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2A870" w14:textId="77777777" w:rsidR="002E7BC0" w:rsidRPr="002E7BC0" w:rsidRDefault="002E7BC0" w:rsidP="002E7BC0">
      <w:pPr>
        <w:widowControl/>
        <w:suppressLineNumbers/>
        <w:spacing w:before="240" w:after="120" w:line="240" w:lineRule="auto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bookmarkStart w:id="0" w:name="OLE_LINK3"/>
      <w:bookmarkStart w:id="1" w:name="OLE_LINK73"/>
      <w:bookmarkStart w:id="2" w:name="OLE_LINK79"/>
      <w:bookmarkStart w:id="3" w:name="OLE_LINK32"/>
      <w:r w:rsidRPr="002E7BC0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 xml:space="preserve">Supplementary </w:t>
      </w:r>
      <w:bookmarkEnd w:id="0"/>
      <w:r w:rsidRPr="002E7BC0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Material</w:t>
      </w:r>
    </w:p>
    <w:p w14:paraId="1747F643" w14:textId="77777777" w:rsidR="00BE09B2" w:rsidRPr="00E84D65" w:rsidRDefault="00BE09B2" w:rsidP="009F37A4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84D65">
        <w:rPr>
          <w:rFonts w:ascii="Times New Roman" w:hAnsi="Times New Roman" w:cs="Times New Roman"/>
          <w:b/>
          <w:sz w:val="32"/>
          <w:szCs w:val="32"/>
        </w:rPr>
        <w:t xml:space="preserve">Regulation of </w:t>
      </w:r>
      <w:r w:rsidR="00236207">
        <w:rPr>
          <w:rFonts w:ascii="Times New Roman" w:hAnsi="Times New Roman" w:cs="Times New Roman"/>
          <w:b/>
          <w:sz w:val="32"/>
          <w:szCs w:val="32"/>
        </w:rPr>
        <w:t>class A</w:t>
      </w:r>
      <w:r w:rsidR="002643D6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236207" w:rsidRPr="002643D6">
        <w:rPr>
          <w:rFonts w:ascii="Times New Roman" w:hAnsi="Times New Roman" w:cs="Times New Roman"/>
          <w:b/>
          <w:i/>
          <w:sz w:val="32"/>
          <w:szCs w:val="32"/>
        </w:rPr>
        <w:t>β</w:t>
      </w:r>
      <w:r w:rsidR="00236207">
        <w:rPr>
          <w:rFonts w:ascii="Times New Roman" w:hAnsi="Times New Roman" w:cs="Times New Roman"/>
          <w:b/>
          <w:sz w:val="32"/>
          <w:szCs w:val="32"/>
        </w:rPr>
        <w:t>-</w:t>
      </w:r>
      <w:r w:rsidRPr="00E84D65">
        <w:rPr>
          <w:rFonts w:ascii="Times New Roman" w:hAnsi="Times New Roman" w:cs="Times New Roman"/>
          <w:b/>
          <w:sz w:val="32"/>
          <w:szCs w:val="32"/>
        </w:rPr>
        <w:t xml:space="preserve">lactamase CzoA by CzoR and IscR in </w:t>
      </w:r>
      <w:bookmarkStart w:id="4" w:name="OLE_LINK102"/>
      <w:bookmarkStart w:id="5" w:name="OLE_LINK107"/>
      <w:r w:rsidRPr="00E84D65">
        <w:rPr>
          <w:rFonts w:ascii="Times New Roman" w:hAnsi="Times New Roman" w:cs="Times New Roman"/>
          <w:b/>
          <w:i/>
          <w:sz w:val="32"/>
          <w:szCs w:val="32"/>
        </w:rPr>
        <w:t xml:space="preserve">Comamonas testosteroni </w:t>
      </w:r>
      <w:bookmarkEnd w:id="4"/>
      <w:bookmarkEnd w:id="5"/>
      <w:r w:rsidRPr="00E84D65">
        <w:rPr>
          <w:rFonts w:ascii="Times New Roman" w:hAnsi="Times New Roman" w:cs="Times New Roman"/>
          <w:b/>
          <w:sz w:val="32"/>
          <w:szCs w:val="32"/>
        </w:rPr>
        <w:t>S44</w:t>
      </w:r>
    </w:p>
    <w:bookmarkEnd w:id="1"/>
    <w:bookmarkEnd w:id="2"/>
    <w:bookmarkEnd w:id="3"/>
    <w:p w14:paraId="3EBF3032" w14:textId="77777777" w:rsidR="00A728BE" w:rsidRPr="00E35126" w:rsidRDefault="00A728BE" w:rsidP="009F37A4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35126">
        <w:rPr>
          <w:rFonts w:ascii="Times New Roman" w:eastAsia="宋体" w:hAnsi="Times New Roman" w:cs="Times New Roman"/>
          <w:sz w:val="24"/>
          <w:szCs w:val="24"/>
        </w:rPr>
        <w:t>Weiping Zhu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E35126">
        <w:rPr>
          <w:rFonts w:ascii="Times New Roman" w:eastAsia="宋体" w:hAnsi="Times New Roman" w:cs="Times New Roman"/>
          <w:sz w:val="24"/>
          <w:szCs w:val="24"/>
          <w:vertAlign w:val="superscript"/>
        </w:rPr>
        <w:t>#</w:t>
      </w:r>
      <w:r w:rsidRPr="00E35126">
        <w:rPr>
          <w:rFonts w:ascii="Times New Roman" w:eastAsia="宋体" w:hAnsi="Times New Roman" w:cs="Times New Roman"/>
          <w:sz w:val="24"/>
          <w:szCs w:val="24"/>
        </w:rPr>
        <w:t>, Hongliang Liu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Pr="00E35126">
        <w:rPr>
          <w:rFonts w:ascii="Times New Roman" w:eastAsia="宋体" w:hAnsi="Times New Roman" w:cs="Times New Roman"/>
          <w:sz w:val="24"/>
          <w:szCs w:val="24"/>
          <w:vertAlign w:val="superscript"/>
        </w:rPr>
        <w:t>#</w:t>
      </w:r>
      <w:r w:rsidRPr="00E35126"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6" w:name="OLE_LINK22"/>
      <w:bookmarkStart w:id="7" w:name="OLE_LINK23"/>
      <w:r>
        <w:rPr>
          <w:rFonts w:ascii="Times New Roman" w:eastAsia="宋体" w:hAnsi="Times New Roman" w:cs="Times New Roman"/>
          <w:sz w:val="24"/>
          <w:szCs w:val="24"/>
        </w:rPr>
        <w:t>Jingxin Li</w:t>
      </w:r>
      <w:r w:rsidRPr="00B75644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>, Lu Chen</w:t>
      </w:r>
      <w:r w:rsidRPr="00B75644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bookmarkEnd w:id="6"/>
      <w:bookmarkEnd w:id="7"/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35126">
        <w:rPr>
          <w:rFonts w:ascii="Times New Roman" w:eastAsia="宋体" w:hAnsi="Times New Roman" w:cs="Times New Roman"/>
          <w:sz w:val="24"/>
          <w:szCs w:val="24"/>
        </w:rPr>
        <w:t>and Gejiao W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E35126">
        <w:rPr>
          <w:rFonts w:ascii="Times New Roman" w:eastAsia="宋体" w:hAnsi="Times New Roman" w:cs="Times New Roman"/>
          <w:sz w:val="24"/>
          <w:szCs w:val="24"/>
        </w:rPr>
        <w:t>*</w:t>
      </w:r>
    </w:p>
    <w:p w14:paraId="47A8CF6C" w14:textId="77777777" w:rsidR="00A728BE" w:rsidRPr="00E35126" w:rsidRDefault="00A728BE" w:rsidP="009F37A4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22A333C" w14:textId="77777777" w:rsidR="00A728BE" w:rsidRDefault="00A728BE" w:rsidP="009F37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right="-334"/>
        <w:jc w:val="left"/>
        <w:rPr>
          <w:rFonts w:ascii="Times New Roman" w:eastAsia="宋体" w:hAnsi="Times New Roman" w:cs="Times New Roman"/>
          <w:sz w:val="24"/>
        </w:rPr>
      </w:pPr>
      <w:r w:rsidRPr="00B75644">
        <w:rPr>
          <w:rFonts w:ascii="Times New Roman" w:eastAsia="宋体" w:hAnsi="Times New Roman" w:cs="Times New Roman"/>
          <w:sz w:val="24"/>
        </w:rPr>
        <w:t xml:space="preserve">State Key Laboratory of Agricultural Microbiology, College of Life Science and Technology, </w:t>
      </w:r>
      <w:bookmarkStart w:id="8" w:name="OLE_LINK118"/>
      <w:bookmarkStart w:id="9" w:name="OLE_LINK119"/>
      <w:r w:rsidRPr="00B75644">
        <w:rPr>
          <w:rFonts w:ascii="Times New Roman" w:eastAsia="宋体" w:hAnsi="Times New Roman" w:cs="Times New Roman"/>
          <w:sz w:val="24"/>
        </w:rPr>
        <w:t>Huazhong Agricultural University</w:t>
      </w:r>
      <w:bookmarkEnd w:id="8"/>
      <w:bookmarkEnd w:id="9"/>
      <w:r w:rsidRPr="00B75644">
        <w:rPr>
          <w:rFonts w:ascii="Times New Roman" w:eastAsia="宋体" w:hAnsi="Times New Roman" w:cs="Times New Roman"/>
          <w:sz w:val="24"/>
        </w:rPr>
        <w:t xml:space="preserve">, </w:t>
      </w:r>
      <w:bookmarkStart w:id="10" w:name="OLE_LINK96"/>
      <w:r w:rsidRPr="00B75644">
        <w:rPr>
          <w:rFonts w:ascii="Times New Roman" w:eastAsia="宋体" w:hAnsi="Times New Roman" w:cs="Times New Roman"/>
          <w:sz w:val="24"/>
        </w:rPr>
        <w:t>P.R. China</w:t>
      </w:r>
      <w:bookmarkEnd w:id="10"/>
      <w:r w:rsidRPr="00B75644">
        <w:rPr>
          <w:rFonts w:ascii="Times New Roman" w:eastAsia="宋体" w:hAnsi="Times New Roman" w:cs="Times New Roman"/>
          <w:sz w:val="24"/>
          <w:vertAlign w:val="superscript"/>
        </w:rPr>
        <w:t>a</w:t>
      </w:r>
      <w:r w:rsidRPr="00B75644">
        <w:rPr>
          <w:rFonts w:ascii="Times New Roman" w:eastAsia="宋体" w:hAnsi="Times New Roman" w:cs="Times New Roman"/>
          <w:sz w:val="24"/>
        </w:rPr>
        <w:t>;</w:t>
      </w:r>
      <w:r>
        <w:rPr>
          <w:rFonts w:ascii="Times New Roman" w:eastAsia="宋体" w:hAnsi="Times New Roman" w:cs="Times New Roman"/>
          <w:sz w:val="24"/>
        </w:rPr>
        <w:t xml:space="preserve"> </w:t>
      </w:r>
    </w:p>
    <w:p w14:paraId="17FC45D6" w14:textId="77777777" w:rsidR="00A728BE" w:rsidRPr="00AD1C32" w:rsidRDefault="00A728BE" w:rsidP="009F37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right="-334"/>
        <w:jc w:val="left"/>
        <w:rPr>
          <w:rFonts w:ascii="Times New Roman" w:eastAsia="宋体" w:hAnsi="Times New Roman" w:cs="Times New Roman"/>
          <w:sz w:val="24"/>
        </w:rPr>
      </w:pPr>
      <w:r w:rsidRPr="00B75644">
        <w:rPr>
          <w:rFonts w:ascii="Times New Roman" w:eastAsia="宋体" w:hAnsi="Times New Roman" w:cs="Times New Roman"/>
          <w:sz w:val="24"/>
        </w:rPr>
        <w:t xml:space="preserve">Shandong Provincial Research Center for Bioinformatic Engineering and Technique, School of life sciences, </w:t>
      </w:r>
      <w:bookmarkStart w:id="11" w:name="OLE_LINK117"/>
      <w:bookmarkStart w:id="12" w:name="OLE_LINK120"/>
      <w:r w:rsidRPr="00B75644">
        <w:rPr>
          <w:rFonts w:ascii="Times New Roman" w:eastAsia="宋体" w:hAnsi="Times New Roman" w:cs="Times New Roman"/>
          <w:sz w:val="24"/>
        </w:rPr>
        <w:t>Shandong University of Technology</w:t>
      </w:r>
      <w:bookmarkEnd w:id="11"/>
      <w:bookmarkEnd w:id="12"/>
      <w:r w:rsidRPr="00B75644">
        <w:rPr>
          <w:rFonts w:ascii="Times New Roman" w:eastAsia="宋体" w:hAnsi="Times New Roman" w:cs="Times New Roman"/>
          <w:sz w:val="24"/>
        </w:rPr>
        <w:t>, P.R. China</w:t>
      </w:r>
      <w:r w:rsidRPr="00B75644">
        <w:rPr>
          <w:rFonts w:ascii="Times New Roman" w:eastAsia="宋体" w:hAnsi="Times New Roman" w:cs="Times New Roman"/>
          <w:sz w:val="24"/>
          <w:vertAlign w:val="superscript"/>
        </w:rPr>
        <w:t>b</w:t>
      </w:r>
      <w:r w:rsidRPr="00B75644">
        <w:rPr>
          <w:rFonts w:ascii="Times New Roman" w:eastAsia="宋体" w:hAnsi="Times New Roman" w:cs="Times New Roman"/>
          <w:sz w:val="24"/>
        </w:rPr>
        <w:t>.</w:t>
      </w:r>
    </w:p>
    <w:p w14:paraId="440FEFB2" w14:textId="77777777" w:rsidR="00A728BE" w:rsidRPr="00E35126" w:rsidRDefault="00A728BE" w:rsidP="009F37A4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35126">
        <w:rPr>
          <w:rFonts w:ascii="Times New Roman" w:eastAsia="宋体" w:hAnsi="Times New Roman" w:cs="Times New Roman"/>
          <w:sz w:val="28"/>
          <w:vertAlign w:val="superscript"/>
        </w:rPr>
        <w:t>#</w:t>
      </w:r>
      <w:r w:rsidRPr="00E35126">
        <w:rPr>
          <w:rFonts w:ascii="Times New Roman" w:eastAsia="宋体" w:hAnsi="Times New Roman" w:cs="Times New Roman"/>
          <w:sz w:val="24"/>
        </w:rPr>
        <w:t xml:space="preserve"> </w:t>
      </w:r>
      <w:r w:rsidRPr="00E35126">
        <w:rPr>
          <w:rFonts w:ascii="Times New Roman" w:eastAsia="宋体" w:hAnsi="Times New Roman" w:cs="Times New Roman"/>
          <w:sz w:val="24"/>
          <w:szCs w:val="24"/>
        </w:rPr>
        <w:t>These authors contributed equally to this work.</w:t>
      </w:r>
    </w:p>
    <w:p w14:paraId="326B480C" w14:textId="77777777" w:rsidR="00A728BE" w:rsidRPr="00E35126" w:rsidRDefault="00A728BE" w:rsidP="009F37A4">
      <w:pPr>
        <w:autoSpaceDE w:val="0"/>
        <w:autoSpaceDN w:val="0"/>
        <w:adjustRightInd w:val="0"/>
        <w:spacing w:before="120" w:after="0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35126">
        <w:rPr>
          <w:rFonts w:ascii="Times New Roman" w:eastAsia="宋体" w:hAnsi="Times New Roman" w:cs="Times New Roman"/>
          <w:kern w:val="0"/>
          <w:sz w:val="24"/>
          <w:szCs w:val="24"/>
        </w:rPr>
        <w:t>* Correspondence:</w:t>
      </w:r>
    </w:p>
    <w:p w14:paraId="58B7B9AB" w14:textId="77777777" w:rsidR="00A728BE" w:rsidRPr="00E35126" w:rsidRDefault="00A728BE" w:rsidP="009F37A4">
      <w:pPr>
        <w:spacing w:after="0" w:line="360" w:lineRule="auto"/>
        <w:rPr>
          <w:rFonts w:ascii="Times New Roman" w:eastAsia="宋体" w:hAnsi="Times New Roman" w:cs="Times New Roman"/>
          <w:i/>
          <w:sz w:val="24"/>
        </w:rPr>
      </w:pPr>
      <w:r w:rsidRPr="00E35126">
        <w:rPr>
          <w:rFonts w:ascii="Times New Roman" w:eastAsia="宋体" w:hAnsi="Times New Roman" w:cs="Times New Roman"/>
          <w:i/>
          <w:sz w:val="24"/>
        </w:rPr>
        <w:t>Prof. Gejiao Wang</w:t>
      </w:r>
    </w:p>
    <w:p w14:paraId="1B5AAFA3" w14:textId="77777777" w:rsidR="00A728BE" w:rsidRPr="00E35126" w:rsidRDefault="00A728BE" w:rsidP="009F37A4">
      <w:pPr>
        <w:spacing w:after="0" w:line="360" w:lineRule="auto"/>
        <w:jc w:val="left"/>
        <w:rPr>
          <w:rFonts w:ascii="Times New Roman" w:eastAsia="宋体" w:hAnsi="Times New Roman" w:cs="Times New Roman"/>
          <w:i/>
          <w:sz w:val="24"/>
        </w:rPr>
      </w:pPr>
      <w:r w:rsidRPr="00E35126">
        <w:rPr>
          <w:rFonts w:ascii="Times New Roman" w:eastAsia="宋体" w:hAnsi="Times New Roman" w:cs="Times New Roman"/>
          <w:i/>
          <w:sz w:val="24"/>
        </w:rPr>
        <w:t>State Key Laboratory of Agricultural Microbiology,</w:t>
      </w:r>
    </w:p>
    <w:p w14:paraId="0110C3E1" w14:textId="77777777" w:rsidR="00A728BE" w:rsidRPr="00E35126" w:rsidRDefault="00A728BE" w:rsidP="009F37A4">
      <w:pPr>
        <w:spacing w:after="0" w:line="360" w:lineRule="auto"/>
        <w:jc w:val="left"/>
        <w:rPr>
          <w:rFonts w:ascii="Times New Roman" w:eastAsia="宋体" w:hAnsi="Times New Roman" w:cs="Times New Roman"/>
          <w:i/>
          <w:sz w:val="24"/>
        </w:rPr>
      </w:pPr>
      <w:r w:rsidRPr="00E35126">
        <w:rPr>
          <w:rFonts w:ascii="Times New Roman" w:eastAsia="宋体" w:hAnsi="Times New Roman" w:cs="Times New Roman"/>
          <w:i/>
          <w:sz w:val="24"/>
        </w:rPr>
        <w:t>College of Life Science and Technology,</w:t>
      </w:r>
    </w:p>
    <w:p w14:paraId="7B374309" w14:textId="77777777" w:rsidR="00A728BE" w:rsidRPr="00E35126" w:rsidRDefault="00A728BE" w:rsidP="009F37A4">
      <w:pPr>
        <w:spacing w:after="0" w:line="360" w:lineRule="auto"/>
        <w:jc w:val="left"/>
        <w:rPr>
          <w:rFonts w:ascii="Times New Roman" w:eastAsia="宋体" w:hAnsi="Times New Roman" w:cs="Times New Roman"/>
          <w:i/>
          <w:sz w:val="24"/>
        </w:rPr>
      </w:pPr>
      <w:r w:rsidRPr="00E35126">
        <w:rPr>
          <w:rFonts w:ascii="Times New Roman" w:eastAsia="宋体" w:hAnsi="Times New Roman" w:cs="Times New Roman"/>
          <w:i/>
          <w:sz w:val="24"/>
        </w:rPr>
        <w:t>Huazhong Agricultural University Wuhan 430070, P. R. China</w:t>
      </w:r>
    </w:p>
    <w:p w14:paraId="1213A83C" w14:textId="77777777" w:rsidR="00A728BE" w:rsidRPr="00E35126" w:rsidRDefault="00A728BE" w:rsidP="009F37A4">
      <w:pPr>
        <w:autoSpaceDE w:val="0"/>
        <w:autoSpaceDN w:val="0"/>
        <w:adjustRightInd w:val="0"/>
        <w:spacing w:before="120" w:after="0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35126">
        <w:rPr>
          <w:rFonts w:ascii="Times New Roman" w:eastAsia="宋体" w:hAnsi="Times New Roman" w:cs="Times New Roman"/>
          <w:kern w:val="0"/>
          <w:sz w:val="24"/>
          <w:szCs w:val="24"/>
        </w:rPr>
        <w:t>Tel: +86-27-87281261; Fax: +86-27-87280670</w:t>
      </w:r>
    </w:p>
    <w:p w14:paraId="1729BD79" w14:textId="77777777" w:rsidR="00A728BE" w:rsidRPr="00E35126" w:rsidRDefault="00A728BE" w:rsidP="009F37A4">
      <w:pPr>
        <w:spacing w:after="0" w:line="360" w:lineRule="auto"/>
        <w:rPr>
          <w:rFonts w:ascii="Times New Roman" w:eastAsia="宋体" w:hAnsi="Times New Roman" w:cs="Times New Roman"/>
        </w:rPr>
      </w:pPr>
      <w:r w:rsidRPr="00E35126">
        <w:rPr>
          <w:rFonts w:ascii="Times New Roman" w:eastAsia="宋体" w:hAnsi="Times New Roman" w:cs="Times New Roman"/>
          <w:sz w:val="24"/>
          <w:szCs w:val="24"/>
        </w:rPr>
        <w:t xml:space="preserve">E-mail: </w:t>
      </w:r>
      <w:hyperlink r:id="rId7" w:history="1">
        <w:r w:rsidRPr="00E35126">
          <w:rPr>
            <w:rFonts w:ascii="Times New Roman" w:eastAsia="宋体" w:hAnsi="Times New Roman" w:cs="Times New Roman"/>
            <w:sz w:val="24"/>
            <w:szCs w:val="24"/>
          </w:rPr>
          <w:t>gejiao@mail.hzau.edu.cn</w:t>
        </w:r>
      </w:hyperlink>
    </w:p>
    <w:p w14:paraId="37567CDC" w14:textId="77777777" w:rsidR="00C4743B" w:rsidRDefault="00A728BE" w:rsidP="009F37A4">
      <w:r>
        <w:br/>
      </w:r>
    </w:p>
    <w:p w14:paraId="0C00DCB7" w14:textId="77777777" w:rsidR="00A728BE" w:rsidRDefault="00A728BE" w:rsidP="009F37A4"/>
    <w:p w14:paraId="18201553" w14:textId="77777777" w:rsidR="00A728BE" w:rsidRDefault="00A728BE" w:rsidP="009F37A4"/>
    <w:p w14:paraId="21DED783" w14:textId="77777777" w:rsidR="00A728BE" w:rsidRDefault="00A728BE" w:rsidP="009F37A4"/>
    <w:p w14:paraId="7CFE8591" w14:textId="77777777" w:rsidR="00A728BE" w:rsidRDefault="00A728BE" w:rsidP="009F37A4"/>
    <w:p w14:paraId="4BCF0533" w14:textId="36F6838C" w:rsidR="0083594B" w:rsidRPr="0083594B" w:rsidRDefault="0083594B" w:rsidP="0083594B">
      <w:pPr>
        <w:jc w:val="left"/>
        <w:rPr>
          <w:rFonts w:ascii="Times New Roman" w:hAnsi="Times New Roman" w:cs="Times New Roman"/>
          <w:b/>
          <w:sz w:val="28"/>
        </w:rPr>
      </w:pPr>
      <w:r w:rsidRPr="0083594B">
        <w:rPr>
          <w:rFonts w:ascii="Times New Roman" w:hAnsi="Times New Roman" w:cs="Times New Roman"/>
          <w:b/>
          <w:sz w:val="28"/>
        </w:rPr>
        <w:lastRenderedPageBreak/>
        <w:t>Supplementary Figures and Tables</w:t>
      </w:r>
    </w:p>
    <w:p w14:paraId="13441AE2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bookmarkStart w:id="13" w:name="OLE_LINK1"/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CzoA       -----------MQRRSMLTTGLALGL-----GAWGLSGCAFISKQQAAAARTLSDELAAL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44</w:t>
      </w:r>
    </w:p>
    <w:p w14:paraId="36C8170F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GIL-1      ------MPHFRL---ALIPLLTAFCL-----PAFA--------------HPTTLNKVKEA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32</w:t>
      </w:r>
    </w:p>
    <w:p w14:paraId="352974D0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NmcA       -----MSLNVKQSRIAILFS---SCLISISF--FS------------QANTKGIDEIKNL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38</w:t>
      </w:r>
    </w:p>
    <w:p w14:paraId="12732BA7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AST-1      MTFSALPFRRAD-RRRLLAAALAACALTLTAACDSGTVTVPV-TDSVTTSAVADPRFAEL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58</w:t>
      </w:r>
    </w:p>
    <w:p w14:paraId="675E6235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HugA       ------MFKKTF-RQTAAIAVSLISLLASAT-LWAN------------TNNTIEAQLSEL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40</w:t>
      </w:r>
    </w:p>
    <w:p w14:paraId="2AEA8277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Sed-1      ------MLKERF-RQTVFIAAAVMPFIFSSTSLHAQA---------TSDVQQVQKKLAAL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44</w:t>
      </w:r>
    </w:p>
    <w:p w14:paraId="019BE8B3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CdiA       ------MFKKRG-RQTVLIAA-VLAFFTASSPLLART---------QGEPTQVQQKLAAL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43</w:t>
      </w:r>
    </w:p>
    <w:p w14:paraId="553AC9DB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PenA       ------MTHSSQ-RRILLLAAATAPLALSLGACAARD--ATV-SDAASPVGAAPASFAAL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50</w:t>
      </w:r>
    </w:p>
    <w:p w14:paraId="4B5EC48E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BlaA       ------MKHSSL-RRSLLLAGITLPLVSFALPAWA-----------NALPASVDKQLAEL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42</w:t>
      </w:r>
    </w:p>
    <w:p w14:paraId="0DA75368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 xml:space="preserve">                                             .                     .   </w:t>
      </w:r>
    </w:p>
    <w:p w14:paraId="542DED68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Calibri" w:eastAsia="宋体" w:hAnsi="Calibri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22FD3D" wp14:editId="3659B014">
                <wp:simplePos x="0" y="0"/>
                <wp:positionH relativeFrom="column">
                  <wp:posOffset>2828925</wp:posOffset>
                </wp:positionH>
                <wp:positionV relativeFrom="paragraph">
                  <wp:posOffset>11430</wp:posOffset>
                </wp:positionV>
                <wp:extent cx="238125" cy="1724025"/>
                <wp:effectExtent l="0" t="0" r="9525" b="9525"/>
                <wp:wrapNone/>
                <wp:docPr id="20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1724025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65000"/>
                            <a:lumOff val="35000"/>
                            <a:alpha val="50000"/>
                          </a:sys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B0FE22" id="矩形 1" o:spid="_x0000_s1026" style="position:absolute;left:0;text-align:left;margin-left:222.75pt;margin-top:.9pt;width:18.75pt;height:13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" fillcolor="#595959" stroked="f" strokeweight="1pt">
                <v:fill opacity="32896f"/>
              </v:rect>
            </w:pict>
          </mc:Fallback>
        </mc:AlternateConten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CzoA       EIQAQGRFGLYVLDTVSGAE-AGWRGDERFPMCSTFKTLLAARMLYLAQRDEIRLWRKLY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03</w:t>
      </w:r>
    </w:p>
    <w:p w14:paraId="00F99942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GIL-1      ESQLTARVGYAELDLTSGEILESYRLQERFPMMSTFKVLLCGAVLARVDAGKERLDRRIP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92</w:t>
      </w:r>
    </w:p>
    <w:p w14:paraId="027930BA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NmcA       ETDFNGRIGVYALDTGSGKS-FSYRANERFPLCSSFKGFLAAAVLKGSQDNRLNLNQIVN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97</w:t>
      </w:r>
    </w:p>
    <w:p w14:paraId="7E4F0870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AST-1      ETTSGARLGVFAVDTGSGRT-VAHRADERFPMASTFKGLACGALLREHPLSTGYFDQVIH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17</w:t>
      </w:r>
    </w:p>
    <w:p w14:paraId="3903B738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HugA       EKYNQGRLGVALINTEDNSQ-ITYRGEERFAMASTSKVMAVAAVLKESEKQAGLLDKNIA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99</w:t>
      </w:r>
    </w:p>
    <w:p w14:paraId="5E98BAAE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Sed-1      EKQSGGRLGVALINTADNSQ-VLYRADERFAMCSTSKVMTAAAVLKQSETHDGILQQKMT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03</w:t>
      </w:r>
    </w:p>
    <w:p w14:paraId="243E8F29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CdiA       EKQSGGRLGVALINTADRSQ-ILYRGDERFAMCSTSKTMVAAAVLKQSETQHDILQQKMV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02</w:t>
      </w:r>
    </w:p>
    <w:p w14:paraId="0F06EB98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PenA       ERAAGGRLGVCAIDTATGRR-ALHRADERFPFCSTFKAMLGAAVLAQSVAHPGLLQQRVT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09</w:t>
      </w:r>
    </w:p>
    <w:p w14:paraId="1788D594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BlaA       ERNANGRLGVAMINTGNGTK-ILYRAAQRFPFCSTFKFMLAAAVLDQSQSQPNLLNKHIN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01</w:t>
      </w:r>
    </w:p>
    <w:p w14:paraId="77763A72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 xml:space="preserve">           *    .*.*   ::          *  :** : *: * :  . :*         : : : </w:t>
      </w:r>
    </w:p>
    <w:p w14:paraId="463D5113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Calibri" w:eastAsia="宋体" w:hAnsi="Calibri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C4BB78" wp14:editId="7B58C57A">
                <wp:simplePos x="0" y="0"/>
                <wp:positionH relativeFrom="column">
                  <wp:posOffset>2943225</wp:posOffset>
                </wp:positionH>
                <wp:positionV relativeFrom="paragraph">
                  <wp:posOffset>13335</wp:posOffset>
                </wp:positionV>
                <wp:extent cx="209550" cy="1724025"/>
                <wp:effectExtent l="0" t="0" r="0" b="9525"/>
                <wp:wrapNone/>
                <wp:docPr id="19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724025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65000"/>
                            <a:lumOff val="35000"/>
                            <a:alpha val="50000"/>
                          </a:sys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3B0E40" id="矩形 2" o:spid="_x0000_s1026" style="position:absolute;left:0;text-align:left;margin-left:231.75pt;margin-top:1.05pt;width:16.5pt;height:13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" fillcolor="#595959" stroked="f" strokeweight="1pt">
                <v:fill opacity="32896f"/>
              </v:rect>
            </w:pict>
          </mc:Fallback>
        </mc:AlternateConten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CzoA       YSPSEVVAWSPISEKRAGANGGMTVQELCEAMVLVSDNTAANVLLE-ASGGPAALTQWLR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62</w:t>
      </w:r>
    </w:p>
    <w:p w14:paraId="395C2177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GIL-1      FSRRDLVEYSPVTEKHL--TDGMTVGELCDAAITMSDNTAANLLLT-AIGGPQGLTAFLR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49</w:t>
      </w:r>
    </w:p>
    <w:p w14:paraId="1E7CAAB9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NmcA       YNTRSLEFHSPITTKYK--DNGMSLGDMAAAALQYSDNGATNIILERYIGGPEGMTKFMR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55</w:t>
      </w:r>
    </w:p>
    <w:p w14:paraId="2FAE428A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AST-1      YSAAELVEYSPVTETRV--ETGMTVRELCDAAITVSDNTAGNQLLK-LLGGPEGFTASLR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74</w:t>
      </w:r>
    </w:p>
    <w:p w14:paraId="4B3B7EF9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HugA       IKKSDLVAYSPITEKHL--VTGMSLAQLSAATLQYSDNTAMNKILD-YLGGPSSVTQFAR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56</w:t>
      </w:r>
    </w:p>
    <w:p w14:paraId="4483044D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Sed-1      IKKADLTNWNPVTEKYV--GNTMTLAELSAATLQYSDNTAMNKLLA-HLGGPGNVTAFAR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60</w:t>
      </w:r>
    </w:p>
    <w:p w14:paraId="7148E2C0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CdiA       IKKADLTNWNPVTEKYV--DKEMTLAELSAATLQYSDNTAMNKLLE-HLGGTSNVTAFAR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59</w:t>
      </w:r>
    </w:p>
    <w:p w14:paraId="142FC55B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PenA       YGRSDLVNYSPVTERHV--DTGMTVAELCAATIQYSDNTAANELMK-RIGGPAAVTAYAR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66</w:t>
      </w:r>
    </w:p>
    <w:p w14:paraId="07B2F33A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BlaA       YHESDLLSYAPITRKNL--AHGMTVSELCAATIQYSDNTAANLLIK-ELGGLAAVNQFAR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58</w:t>
      </w:r>
    </w:p>
    <w:p w14:paraId="7729B043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 xml:space="preserve">               .:    *::         *:: ::. * :  *** * * ::    **   ..   *</w:t>
      </w:r>
    </w:p>
    <w:p w14:paraId="05FAA8FC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Calibri" w:eastAsia="宋体" w:hAnsi="Calibri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9CE630" wp14:editId="7937857E">
                <wp:simplePos x="0" y="0"/>
                <wp:positionH relativeFrom="column">
                  <wp:posOffset>1476375</wp:posOffset>
                </wp:positionH>
                <wp:positionV relativeFrom="paragraph">
                  <wp:posOffset>46990</wp:posOffset>
                </wp:positionV>
                <wp:extent cx="66675" cy="1724025"/>
                <wp:effectExtent l="0" t="0" r="9525" b="9525"/>
                <wp:wrapNone/>
                <wp:docPr id="18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75" cy="1724025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65000"/>
                            <a:lumOff val="35000"/>
                            <a:alpha val="50000"/>
                          </a:sys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3E649B" id="矩形 5" o:spid="_x0000_s1026" style="position:absolute;left:0;text-align:left;margin-left:116.25pt;margin-top:3.7pt;width:5.25pt;height:135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" fillcolor="#595959" stroked="f" strokeweight="1pt">
                <v:fill opacity="32896f"/>
              </v:rect>
            </w:pict>
          </mc:Fallback>
        </mc:AlternateConten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CzoA       ELGDGITRLDRNEPSLNTALPGDERDTTTPQAMVQSLQKLLLGDVLEGYARALLQQWLVD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22</w:t>
      </w:r>
    </w:p>
    <w:p w14:paraId="7C3191FA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GIL-1      TTGDRVTRLDRWEPELNEALPGDKRDTTTPENMAQTLRQLLTGKILTTTSQQQLTHWMVT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09</w:t>
      </w:r>
    </w:p>
    <w:p w14:paraId="14BA1A23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NmcA       SIGDEDFRLDRWELDLNTAIPGDERDTSTPAAVAKSLKTLALGNILSEHEKETYQTWLKG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15</w:t>
      </w:r>
    </w:p>
    <w:p w14:paraId="42895CFF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AST-1      SLGDATSRLDRWETDLNTAIPGDERDTTTPAALAADYRALVVGDVLGAPERDQLKAWLVA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34</w:t>
      </w:r>
    </w:p>
    <w:p w14:paraId="2AC189E4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HugA       SINDVTYRLDRKEPELNTAIHGDPRDTTSPIAMAKSLQALTLGDALGQSQRQQLVTWLKG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16</w:t>
      </w:r>
    </w:p>
    <w:p w14:paraId="5DD3AED7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Sed-1      SIGDTTFRLDRKEPELNTAIPGDERDTTSPLAMAKSLRKLTLGDALAGPQRAQLVDWLKG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20</w:t>
      </w:r>
    </w:p>
    <w:p w14:paraId="1CE76518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CdiA       SIGDTTFRLDRKEPELNTAIPGDERDTTSPLAMAKSLHKLTLGDALAGAQRAQLVEWLKG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19</w:t>
      </w:r>
    </w:p>
    <w:p w14:paraId="741E0E46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PenA       SIGDDTFRLDRWETELNTALPGDLRDTTTPAAMAANLRVLVLGDALPPAQRAQLIEWLRG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26</w:t>
      </w:r>
    </w:p>
    <w:p w14:paraId="40169B5A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BlaA       SIGDQMFRLDRWEPDLNTARPNDPRDTTTPAAMAASMNKLVLGDALRPAQRSQLAVWLKG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18</w:t>
      </w:r>
    </w:p>
    <w:p w14:paraId="3E52925A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 xml:space="preserve">             .*   **** * .** *  .* ***::*  :.   . *  *. *    :     *:  </w:t>
      </w:r>
    </w:p>
    <w:p w14:paraId="00C56B8E" w14:textId="77777777" w:rsid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</w:p>
    <w:p w14:paraId="454B585F" w14:textId="77777777" w:rsidR="004047B2" w:rsidRPr="001B1327" w:rsidRDefault="004047B2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</w:p>
    <w:p w14:paraId="30BBC66F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Calibri" w:eastAsia="宋体" w:hAnsi="Calibri" w:cs="Times New Roman" w:hint="eastAsia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092C9B" wp14:editId="15011DA3">
                <wp:simplePos x="0" y="0"/>
                <wp:positionH relativeFrom="column">
                  <wp:posOffset>1209675</wp:posOffset>
                </wp:positionH>
                <wp:positionV relativeFrom="paragraph">
                  <wp:posOffset>0</wp:posOffset>
                </wp:positionV>
                <wp:extent cx="66675" cy="1724025"/>
                <wp:effectExtent l="0" t="0" r="9525" b="9525"/>
                <wp:wrapNone/>
                <wp:docPr id="17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75" cy="1724025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65000"/>
                            <a:lumOff val="35000"/>
                            <a:alpha val="50000"/>
                          </a:sys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3D0A28" id="矩形 4" o:spid="_x0000_s1026" style="position:absolute;left:0;text-align:left;margin-left:95.25pt;margin-top:0;width:5.25pt;height:135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" fillcolor="#595959" stroked="f" strokeweight="1pt">
                <v:fill opacity="32896f"/>
              </v:rect>
            </w:pict>
          </mc:Fallback>
        </mc:AlternateContent>
      </w:r>
      <w:r w:rsidRPr="001B1327">
        <w:rPr>
          <w:rFonts w:ascii="Calibri" w:eastAsia="宋体" w:hAnsi="Calibri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DABC32" wp14:editId="7072BD07">
                <wp:simplePos x="0" y="0"/>
                <wp:positionH relativeFrom="column">
                  <wp:posOffset>1971675</wp:posOffset>
                </wp:positionH>
                <wp:positionV relativeFrom="paragraph">
                  <wp:posOffset>10795</wp:posOffset>
                </wp:positionV>
                <wp:extent cx="209550" cy="1724025"/>
                <wp:effectExtent l="0" t="0" r="0" b="9525"/>
                <wp:wrapNone/>
                <wp:docPr id="16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724025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65000"/>
                            <a:lumOff val="35000"/>
                            <a:alpha val="50000"/>
                          </a:sys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CF99D0" id="矩形 3" o:spid="_x0000_s1026" style="position:absolute;left:0;text-align:left;margin-left:155.25pt;margin-top:.85pt;width:16.5pt;height:13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" fillcolor="#595959" stroked="f" strokeweight="1pt">
                <v:fill opacity="32896f"/>
              </v:rect>
            </w:pict>
          </mc:Fallback>
        </mc:AlternateConten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CzoA       SRTGDKRVRAGMPGDWTVGGKTGS-GERGTACDTLIVWPTAQSAPLLVTAYLTGSPLDGA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81</w:t>
      </w:r>
    </w:p>
    <w:p w14:paraId="2EB84B5F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GIL-1      DKVAGPLLRSVLPAGWFIADKTGA-GARGSRGIVAALGPDG-KPSRIVVIYITESQATMA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67</w:t>
      </w:r>
    </w:p>
    <w:p w14:paraId="6F303F95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NmcA       NTTGAARIRASVPSDWVVGDKTGSCGAYGTANDYAVVWPKN-RAPLIISVYTTKNEKEAK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74</w:t>
      </w:r>
    </w:p>
    <w:p w14:paraId="290424F0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AST-1      NTTGATRIRAGLPADWTVGDKTGS-PAYGSALDVAVAWPPG-RAPIVIAVLSTKSEQDAE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92</w:t>
      </w:r>
    </w:p>
    <w:p w14:paraId="1F09D957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HugA       NTTGDHSIKAGLPKHWIVGDKTGS-GDYGTTNDIAVIWPEN-HAPLILVVYFTQQEKDAK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74</w:t>
      </w:r>
    </w:p>
    <w:p w14:paraId="57E3A363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Sed-1      NTTGGQSIRAGLPAHWVVGDKTGA-GDYGTTNDIAVIWPED-RAPLVLVTYFTQPQQDAK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78</w:t>
      </w:r>
    </w:p>
    <w:p w14:paraId="5300036D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CdiA       NTTGGQSIRAGLPEGWVVGDKTGA-GDYGTTNDIAVIWPED-RAPLILVTYFTQPQQDAK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77</w:t>
      </w:r>
    </w:p>
    <w:p w14:paraId="42904D1B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PenA       NKVGDKRIRAGVPTGWRVGDKTGT-GDYGTTNDVGVLWPPS-RAPIVLAVYYTQTRADAK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84</w:t>
      </w:r>
    </w:p>
    <w:p w14:paraId="34EADCDA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BlaA       NTTGDATIRAGAPTDWIVGDKTGS-GDYGTTNDIAVLWPTK-GAPIVLVVYFTQREKDAK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76</w:t>
      </w:r>
    </w:p>
    <w:p w14:paraId="31275B15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 xml:space="preserve">           . ..   :::  *  * :..***:    *:        *       ::    *       </w:t>
      </w:r>
    </w:p>
    <w:p w14:paraId="4DDDFDD5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</w:p>
    <w:p w14:paraId="585FBFFA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CzoA       GREAVLARAGEAIKRWYYTI----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301</w:t>
      </w:r>
    </w:p>
    <w:p w14:paraId="6C54AD5D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GIL-1      ERNRQIAGIGATLIQHWDE-----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86</w:t>
      </w:r>
    </w:p>
    <w:p w14:paraId="078BB6EF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NmcA       HEDKVIAEASRIAIDNLK------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92</w:t>
      </w:r>
    </w:p>
    <w:p w14:paraId="15F5A2E7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AST-1      PDNALLAEATRVVVDALG------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310</w:t>
      </w:r>
    </w:p>
    <w:p w14:paraId="0B77349D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HugA       YRKDIIAKATEIVTKEFANSPQTK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98</w:t>
      </w:r>
    </w:p>
    <w:p w14:paraId="772A2374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Sed-1      WRKDVLAAAAKIVTEGK-------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95</w:t>
      </w:r>
    </w:p>
    <w:p w14:paraId="269F10BA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CdiA       GRKDILAAAAKIVTEGL-------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94</w:t>
      </w:r>
    </w:p>
    <w:p w14:paraId="3F518583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PenA       AKDDVIAAATRIASATLA------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302</w:t>
      </w:r>
    </w:p>
    <w:p w14:paraId="357BD98B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BlaA       PRRDVLASVTKIILSQIS------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94</w:t>
      </w:r>
    </w:p>
    <w:p w14:paraId="6B557300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 xml:space="preserve">                :*                 </w:t>
      </w:r>
    </w:p>
    <w:p w14:paraId="4829A81B" w14:textId="196C13A8" w:rsidR="001B1327" w:rsidRDefault="001B1327" w:rsidP="001B132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14" w:name="OLE_LINK4"/>
      <w:r w:rsidRPr="001B1327"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bookmarkEnd w:id="14"/>
      <w:r w:rsidRPr="001B1327">
        <w:rPr>
          <w:rFonts w:ascii="Times New Roman" w:eastAsia="宋体" w:hAnsi="Times New Roman" w:cs="Times New Roman"/>
          <w:b/>
          <w:sz w:val="24"/>
          <w:szCs w:val="24"/>
        </w:rPr>
        <w:t xml:space="preserve"> Figure S</w:t>
      </w:r>
      <w:r w:rsidRPr="001B1327">
        <w:rPr>
          <w:rFonts w:ascii="Times New Roman" w:eastAsia="宋体" w:hAnsi="Times New Roman" w:cs="Times New Roman"/>
          <w:b/>
          <w:sz w:val="24"/>
          <w:szCs w:val="24"/>
        </w:rPr>
        <w:fldChar w:fldCharType="begin"/>
      </w:r>
      <w:r w:rsidRPr="001B1327">
        <w:rPr>
          <w:rFonts w:ascii="Times New Roman" w:eastAsia="宋体" w:hAnsi="Times New Roman" w:cs="Times New Roman"/>
          <w:b/>
          <w:sz w:val="24"/>
          <w:szCs w:val="24"/>
        </w:rPr>
        <w:instrText xml:space="preserve"> SEQ Figure \* ARABIC </w:instrText>
      </w:r>
      <w:r w:rsidRPr="001B1327">
        <w:rPr>
          <w:rFonts w:ascii="Times New Roman" w:eastAsia="宋体" w:hAnsi="Times New Roman" w:cs="Times New Roman"/>
          <w:b/>
          <w:sz w:val="24"/>
          <w:szCs w:val="24"/>
        </w:rPr>
        <w:fldChar w:fldCharType="separate"/>
      </w:r>
      <w:r w:rsidRPr="001B1327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1B1327">
        <w:rPr>
          <w:rFonts w:ascii="Times New Roman" w:eastAsia="宋体" w:hAnsi="Times New Roman" w:cs="Times New Roman"/>
          <w:b/>
          <w:sz w:val="24"/>
          <w:szCs w:val="24"/>
        </w:rPr>
        <w:fldChar w:fldCharType="end"/>
      </w:r>
      <w:r w:rsidRPr="001B1327">
        <w:rPr>
          <w:rFonts w:ascii="Times New Roman" w:eastAsia="宋体" w:hAnsi="Times New Roman" w:cs="Times New Roman"/>
          <w:b/>
          <w:sz w:val="24"/>
          <w:szCs w:val="24"/>
        </w:rPr>
        <w:t>.</w:t>
      </w:r>
      <w:bookmarkStart w:id="15" w:name="OLE_LINK111"/>
      <w:bookmarkStart w:id="16" w:name="OLE_LINK110"/>
      <w:r w:rsidRPr="001B1327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Pr="001B1327">
        <w:rPr>
          <w:rFonts w:ascii="Times New Roman" w:eastAsia="宋体" w:hAnsi="Times New Roman" w:cs="Times New Roman"/>
          <w:sz w:val="24"/>
          <w:szCs w:val="24"/>
        </w:rPr>
        <w:t xml:space="preserve">Multiple amino acid sequence alignment of CzoA (WP_003067956.1) and representative class A </w:t>
      </w:r>
      <w:r w:rsidRPr="001B1327">
        <w:rPr>
          <w:rFonts w:ascii="Times New Roman" w:eastAsia="宋体" w:hAnsi="Times New Roman" w:cs="Times New Roman"/>
          <w:i/>
          <w:sz w:val="24"/>
          <w:szCs w:val="24"/>
        </w:rPr>
        <w:t>β</w:t>
      </w:r>
      <w:r w:rsidRPr="001B1327">
        <w:rPr>
          <w:rFonts w:ascii="Times New Roman" w:eastAsia="宋体" w:hAnsi="Times New Roman" w:cs="Times New Roman"/>
          <w:sz w:val="24"/>
          <w:szCs w:val="24"/>
        </w:rPr>
        <w:t>-lactamases</w:t>
      </w:r>
      <w:r w:rsidRPr="001B1327">
        <w:rPr>
          <w:rFonts w:ascii="Times New Roman" w:eastAsia="宋体" w:hAnsi="Times New Roman" w:cs="Times New Roman"/>
          <w:i/>
          <w:sz w:val="24"/>
          <w:szCs w:val="24"/>
        </w:rPr>
        <w:t>.</w:t>
      </w:r>
      <w:r w:rsidRPr="001B1327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End w:id="15"/>
      <w:bookmarkEnd w:id="16"/>
      <w:r w:rsidRPr="001B1327">
        <w:rPr>
          <w:rFonts w:ascii="Times New Roman" w:eastAsia="宋体" w:hAnsi="Times New Roman" w:cs="Times New Roman"/>
          <w:sz w:val="24"/>
          <w:szCs w:val="24"/>
        </w:rPr>
        <w:t xml:space="preserve">Nine </w:t>
      </w:r>
      <w:bookmarkStart w:id="17" w:name="OLE_LINK16"/>
      <w:bookmarkStart w:id="18" w:name="OLE_LINK15"/>
      <w:r w:rsidRPr="001B1327">
        <w:rPr>
          <w:rFonts w:ascii="Times New Roman" w:eastAsia="宋体" w:hAnsi="Times New Roman" w:cs="Times New Roman"/>
          <w:sz w:val="24"/>
          <w:szCs w:val="24"/>
        </w:rPr>
        <w:t xml:space="preserve">class A </w:t>
      </w:r>
      <w:r w:rsidRPr="001B1327">
        <w:rPr>
          <w:rFonts w:ascii="Times New Roman" w:eastAsia="宋体" w:hAnsi="Times New Roman" w:cs="Times New Roman"/>
          <w:i/>
          <w:sz w:val="24"/>
          <w:szCs w:val="24"/>
        </w:rPr>
        <w:t>β</w:t>
      </w:r>
      <w:r w:rsidRPr="001B1327">
        <w:rPr>
          <w:rFonts w:ascii="Times New Roman" w:eastAsia="宋体" w:hAnsi="Times New Roman" w:cs="Times New Roman"/>
          <w:sz w:val="24"/>
          <w:szCs w:val="24"/>
        </w:rPr>
        <w:t>-lactamases</w:t>
      </w:r>
      <w:bookmarkEnd w:id="17"/>
      <w:bookmarkEnd w:id="18"/>
      <w:r w:rsidRPr="001B1327">
        <w:rPr>
          <w:rFonts w:ascii="Times New Roman" w:eastAsia="宋体" w:hAnsi="Times New Roman" w:cs="Times New Roman"/>
          <w:sz w:val="24"/>
          <w:szCs w:val="24"/>
        </w:rPr>
        <w:t xml:space="preserve"> alignments </w:t>
      </w:r>
      <w:bookmarkStart w:id="19" w:name="OLE_LINK152"/>
      <w:bookmarkStart w:id="20" w:name="OLE_LINK151"/>
      <w:r w:rsidRPr="001B1327">
        <w:rPr>
          <w:rFonts w:ascii="Times New Roman" w:eastAsia="宋体" w:hAnsi="Times New Roman" w:cs="Times New Roman"/>
          <w:sz w:val="24"/>
          <w:szCs w:val="24"/>
        </w:rPr>
        <w:t>were conducted using Clustal Omega (</w:t>
      </w:r>
      <w:hyperlink r:id="rId8" w:history="1">
        <w:r w:rsidRPr="001B1327">
          <w:rPr>
            <w:rFonts w:ascii="Times New Roman" w:eastAsia="宋体" w:hAnsi="Times New Roman" w:cs="Times New Roman"/>
            <w:color w:val="0000FF"/>
            <w:sz w:val="24"/>
            <w:szCs w:val="24"/>
            <w:u w:val="single"/>
          </w:rPr>
          <w:t>http://www.ebi.ac.uk/Tools/msa/clustalo/</w:t>
        </w:r>
      </w:hyperlink>
      <w:r w:rsidRPr="001B1327">
        <w:rPr>
          <w:rFonts w:ascii="Times New Roman" w:eastAsia="宋体" w:hAnsi="Times New Roman" w:cs="Times New Roman"/>
          <w:sz w:val="24"/>
          <w:szCs w:val="24"/>
        </w:rPr>
        <w:t>)</w:t>
      </w:r>
      <w:bookmarkEnd w:id="19"/>
      <w:bookmarkEnd w:id="20"/>
      <w:r w:rsidRPr="001B1327">
        <w:rPr>
          <w:rFonts w:ascii="Times New Roman" w:eastAsia="宋体" w:hAnsi="Times New Roman" w:cs="Times New Roman"/>
          <w:sz w:val="24"/>
          <w:szCs w:val="24"/>
        </w:rPr>
        <w:t>, GenBank accession numbers and identit</w:t>
      </w:r>
      <w:r w:rsidR="004047B2">
        <w:rPr>
          <w:rFonts w:ascii="Times New Roman" w:eastAsia="宋体" w:hAnsi="Times New Roman" w:cs="Times New Roman" w:hint="eastAsia"/>
          <w:sz w:val="24"/>
          <w:szCs w:val="24"/>
        </w:rPr>
        <w:t>ies</w:t>
      </w:r>
      <w:r w:rsidRPr="001B1327">
        <w:rPr>
          <w:rFonts w:ascii="Times New Roman" w:eastAsia="宋体" w:hAnsi="Times New Roman" w:cs="Times New Roman"/>
          <w:sz w:val="24"/>
          <w:szCs w:val="24"/>
        </w:rPr>
        <w:t xml:space="preserve"> are given in parentheses: GIL-1 from </w:t>
      </w:r>
      <w:r w:rsidRPr="001B1327">
        <w:rPr>
          <w:rFonts w:ascii="Times New Roman" w:eastAsia="宋体" w:hAnsi="Times New Roman" w:cs="Times New Roman"/>
          <w:i/>
          <w:sz w:val="24"/>
          <w:szCs w:val="24"/>
        </w:rPr>
        <w:t>Citrobacter gillenii</w:t>
      </w:r>
      <w:r w:rsidRPr="001B1327">
        <w:rPr>
          <w:rFonts w:ascii="Times New Roman" w:eastAsia="宋体" w:hAnsi="Times New Roman" w:cs="Times New Roman"/>
          <w:sz w:val="24"/>
          <w:szCs w:val="24"/>
        </w:rPr>
        <w:t xml:space="preserve"> (WP_063860521.1, 41%), NmcA from </w:t>
      </w:r>
      <w:r w:rsidRPr="001B1327">
        <w:rPr>
          <w:rFonts w:ascii="Times New Roman" w:eastAsia="宋体" w:hAnsi="Times New Roman" w:cs="Times New Roman"/>
          <w:i/>
          <w:sz w:val="24"/>
          <w:szCs w:val="24"/>
        </w:rPr>
        <w:t>Enterobacter cloacae</w:t>
      </w:r>
      <w:r w:rsidRPr="001B1327">
        <w:rPr>
          <w:rFonts w:ascii="Times New Roman" w:eastAsia="宋体" w:hAnsi="Times New Roman" w:cs="Times New Roman"/>
          <w:sz w:val="24"/>
          <w:szCs w:val="24"/>
        </w:rPr>
        <w:t xml:space="preserve"> (AOW71300.1, 43%), AST-1 from </w:t>
      </w:r>
      <w:r w:rsidRPr="001B1327">
        <w:rPr>
          <w:rFonts w:ascii="Times New Roman" w:eastAsia="宋体" w:hAnsi="Times New Roman" w:cs="Times New Roman"/>
          <w:i/>
          <w:sz w:val="24"/>
          <w:szCs w:val="24"/>
        </w:rPr>
        <w:t xml:space="preserve">Nocardia asteroids </w:t>
      </w:r>
      <w:r w:rsidRPr="001B1327">
        <w:rPr>
          <w:rFonts w:ascii="Times New Roman" w:eastAsia="宋体" w:hAnsi="Times New Roman" w:cs="Times New Roman"/>
          <w:sz w:val="24"/>
          <w:szCs w:val="24"/>
        </w:rPr>
        <w:t xml:space="preserve">(AAG44836.1, 43%), HugA from </w:t>
      </w:r>
      <w:r w:rsidRPr="001B1327">
        <w:rPr>
          <w:rFonts w:ascii="Times New Roman" w:eastAsia="宋体" w:hAnsi="Times New Roman" w:cs="Times New Roman"/>
          <w:i/>
          <w:sz w:val="24"/>
          <w:szCs w:val="24"/>
        </w:rPr>
        <w:t>Proteus penneri</w:t>
      </w:r>
      <w:r w:rsidRPr="001B1327">
        <w:rPr>
          <w:rFonts w:ascii="Times New Roman" w:eastAsia="宋体" w:hAnsi="Times New Roman" w:cs="Times New Roman"/>
          <w:sz w:val="24"/>
          <w:szCs w:val="24"/>
        </w:rPr>
        <w:t xml:space="preserve"> (AAL57765.1, 40%), Sed-1 from </w:t>
      </w:r>
      <w:r w:rsidRPr="001B1327">
        <w:rPr>
          <w:rFonts w:ascii="Times New Roman" w:eastAsia="宋体" w:hAnsi="Times New Roman" w:cs="Times New Roman"/>
          <w:i/>
          <w:sz w:val="24"/>
          <w:szCs w:val="24"/>
        </w:rPr>
        <w:t xml:space="preserve">Citrobacter sedlakii </w:t>
      </w:r>
      <w:r w:rsidRPr="001B1327">
        <w:rPr>
          <w:rFonts w:ascii="Times New Roman" w:eastAsia="宋体" w:hAnsi="Times New Roman" w:cs="Times New Roman"/>
          <w:sz w:val="24"/>
          <w:szCs w:val="24"/>
        </w:rPr>
        <w:t xml:space="preserve">(WP_063864602.1, 43%), CdiA from </w:t>
      </w:r>
      <w:r w:rsidRPr="001B1327">
        <w:rPr>
          <w:rFonts w:ascii="Times New Roman" w:eastAsia="宋体" w:hAnsi="Times New Roman" w:cs="Times New Roman"/>
          <w:i/>
          <w:sz w:val="24"/>
          <w:szCs w:val="24"/>
        </w:rPr>
        <w:t xml:space="preserve">Citrobacter diversus </w:t>
      </w:r>
      <w:r w:rsidRPr="001B1327">
        <w:rPr>
          <w:rFonts w:ascii="Times New Roman" w:eastAsia="宋体" w:hAnsi="Times New Roman" w:cs="Times New Roman"/>
          <w:sz w:val="24"/>
          <w:szCs w:val="24"/>
        </w:rPr>
        <w:t xml:space="preserve">(CAA54738.1, 43%). PenA from </w:t>
      </w:r>
      <w:r w:rsidRPr="001B1327">
        <w:rPr>
          <w:rFonts w:ascii="Times New Roman" w:eastAsia="宋体" w:hAnsi="Times New Roman" w:cs="Times New Roman"/>
          <w:i/>
          <w:sz w:val="24"/>
          <w:szCs w:val="24"/>
        </w:rPr>
        <w:t>Burkholderia cepacia</w:t>
      </w:r>
      <w:r w:rsidRPr="001B1327">
        <w:rPr>
          <w:rFonts w:ascii="Times New Roman" w:eastAsia="宋体" w:hAnsi="Times New Roman" w:cs="Times New Roman"/>
          <w:sz w:val="24"/>
          <w:szCs w:val="24"/>
        </w:rPr>
        <w:t xml:space="preserve"> (AAB53622.1, 47%), BlaA from </w:t>
      </w:r>
      <w:r w:rsidRPr="001B1327">
        <w:rPr>
          <w:rFonts w:ascii="Times New Roman" w:eastAsia="宋体" w:hAnsi="Times New Roman" w:cs="Times New Roman"/>
          <w:i/>
          <w:sz w:val="24"/>
          <w:szCs w:val="24"/>
        </w:rPr>
        <w:t>Yersinia enterocolitica</w:t>
      </w:r>
      <w:r w:rsidRPr="001B1327">
        <w:rPr>
          <w:rFonts w:ascii="Times New Roman" w:eastAsia="宋体" w:hAnsi="Times New Roman" w:cs="Times New Roman"/>
          <w:sz w:val="24"/>
          <w:szCs w:val="24"/>
        </w:rPr>
        <w:t xml:space="preserve"> (AIK22395.1, 43%). Letters highlighted in gray are conserved residues (E</w:t>
      </w:r>
      <w:r w:rsidRPr="001B1327">
        <w:rPr>
          <w:rFonts w:ascii="Times New Roman" w:eastAsia="宋体" w:hAnsi="Times New Roman" w:cs="Times New Roman"/>
          <w:sz w:val="24"/>
          <w:szCs w:val="24"/>
          <w:vertAlign w:val="superscript"/>
        </w:rPr>
        <w:t>166</w:t>
      </w:r>
      <w:r w:rsidRPr="001B1327">
        <w:rPr>
          <w:rFonts w:ascii="Times New Roman" w:eastAsia="宋体" w:hAnsi="Times New Roman" w:cs="Times New Roman"/>
          <w:sz w:val="24"/>
          <w:szCs w:val="24"/>
        </w:rPr>
        <w:t xml:space="preserve"> and R</w:t>
      </w:r>
      <w:r w:rsidRPr="001B1327">
        <w:rPr>
          <w:rFonts w:ascii="Times New Roman" w:eastAsia="宋体" w:hAnsi="Times New Roman" w:cs="Times New Roman"/>
          <w:sz w:val="24"/>
          <w:szCs w:val="24"/>
          <w:vertAlign w:val="superscript"/>
        </w:rPr>
        <w:t>220</w:t>
      </w:r>
      <w:r w:rsidRPr="001B1327">
        <w:rPr>
          <w:rFonts w:ascii="Times New Roman" w:eastAsia="宋体" w:hAnsi="Times New Roman" w:cs="Times New Roman"/>
          <w:sz w:val="24"/>
          <w:szCs w:val="24"/>
        </w:rPr>
        <w:t>) and motifs (S</w:t>
      </w:r>
      <w:r w:rsidRPr="001B1327">
        <w:rPr>
          <w:rFonts w:ascii="Times New Roman" w:eastAsia="宋体" w:hAnsi="Times New Roman" w:cs="Times New Roman"/>
          <w:sz w:val="24"/>
          <w:szCs w:val="24"/>
          <w:vertAlign w:val="superscript"/>
        </w:rPr>
        <w:t>70</w:t>
      </w:r>
      <w:r w:rsidRPr="001B1327">
        <w:rPr>
          <w:rFonts w:ascii="Times New Roman" w:eastAsia="宋体" w:hAnsi="Times New Roman" w:cs="Times New Roman"/>
          <w:sz w:val="24"/>
          <w:szCs w:val="24"/>
        </w:rPr>
        <w:t>XXK</w:t>
      </w:r>
      <w:r w:rsidRPr="001B1327">
        <w:rPr>
          <w:rFonts w:ascii="Times New Roman" w:eastAsia="宋体" w:hAnsi="Times New Roman" w:cs="Times New Roman"/>
          <w:sz w:val="24"/>
          <w:szCs w:val="24"/>
          <w:vertAlign w:val="superscript"/>
        </w:rPr>
        <w:t>73</w:t>
      </w:r>
      <w:r w:rsidRPr="001B1327">
        <w:rPr>
          <w:rFonts w:ascii="Times New Roman" w:eastAsia="宋体" w:hAnsi="Times New Roman" w:cs="Times New Roman"/>
          <w:sz w:val="24"/>
          <w:szCs w:val="24"/>
        </w:rPr>
        <w:t>, S</w:t>
      </w:r>
      <w:r w:rsidRPr="001B1327">
        <w:rPr>
          <w:rFonts w:ascii="Times New Roman" w:eastAsia="宋体" w:hAnsi="Times New Roman" w:cs="Times New Roman"/>
          <w:sz w:val="24"/>
          <w:szCs w:val="24"/>
          <w:vertAlign w:val="superscript"/>
        </w:rPr>
        <w:t>130</w:t>
      </w:r>
      <w:r w:rsidRPr="001B1327">
        <w:rPr>
          <w:rFonts w:ascii="Times New Roman" w:eastAsia="宋体" w:hAnsi="Times New Roman" w:cs="Times New Roman"/>
          <w:sz w:val="24"/>
          <w:szCs w:val="24"/>
        </w:rPr>
        <w:t>DN, and K</w:t>
      </w:r>
      <w:r w:rsidRPr="001B1327">
        <w:rPr>
          <w:rFonts w:ascii="Times New Roman" w:eastAsia="宋体" w:hAnsi="Times New Roman" w:cs="Times New Roman"/>
          <w:sz w:val="24"/>
          <w:szCs w:val="24"/>
          <w:vertAlign w:val="superscript"/>
        </w:rPr>
        <w:t>234</w:t>
      </w:r>
      <w:r w:rsidRPr="001B1327">
        <w:rPr>
          <w:rFonts w:ascii="Times New Roman" w:eastAsia="宋体" w:hAnsi="Times New Roman" w:cs="Times New Roman"/>
          <w:sz w:val="24"/>
          <w:szCs w:val="24"/>
        </w:rPr>
        <w:t>TG).</w:t>
      </w:r>
    </w:p>
    <w:p w14:paraId="3689E435" w14:textId="77777777" w:rsidR="00782E49" w:rsidRDefault="00782E49" w:rsidP="001B132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30497C0" w14:textId="77777777" w:rsidR="00782E49" w:rsidRDefault="00782E49" w:rsidP="001B132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23E7A11" w14:textId="77777777" w:rsidR="00782E49" w:rsidRDefault="00782E49" w:rsidP="001B132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378B1B4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Calibri" w:eastAsia="宋体" w:hAnsi="Calibri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677F99" wp14:editId="3B96E135">
                <wp:simplePos x="0" y="0"/>
                <wp:positionH relativeFrom="column">
                  <wp:posOffset>2171700</wp:posOffset>
                </wp:positionH>
                <wp:positionV relativeFrom="paragraph">
                  <wp:posOffset>0</wp:posOffset>
                </wp:positionV>
                <wp:extent cx="1314450" cy="1400175"/>
                <wp:effectExtent l="0" t="0" r="0" b="9525"/>
                <wp:wrapNone/>
                <wp:docPr id="22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0" cy="1400175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65000"/>
                            <a:lumOff val="35000"/>
                            <a:alpha val="50000"/>
                          </a:sys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8F45CE" id="矩形 1" o:spid="_x0000_s1026" style="position:absolute;left:0;text-align:left;margin-left:171pt;margin-top:0;width:103.5pt;height:110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" fillcolor="#595959" stroked="f" strokeweight="1pt">
                <v:fill opacity="32896f"/>
              </v:rect>
            </w:pict>
          </mc:Fallback>
        </mc:AlternateConten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NmcR      ---MRARLPLNALRAFEASARYLNFTKAGLELHVSQAAVSQQVRTLEQMLGVALFTRVPR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57</w:t>
      </w:r>
    </w:p>
    <w:p w14:paraId="68460E8B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AmpR      --MVRRYLPLNPLRAFEAAARHLSFTRAAIELNVTHAAVSQQVRALEEQLGCVLFTRVSR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58</w:t>
      </w:r>
    </w:p>
    <w:p w14:paraId="62A8E7A0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CzoR      -----MQLPLNALRMFDAAARHQSLTRAAQELHVTQAAVSQHIRNLEERLGKPLFRRLPR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55</w:t>
      </w:r>
    </w:p>
    <w:p w14:paraId="04CACC01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PenR      MAKLRPHLPLNALRAFESSARHLNFTRAGLELSVTQAAVSQQVRALEERLGCALFTRLPR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60</w:t>
      </w:r>
    </w:p>
    <w:p w14:paraId="730104E6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HugR      ---MRTHLPLNALRAFEASARHLNFTKAALELYVTQGAVSQQVRMLEDRLGVTLFKRLPR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57</w:t>
      </w:r>
    </w:p>
    <w:p w14:paraId="0925D0C9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SedR      ---MRSHLPLNALRAFEASARHLSFTRAALELCVTQAAVSQQVRILEDRLNRVLFKRLPR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57</w:t>
      </w:r>
    </w:p>
    <w:p w14:paraId="0AC771C9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CdiR      ---MRSNLPLNALRAFEASARHLSFTRAALELCVTQAAVSQQVRILEDRLNRVLFKRLPR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57</w:t>
      </w:r>
    </w:p>
    <w:p w14:paraId="2064D96E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 xml:space="preserve">                 **** ** *:::**: .:*:*. ** *::.****::* **: *.  ** *: *</w:t>
      </w:r>
    </w:p>
    <w:p w14:paraId="57F60748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</w:p>
    <w:p w14:paraId="14824973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NmcR      GLQLTDEGMHLLPSITEALQMMSSAMDKFHEGKIKEVLTIAVVGTFAIGWLLPRITAFLN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17</w:t>
      </w:r>
    </w:p>
    <w:p w14:paraId="654870A8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AmpR      GLVLTHEGEGLLPVLNEAFDRIADTLECFSHGQFRERVKVGAVGTFAAGWLLPRLAGFYD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18</w:t>
      </w:r>
    </w:p>
    <w:p w14:paraId="2716B97F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CzoR      GLALTDEGQALWPVVAQSFERIEQSLQQVAEPRPREILTVGVVGTFAIGWLIPRLSQFQQ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15</w:t>
      </w:r>
    </w:p>
    <w:p w14:paraId="2DD6F629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PenR      GLDLTDEGRALLPVLSDAFSRIETVLQQFDGGRLRQVLTLGVVGTFALGWLMPRLKRFRD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20</w:t>
      </w:r>
    </w:p>
    <w:p w14:paraId="2AAE3F23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HugR      GLEMTDDAQILFSVLTTAFSDIERVFKQFECGEYRDVVSIAAVGTFAVGWLLPRLAEFRQ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17</w:t>
      </w:r>
    </w:p>
    <w:p w14:paraId="79B8FD0D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SedR      GLEMTDEAQALFAVLTDAFGQIDTIFRQFEGGEYREVLTVAAVGTFAVGWLLPRIEQFRQ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17</w:t>
      </w:r>
    </w:p>
    <w:p w14:paraId="48D0C5AC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CdiR      GLEMTDEAQALFAVLTDAFGQIDTIFRQFEGGEYREVLTVAAVGTFAVGWLLPRIEQFRQ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17</w:t>
      </w:r>
    </w:p>
    <w:p w14:paraId="0C3C2B55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 xml:space="preserve">          ** :*.:.  *   :  ::  :   :  .   . :: :.:..***** ***:**:  * :</w:t>
      </w:r>
    </w:p>
    <w:p w14:paraId="7B57192B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</w:p>
    <w:p w14:paraId="576D76CA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NmcR      ENPWIDIRILTHNNVVNLAAEGIDASIRFGTGGWINTENILLFQAPHTVLCSPETSKKLY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77</w:t>
      </w:r>
    </w:p>
    <w:p w14:paraId="1D72FA14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AmpR      SHPHIDLHISTHNNHVDPAAEGHDYTIRFGNGAWHESDAELIFSAPHAPLCSPAIAEQLQ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78</w:t>
      </w:r>
    </w:p>
    <w:p w14:paraId="5EF08ACF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CzoR      LHPYIDLRLLTNNNRVDLAGEGLDAAVRFGDGAWHGTHAQMLLRAPLSPMCTPMLAQQLR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75</w:t>
      </w:r>
    </w:p>
    <w:p w14:paraId="4D0A1438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PenR      THPFVELRLRTHNNVVDLAAEGLDFAIRFGQGNWPATRNERLFDAPLTALCAPEIARRLT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80</w:t>
      </w:r>
    </w:p>
    <w:p w14:paraId="16B68D33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HugR      LYPRIEVNLRTNNNVVNLATEGLDFAIRFGEGLWPLTHNKALFSAPLTVLCSPTTAKRLH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77</w:t>
      </w:r>
    </w:p>
    <w:p w14:paraId="7453A3BB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SedR      AHPFVDLRLRTNNNVVNLAAEGLDFAIRFGSGQWPATHNEMLCEAPLTVLCSPDTAQRLS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77</w:t>
      </w:r>
    </w:p>
    <w:p w14:paraId="47BD44B4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CdiR      AHPFVELRLRTNNNVVNLAAEGLDFAIRFGNGLWPATHNEMLFEAPLTVLCTPETAQRLR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177</w:t>
      </w:r>
    </w:p>
    <w:p w14:paraId="43018C53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 xml:space="preserve">            * :::.: *:** *: * ** * ::*** * *  :    :  ** : :*:*  :.:* </w:t>
      </w:r>
    </w:p>
    <w:p w14:paraId="2D712B50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</w:p>
    <w:p w14:paraId="699769C3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NmcR      IPSDLKKVCLLRSYRKEEWNNWFKAAGIDPWTITG--PIFDSTRLMIDAVKLGDYAALVP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35</w:t>
      </w:r>
    </w:p>
    <w:p w14:paraId="70C1458A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AmpR      QPDDVHRFTLLRSFRRDEWSRWLDCAGGTPPSPSQPVMVFDTSLAMAEAAQLGAGVAIAP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38</w:t>
      </w:r>
    </w:p>
    <w:p w14:paraId="4195A7F5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CzoR      EPADLARQTLLRSYRTQEWEGWFAGLDQAAPLARG--AMFDSSLTLAEAAAQGAGIALLP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33</w:t>
      </w:r>
    </w:p>
    <w:p w14:paraId="25594057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PenR      QPADLAHETLLRSYRTDEWLGWFDAAQLEPWTVNG--PVFDSSRLMVEAAMQGMGIALAP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38</w:t>
      </w:r>
    </w:p>
    <w:p w14:paraId="6C061761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HugR      YPTDLINENLYRSYREDEWLKWFEKAEISPIKITG--SIFDSSRLMIESAIYEGGVALAP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35</w:t>
      </w:r>
    </w:p>
    <w:p w14:paraId="40BBD2E8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SedR      HPADLLQENLLRSYRADEWDAWFAAAGVSAERISG--AMFDSSRMMVETVIQSGGAALVP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35</w:t>
      </w:r>
    </w:p>
    <w:p w14:paraId="0096F310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CdiR      RPADLLQENLLRSYRVDEWDNWFAAAGVTAERING--AVFDSSRLMVETVIHTGGAALVP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35</w:t>
      </w:r>
    </w:p>
    <w:p w14:paraId="39F76C0D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 xml:space="preserve">           * *: .  * **:* :**  *:               :**::  : ::.      *: *</w:t>
      </w:r>
    </w:p>
    <w:p w14:paraId="63F91440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</w:p>
    <w:p w14:paraId="658AC546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NmcR      YHMFQKELNERSVAKPFEIYATLGGYWLTLQKSRVNHNSEALNVFKEWIIEHSREFVLKS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95</w:t>
      </w:r>
    </w:p>
    <w:p w14:paraId="17BEE919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AmpR      VCMFSRLLQSGALVQPFAAEITLGGYWLTRLQSRTE--TPAMQQFARWLLNTAAA-----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91</w:t>
      </w:r>
    </w:p>
    <w:p w14:paraId="12010F52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CzoR      ARMFEHMLQQGRLVRPFAHEVDTGAYWLTYLKSRQA--SAALQTFRQWLMTQLQTD----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87</w:t>
      </w:r>
    </w:p>
    <w:p w14:paraId="4DB568D9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PenR      ACMFERELQLGLLARPLDIDVHAGGYWLTSLKSKSL--TPAMTLFRDWITAEASAAASAA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96</w:t>
      </w:r>
    </w:p>
    <w:p w14:paraId="43841F2E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HugR      AKMFSREIKNGQLVQPFKIEVEMGKYWLTYLKSKPM--TASMEIFQQWLINEALKECCE-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92</w:t>
      </w:r>
    </w:p>
    <w:p w14:paraId="3EACF317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SedR      AKMFSRELASGQLVRPFANEVDMGSYWLTHLKSKPV--TPAMEIFRDWIVKAE-------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86</w:t>
      </w:r>
    </w:p>
    <w:p w14:paraId="0BF688DC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b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>CdiR      AVMFARELAAGQLVRPFDIEIQMG-YWLTHLKSKPM--TPAMEIFRDWIVKMA-------</w:t>
      </w: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ab/>
        <w:t>285</w:t>
      </w:r>
    </w:p>
    <w:p w14:paraId="0BED08B0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color w:val="222222"/>
          <w:kern w:val="0"/>
          <w:sz w:val="20"/>
          <w:szCs w:val="18"/>
        </w:rPr>
      </w:pPr>
      <w:r w:rsidRPr="001B1327">
        <w:rPr>
          <w:rFonts w:ascii="宋体" w:eastAsia="宋体" w:hAnsi="宋体" w:cs="宋体" w:hint="eastAsia"/>
          <w:b/>
          <w:color w:val="222222"/>
          <w:kern w:val="0"/>
          <w:sz w:val="20"/>
          <w:szCs w:val="18"/>
        </w:rPr>
        <w:t xml:space="preserve">            ** : :    :.:*:      * ****  :*:    : ::  *  *:          </w:t>
      </w:r>
      <w:r w:rsidRPr="001B1327">
        <w:rPr>
          <w:rFonts w:ascii="宋体" w:eastAsia="宋体" w:hAnsi="宋体" w:cs="宋体" w:hint="eastAsia"/>
          <w:color w:val="222222"/>
          <w:kern w:val="0"/>
          <w:sz w:val="20"/>
          <w:szCs w:val="18"/>
        </w:rPr>
        <w:t xml:space="preserve"> </w:t>
      </w:r>
    </w:p>
    <w:p w14:paraId="1F72F439" w14:textId="77777777" w:rsidR="001B1327" w:rsidRPr="001B1327" w:rsidRDefault="001B1327" w:rsidP="001B132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宋体" w:eastAsia="宋体" w:hAnsi="宋体" w:cs="宋体"/>
          <w:color w:val="222222"/>
          <w:kern w:val="0"/>
          <w:sz w:val="18"/>
          <w:szCs w:val="18"/>
        </w:rPr>
      </w:pPr>
    </w:p>
    <w:p w14:paraId="180FEF99" w14:textId="77777777" w:rsidR="001B1327" w:rsidRPr="001B1327" w:rsidRDefault="001B1327" w:rsidP="001B132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B1327">
        <w:rPr>
          <w:rFonts w:ascii="Times New Roman" w:eastAsia="宋体" w:hAnsi="Times New Roman" w:cs="Times New Roman"/>
          <w:b/>
          <w:sz w:val="24"/>
          <w:szCs w:val="24"/>
        </w:rPr>
        <w:t>Fig. S2.</w:t>
      </w:r>
      <w:r w:rsidRPr="001B1327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Pr="001B1327">
        <w:rPr>
          <w:rFonts w:ascii="Times New Roman" w:eastAsia="宋体" w:hAnsi="Times New Roman" w:cs="Times New Roman"/>
          <w:sz w:val="24"/>
          <w:szCs w:val="24"/>
        </w:rPr>
        <w:t xml:space="preserve">Multiple amino acid sequence alignment of CzoR (WP_003067957.1) and it’s homologues. Seven LysR family proteins alignments were conducted using Clustal Omega (http://www.ebi.ac.uk/Tools/msa/clustalo/) (GenBank accession numbers and identity are given in parentheses): NmcR from </w:t>
      </w:r>
      <w:r w:rsidRPr="001B1327">
        <w:rPr>
          <w:rFonts w:ascii="Times New Roman" w:eastAsia="宋体" w:hAnsi="Times New Roman" w:cs="Times New Roman"/>
          <w:i/>
          <w:sz w:val="24"/>
          <w:szCs w:val="24"/>
        </w:rPr>
        <w:t>Enterobacter cloacae</w:t>
      </w:r>
      <w:r w:rsidRPr="001B1327">
        <w:rPr>
          <w:rFonts w:ascii="Times New Roman" w:eastAsia="宋体" w:hAnsi="Times New Roman" w:cs="Times New Roman"/>
          <w:sz w:val="24"/>
          <w:szCs w:val="24"/>
        </w:rPr>
        <w:t xml:space="preserve"> (AOW71475.1, 45%), AmpR from </w:t>
      </w:r>
      <w:r w:rsidRPr="001B1327">
        <w:rPr>
          <w:rFonts w:ascii="Times New Roman" w:eastAsia="宋体" w:hAnsi="Times New Roman" w:cs="Times New Roman"/>
          <w:i/>
          <w:sz w:val="24"/>
          <w:szCs w:val="24"/>
        </w:rPr>
        <w:t xml:space="preserve">Pseudomonas aeruginosa </w:t>
      </w:r>
      <w:r w:rsidRPr="001B1327">
        <w:rPr>
          <w:rFonts w:ascii="Times New Roman" w:eastAsia="宋体" w:hAnsi="Times New Roman" w:cs="Times New Roman"/>
          <w:sz w:val="24"/>
          <w:szCs w:val="24"/>
        </w:rPr>
        <w:t xml:space="preserve">(ADB64523.1, 59%), PenR from </w:t>
      </w:r>
      <w:r w:rsidRPr="001B1327">
        <w:rPr>
          <w:rFonts w:ascii="Times New Roman" w:eastAsia="宋体" w:hAnsi="Times New Roman" w:cs="Times New Roman"/>
          <w:i/>
          <w:sz w:val="24"/>
          <w:szCs w:val="24"/>
        </w:rPr>
        <w:t>Burkholderia cepacia</w:t>
      </w:r>
      <w:r w:rsidRPr="001B1327">
        <w:rPr>
          <w:rFonts w:ascii="Times New Roman" w:eastAsia="宋体" w:hAnsi="Times New Roman" w:cs="Times New Roman"/>
          <w:sz w:val="24"/>
          <w:szCs w:val="24"/>
        </w:rPr>
        <w:t xml:space="preserve"> (AAB53621.1, 57%), HugR from </w:t>
      </w:r>
      <w:r w:rsidRPr="001B1327">
        <w:rPr>
          <w:rFonts w:ascii="Times New Roman" w:eastAsia="宋体" w:hAnsi="Times New Roman" w:cs="Times New Roman"/>
          <w:i/>
          <w:sz w:val="24"/>
          <w:szCs w:val="24"/>
        </w:rPr>
        <w:t>Proteus penneri</w:t>
      </w:r>
      <w:r w:rsidRPr="001B1327">
        <w:rPr>
          <w:rFonts w:ascii="Times New Roman" w:eastAsia="宋体" w:hAnsi="Times New Roman" w:cs="Times New Roman"/>
          <w:sz w:val="24"/>
          <w:szCs w:val="24"/>
        </w:rPr>
        <w:t xml:space="preserve"> (AAL57764.1, 49%), SedR from </w:t>
      </w:r>
      <w:r w:rsidRPr="001B1327">
        <w:rPr>
          <w:rFonts w:ascii="Times New Roman" w:eastAsia="宋体" w:hAnsi="Times New Roman" w:cs="Times New Roman"/>
          <w:i/>
          <w:sz w:val="24"/>
          <w:szCs w:val="24"/>
        </w:rPr>
        <w:t xml:space="preserve">Citrobacter sedlakii </w:t>
      </w:r>
      <w:r w:rsidRPr="001B1327">
        <w:rPr>
          <w:rFonts w:ascii="Times New Roman" w:eastAsia="宋体" w:hAnsi="Times New Roman" w:cs="Times New Roman"/>
          <w:sz w:val="24"/>
          <w:szCs w:val="24"/>
        </w:rPr>
        <w:t xml:space="preserve">(AAK63224.1, 56%), CdiR from </w:t>
      </w:r>
      <w:r w:rsidRPr="001B1327">
        <w:rPr>
          <w:rFonts w:ascii="Times New Roman" w:eastAsia="宋体" w:hAnsi="Times New Roman" w:cs="Times New Roman"/>
          <w:i/>
          <w:sz w:val="24"/>
          <w:szCs w:val="24"/>
        </w:rPr>
        <w:t xml:space="preserve">Citrobacter diversus </w:t>
      </w:r>
      <w:r w:rsidRPr="001B1327">
        <w:rPr>
          <w:rFonts w:ascii="Times New Roman" w:eastAsia="宋体" w:hAnsi="Times New Roman" w:cs="Times New Roman"/>
          <w:sz w:val="24"/>
          <w:szCs w:val="24"/>
        </w:rPr>
        <w:t>(CAA54736.1, 55%). Highlighted in gray are predicted helix-turn-helix motif (HTH).</w:t>
      </w:r>
    </w:p>
    <w:bookmarkEnd w:id="13"/>
    <w:p w14:paraId="162DF508" w14:textId="77777777" w:rsidR="00A728BE" w:rsidRDefault="008578C8" w:rsidP="009F37A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61C1A8" wp14:editId="2C4F4A29">
            <wp:extent cx="1444625" cy="231076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4625" cy="2310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1DF730" w14:textId="4FFDC3B1" w:rsidR="008578C8" w:rsidRDefault="00CF0C22" w:rsidP="00A852C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F0C22">
        <w:rPr>
          <w:rFonts w:ascii="Times New Roman" w:hAnsi="Times New Roman" w:cs="Times New Roman"/>
          <w:b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0065">
        <w:rPr>
          <w:rFonts w:ascii="Times New Roman" w:hAnsi="Times New Roman" w:cs="Times New Roman"/>
          <w:b/>
          <w:sz w:val="24"/>
          <w:szCs w:val="24"/>
        </w:rPr>
        <w:t>S</w:t>
      </w:r>
      <w:r w:rsidR="00B679D0">
        <w:rPr>
          <w:rFonts w:ascii="Times New Roman" w:hAnsi="Times New Roman" w:cs="Times New Roman"/>
          <w:b/>
          <w:sz w:val="24"/>
          <w:szCs w:val="24"/>
        </w:rPr>
        <w:t>3</w:t>
      </w:r>
      <w:r w:rsidR="008578C8" w:rsidRPr="00DE0850">
        <w:rPr>
          <w:rFonts w:ascii="Times New Roman" w:hAnsi="Times New Roman" w:cs="Times New Roman"/>
          <w:b/>
          <w:sz w:val="24"/>
          <w:szCs w:val="24"/>
        </w:rPr>
        <w:t>.</w:t>
      </w:r>
      <w:r w:rsidR="008578C8" w:rsidRPr="00DE0850">
        <w:rPr>
          <w:rFonts w:ascii="Times New Roman" w:hAnsi="Times New Roman" w:cs="Times New Roman"/>
          <w:sz w:val="24"/>
          <w:szCs w:val="24"/>
        </w:rPr>
        <w:t xml:space="preserve"> The</w:t>
      </w:r>
      <w:r w:rsidR="008578C8" w:rsidRPr="00DE0850">
        <w:t xml:space="preserve"> </w:t>
      </w:r>
      <w:r w:rsidR="008578C8" w:rsidRPr="00DE0850">
        <w:rPr>
          <w:rFonts w:ascii="Times New Roman" w:hAnsi="Times New Roman" w:cs="Times New Roman"/>
          <w:sz w:val="24"/>
          <w:szCs w:val="24"/>
        </w:rPr>
        <w:t xml:space="preserve">SDS-PAGE </w:t>
      </w:r>
      <w:r w:rsidR="00311B78">
        <w:rPr>
          <w:rFonts w:ascii="Times New Roman" w:hAnsi="Times New Roman" w:cs="Times New Roman"/>
          <w:sz w:val="24"/>
          <w:szCs w:val="24"/>
        </w:rPr>
        <w:t>profile</w:t>
      </w:r>
      <w:r w:rsidR="008578C8">
        <w:rPr>
          <w:rFonts w:ascii="Times New Roman" w:hAnsi="Times New Roman" w:cs="Times New Roman"/>
          <w:sz w:val="24"/>
          <w:szCs w:val="24"/>
        </w:rPr>
        <w:t xml:space="preserve"> of purified proteins. Band a represents His</w:t>
      </w:r>
      <w:r w:rsidR="00A852C0" w:rsidRPr="00A852C0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8578C8">
        <w:rPr>
          <w:rFonts w:ascii="Times New Roman" w:hAnsi="Times New Roman" w:cs="Times New Roman"/>
          <w:sz w:val="24"/>
          <w:szCs w:val="24"/>
        </w:rPr>
        <w:t>-CzoA; band b represent</w:t>
      </w:r>
      <w:r w:rsidR="008578C8" w:rsidRPr="00DE0850">
        <w:rPr>
          <w:rFonts w:ascii="Times New Roman" w:hAnsi="Times New Roman" w:cs="Times New Roman"/>
          <w:sz w:val="24"/>
          <w:szCs w:val="24"/>
        </w:rPr>
        <w:t xml:space="preserve"> </w:t>
      </w:r>
      <w:r w:rsidR="00A852C0">
        <w:rPr>
          <w:rFonts w:ascii="Times New Roman" w:hAnsi="Times New Roman" w:cs="Times New Roman"/>
          <w:sz w:val="24"/>
          <w:szCs w:val="24"/>
        </w:rPr>
        <w:t>His</w:t>
      </w:r>
      <w:r w:rsidR="00A852C0" w:rsidRPr="00A852C0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A852C0" w:rsidRPr="00A852C0">
        <w:rPr>
          <w:rFonts w:ascii="Times New Roman" w:hAnsi="Times New Roman" w:cs="Times New Roman"/>
          <w:sz w:val="24"/>
          <w:szCs w:val="24"/>
        </w:rPr>
        <w:t>-</w:t>
      </w:r>
      <w:r w:rsidR="00A852C0">
        <w:rPr>
          <w:rFonts w:ascii="Times New Roman" w:hAnsi="Times New Roman" w:cs="Times New Roman"/>
          <w:sz w:val="24"/>
          <w:szCs w:val="24"/>
        </w:rPr>
        <w:t xml:space="preserve">excised </w:t>
      </w:r>
      <w:r w:rsidR="008578C8">
        <w:rPr>
          <w:rFonts w:ascii="Times New Roman" w:hAnsi="Times New Roman" w:cs="Times New Roman"/>
          <w:sz w:val="24"/>
          <w:szCs w:val="24"/>
        </w:rPr>
        <w:t>CzoA</w:t>
      </w:r>
      <w:r w:rsidR="00A852C0">
        <w:rPr>
          <w:rFonts w:ascii="Times New Roman" w:hAnsi="Times New Roman" w:cs="Times New Roman"/>
          <w:sz w:val="24"/>
          <w:szCs w:val="24"/>
        </w:rPr>
        <w:t>.</w:t>
      </w:r>
      <w:r w:rsidR="008578C8">
        <w:rPr>
          <w:rFonts w:ascii="Times New Roman" w:hAnsi="Times New Roman" w:cs="Times New Roman"/>
          <w:sz w:val="24"/>
          <w:szCs w:val="24"/>
        </w:rPr>
        <w:t xml:space="preserve"> His tags were removed by</w:t>
      </w:r>
      <w:r w:rsidR="008578C8" w:rsidRPr="008578C8">
        <w:t xml:space="preserve"> </w:t>
      </w:r>
      <w:r w:rsidR="008578C8" w:rsidRPr="008578C8">
        <w:rPr>
          <w:rFonts w:ascii="Times New Roman" w:hAnsi="Times New Roman" w:cs="Times New Roman"/>
          <w:sz w:val="24"/>
          <w:szCs w:val="24"/>
        </w:rPr>
        <w:t>bovine thrombin</w:t>
      </w:r>
      <w:r w:rsidR="008578C8" w:rsidRPr="00DE0850">
        <w:rPr>
          <w:rFonts w:ascii="Times New Roman" w:hAnsi="Times New Roman" w:cs="Times New Roman"/>
          <w:sz w:val="24"/>
          <w:szCs w:val="24"/>
        </w:rPr>
        <w:t>.</w:t>
      </w:r>
      <w:r w:rsidR="008578C8">
        <w:rPr>
          <w:rFonts w:ascii="Times New Roman" w:hAnsi="Times New Roman" w:cs="Times New Roman"/>
          <w:sz w:val="24"/>
          <w:szCs w:val="24"/>
        </w:rPr>
        <w:t xml:space="preserve"> M, represent</w:t>
      </w:r>
      <w:r w:rsidR="0083594B">
        <w:rPr>
          <w:rFonts w:ascii="Times New Roman" w:hAnsi="Times New Roman" w:cs="Times New Roman"/>
          <w:sz w:val="24"/>
          <w:szCs w:val="24"/>
        </w:rPr>
        <w:t>s</w:t>
      </w:r>
      <w:r w:rsidR="008578C8">
        <w:rPr>
          <w:rFonts w:ascii="Times New Roman" w:hAnsi="Times New Roman" w:cs="Times New Roman"/>
          <w:sz w:val="24"/>
          <w:szCs w:val="24"/>
        </w:rPr>
        <w:t xml:space="preserve"> protein marker.</w:t>
      </w:r>
    </w:p>
    <w:p w14:paraId="4D49D9D3" w14:textId="77777777" w:rsidR="00A728BE" w:rsidRDefault="00A728BE" w:rsidP="009F37A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8DCD198" wp14:editId="4A61B818">
            <wp:extent cx="1792605" cy="2627630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2605" cy="2627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364B2C" w14:textId="771417E2" w:rsidR="00A728BE" w:rsidRDefault="00CF0C22" w:rsidP="00A852C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21" w:name="OLE_LINK186"/>
      <w:bookmarkStart w:id="22" w:name="OLE_LINK187"/>
      <w:r w:rsidRPr="00CF0C22">
        <w:rPr>
          <w:rFonts w:ascii="Times New Roman" w:hAnsi="Times New Roman" w:cs="Times New Roman"/>
          <w:b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0065">
        <w:rPr>
          <w:rFonts w:ascii="Times New Roman" w:hAnsi="Times New Roman" w:cs="Times New Roman"/>
          <w:b/>
          <w:sz w:val="24"/>
          <w:szCs w:val="24"/>
        </w:rPr>
        <w:t>S</w:t>
      </w:r>
      <w:r w:rsidR="00B679D0">
        <w:rPr>
          <w:rFonts w:ascii="Times New Roman" w:hAnsi="Times New Roman" w:cs="Times New Roman"/>
          <w:b/>
          <w:sz w:val="24"/>
          <w:szCs w:val="24"/>
        </w:rPr>
        <w:t>4</w:t>
      </w:r>
      <w:r w:rsidR="00A728BE" w:rsidRPr="00DE0850">
        <w:rPr>
          <w:rFonts w:ascii="Times New Roman" w:hAnsi="Times New Roman" w:cs="Times New Roman"/>
          <w:b/>
          <w:sz w:val="24"/>
          <w:szCs w:val="24"/>
        </w:rPr>
        <w:t>.</w:t>
      </w:r>
      <w:r w:rsidR="00A728BE" w:rsidRPr="00426889">
        <w:rPr>
          <w:rFonts w:ascii="Times New Roman" w:hAnsi="Times New Roman" w:cs="Times New Roman"/>
          <w:sz w:val="24"/>
          <w:szCs w:val="24"/>
        </w:rPr>
        <w:t xml:space="preserve"> </w:t>
      </w:r>
      <w:r w:rsidR="00A728BE" w:rsidRPr="00426889">
        <w:rPr>
          <w:rStyle w:val="fontstyle01"/>
          <w:rFonts w:ascii="Times New Roman" w:hAnsi="Times New Roman" w:cs="Times New Roman"/>
        </w:rPr>
        <w:t>Diagnostic PCR confirming the mutant strains S44-Δ</w:t>
      </w:r>
      <w:r w:rsidR="00A728BE" w:rsidRPr="00426889">
        <w:rPr>
          <w:rStyle w:val="fontstyle21"/>
          <w:rFonts w:ascii="Times New Roman" w:hAnsi="Times New Roman" w:cs="Times New Roman"/>
        </w:rPr>
        <w:t xml:space="preserve">czoR </w:t>
      </w:r>
      <w:r w:rsidR="00A728BE" w:rsidRPr="00FC3F78">
        <w:rPr>
          <w:rStyle w:val="fontstyle21"/>
          <w:rFonts w:ascii="Times New Roman" w:hAnsi="Times New Roman" w:cs="Times New Roman"/>
          <w:i w:val="0"/>
        </w:rPr>
        <w:t>and</w:t>
      </w:r>
      <w:r w:rsidR="00FC3F78" w:rsidRPr="00FC3F78">
        <w:rPr>
          <w:rStyle w:val="fontstyle21"/>
          <w:rFonts w:ascii="Times New Roman" w:hAnsi="Times New Roman" w:cs="Times New Roman"/>
          <w:i w:val="0"/>
        </w:rPr>
        <w:t xml:space="preserve"> complementation strain</w:t>
      </w:r>
      <w:r w:rsidR="00A728BE" w:rsidRPr="00426889">
        <w:rPr>
          <w:rStyle w:val="fontstyle21"/>
          <w:rFonts w:ascii="Times New Roman" w:hAnsi="Times New Roman" w:cs="Times New Roman"/>
        </w:rPr>
        <w:t xml:space="preserve"> </w:t>
      </w:r>
      <w:r w:rsidR="00A728BE" w:rsidRPr="00426889">
        <w:rPr>
          <w:rStyle w:val="fontstyle01"/>
          <w:rFonts w:ascii="Times New Roman" w:hAnsi="Times New Roman" w:cs="Times New Roman"/>
        </w:rPr>
        <w:t>S44-Δ</w:t>
      </w:r>
      <w:r w:rsidR="00A728BE" w:rsidRPr="00426889">
        <w:rPr>
          <w:rStyle w:val="fontstyle21"/>
          <w:rFonts w:ascii="Times New Roman" w:hAnsi="Times New Roman" w:cs="Times New Roman"/>
        </w:rPr>
        <w:t xml:space="preserve">czoR-C. </w:t>
      </w:r>
      <w:r w:rsidR="00A80D4F" w:rsidRPr="00A80D4F">
        <w:rPr>
          <w:rStyle w:val="fontstyle21"/>
          <w:rFonts w:ascii="Times New Roman" w:hAnsi="Times New Roman" w:cs="Times New Roman"/>
          <w:i w:val="0"/>
        </w:rPr>
        <w:t>Lanes 1-3</w:t>
      </w:r>
      <w:r w:rsidR="00A80D4F">
        <w:rPr>
          <w:rStyle w:val="fontstyle21"/>
          <w:rFonts w:ascii="Times New Roman" w:hAnsi="Times New Roman" w:cs="Times New Roman"/>
        </w:rPr>
        <w:t xml:space="preserve"> </w:t>
      </w:r>
      <w:r w:rsidR="00A80D4F">
        <w:rPr>
          <w:rStyle w:val="fontstyle21"/>
          <w:rFonts w:ascii="Times New Roman" w:hAnsi="Times New Roman" w:cs="Times New Roman"/>
          <w:i w:val="0"/>
        </w:rPr>
        <w:t xml:space="preserve">represent </w:t>
      </w:r>
      <w:r w:rsidR="00A728BE" w:rsidRPr="00426889">
        <w:rPr>
          <w:rFonts w:ascii="Times New Roman" w:hAnsi="Times New Roman" w:cs="Times New Roman"/>
          <w:sz w:val="24"/>
          <w:szCs w:val="24"/>
        </w:rPr>
        <w:t xml:space="preserve">PCR amplicons of strain S44, </w:t>
      </w:r>
      <w:r w:rsidR="00A728BE" w:rsidRPr="00C12B3C">
        <w:rPr>
          <w:rFonts w:ascii="Times New Roman" w:hAnsi="Times New Roman" w:cs="Times New Roman"/>
          <w:i/>
          <w:sz w:val="24"/>
          <w:szCs w:val="24"/>
        </w:rPr>
        <w:t>czoR</w:t>
      </w:r>
      <w:r w:rsidR="00A728BE" w:rsidRPr="00426889">
        <w:rPr>
          <w:rFonts w:ascii="Times New Roman" w:hAnsi="Times New Roman" w:cs="Times New Roman"/>
          <w:sz w:val="24"/>
          <w:szCs w:val="24"/>
        </w:rPr>
        <w:t xml:space="preserve"> mutant strain, and </w:t>
      </w:r>
      <w:r w:rsidR="00A728BE" w:rsidRPr="00A80D4F">
        <w:rPr>
          <w:rStyle w:val="fontstyle21"/>
          <w:rFonts w:ascii="Times New Roman" w:hAnsi="Times New Roman" w:cs="Times New Roman"/>
          <w:i w:val="0"/>
        </w:rPr>
        <w:t>complementation str</w:t>
      </w:r>
      <w:bookmarkStart w:id="23" w:name="OLE_LINK177"/>
      <w:bookmarkStart w:id="24" w:name="OLE_LINK178"/>
      <w:r w:rsidR="00A728BE" w:rsidRPr="00A80D4F">
        <w:rPr>
          <w:rStyle w:val="fontstyle21"/>
          <w:rFonts w:ascii="Times New Roman" w:hAnsi="Times New Roman" w:cs="Times New Roman"/>
          <w:i w:val="0"/>
        </w:rPr>
        <w:t>ain</w:t>
      </w:r>
      <w:r w:rsidR="00A728BE" w:rsidRPr="00426889">
        <w:rPr>
          <w:rStyle w:val="fontstyle21"/>
          <w:rFonts w:ascii="Times New Roman" w:hAnsi="Times New Roman" w:cs="Times New Roman"/>
        </w:rPr>
        <w:t xml:space="preserve"> </w:t>
      </w:r>
      <w:r w:rsidR="00A728BE" w:rsidRPr="00426889">
        <w:rPr>
          <w:rStyle w:val="fontstyle01"/>
          <w:rFonts w:ascii="Times New Roman" w:hAnsi="Times New Roman" w:cs="Times New Roman"/>
        </w:rPr>
        <w:t>S</w:t>
      </w:r>
      <w:bookmarkEnd w:id="23"/>
      <w:bookmarkEnd w:id="24"/>
      <w:r w:rsidR="00A728BE" w:rsidRPr="00426889">
        <w:rPr>
          <w:rStyle w:val="fontstyle01"/>
          <w:rFonts w:ascii="Times New Roman" w:hAnsi="Times New Roman" w:cs="Times New Roman"/>
        </w:rPr>
        <w:t>44-Δ</w:t>
      </w:r>
      <w:r w:rsidR="00A728BE" w:rsidRPr="00426889">
        <w:rPr>
          <w:rStyle w:val="fontstyle21"/>
          <w:rFonts w:ascii="Times New Roman" w:hAnsi="Times New Roman" w:cs="Times New Roman"/>
        </w:rPr>
        <w:t>czoR-C</w:t>
      </w:r>
      <w:r w:rsidR="00A80D4F">
        <w:rPr>
          <w:rFonts w:ascii="Times New Roman" w:hAnsi="Times New Roman" w:cs="Times New Roman"/>
          <w:sz w:val="24"/>
          <w:szCs w:val="24"/>
        </w:rPr>
        <w:t>, respectively</w:t>
      </w:r>
      <w:r w:rsidR="00A728BE" w:rsidRPr="00426889">
        <w:rPr>
          <w:rFonts w:ascii="Times New Roman" w:hAnsi="Times New Roman" w:cs="Times New Roman"/>
          <w:sz w:val="24"/>
          <w:szCs w:val="24"/>
        </w:rPr>
        <w:t xml:space="preserve">. M, </w:t>
      </w:r>
      <w:r w:rsidR="0083594B">
        <w:rPr>
          <w:rFonts w:ascii="Times New Roman" w:hAnsi="Times New Roman" w:cs="Times New Roman"/>
          <w:sz w:val="24"/>
          <w:szCs w:val="24"/>
        </w:rPr>
        <w:t>represent</w:t>
      </w:r>
      <w:r w:rsidR="0083594B">
        <w:rPr>
          <w:rFonts w:ascii="Times New Roman" w:hAnsi="Times New Roman" w:cs="Times New Roman" w:hint="eastAsia"/>
          <w:sz w:val="24"/>
          <w:szCs w:val="24"/>
        </w:rPr>
        <w:t>s</w:t>
      </w:r>
      <w:r w:rsidR="0083594B" w:rsidRPr="00426889">
        <w:rPr>
          <w:rFonts w:ascii="Times New Roman" w:hAnsi="Times New Roman" w:cs="Times New Roman"/>
          <w:sz w:val="24"/>
          <w:szCs w:val="24"/>
        </w:rPr>
        <w:t xml:space="preserve"> </w:t>
      </w:r>
      <w:r w:rsidR="00A728BE" w:rsidRPr="00426889">
        <w:rPr>
          <w:rFonts w:ascii="Times New Roman" w:hAnsi="Times New Roman" w:cs="Times New Roman"/>
          <w:sz w:val="24"/>
          <w:szCs w:val="24"/>
        </w:rPr>
        <w:t xml:space="preserve">the </w:t>
      </w:r>
      <w:r w:rsidR="00A80D4F">
        <w:rPr>
          <w:rFonts w:ascii="Times New Roman" w:hAnsi="Times New Roman" w:cs="Times New Roman"/>
          <w:sz w:val="24"/>
          <w:szCs w:val="24"/>
        </w:rPr>
        <w:t>DNA ladder</w:t>
      </w:r>
      <w:r w:rsidR="00A728BE" w:rsidRPr="00426889">
        <w:rPr>
          <w:rFonts w:ascii="Times New Roman" w:hAnsi="Times New Roman" w:cs="Times New Roman"/>
          <w:sz w:val="24"/>
          <w:szCs w:val="24"/>
        </w:rPr>
        <w:t xml:space="preserve"> marker (DL 2000</w:t>
      </w:r>
      <w:r w:rsidR="00D864A1">
        <w:rPr>
          <w:rFonts w:ascii="Times New Roman" w:hAnsi="Times New Roman" w:cs="Times New Roman"/>
          <w:sz w:val="24"/>
          <w:szCs w:val="24"/>
        </w:rPr>
        <w:t>plus</w:t>
      </w:r>
      <w:r w:rsidR="00A728BE" w:rsidRPr="00426889">
        <w:rPr>
          <w:rFonts w:ascii="Times New Roman" w:hAnsi="Times New Roman" w:cs="Times New Roman"/>
          <w:sz w:val="24"/>
          <w:szCs w:val="24"/>
        </w:rPr>
        <w:t>). Amplicon identities were confirmed by DNA sequencing.</w:t>
      </w:r>
    </w:p>
    <w:p w14:paraId="2EEE9075" w14:textId="77777777" w:rsidR="00236207" w:rsidRDefault="00236207" w:rsidP="00A852C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bookmarkEnd w:id="21"/>
    <w:bookmarkEnd w:id="22"/>
    <w:p w14:paraId="11289832" w14:textId="77777777" w:rsidR="00A728BE" w:rsidRDefault="00A728BE" w:rsidP="009F37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6378C6" w14:textId="77777777" w:rsidR="00A728BE" w:rsidRDefault="00A728BE" w:rsidP="009F37A4">
      <w:pPr>
        <w:spacing w:after="0" w:line="240" w:lineRule="auto"/>
        <w:ind w:firstLineChars="1150" w:firstLine="2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E03E92" wp14:editId="1380943A">
            <wp:extent cx="1140242" cy="2270335"/>
            <wp:effectExtent l="0" t="0" r="317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7695" r="17695"/>
                    <a:stretch/>
                  </pic:blipFill>
                  <pic:spPr bwMode="auto">
                    <a:xfrm>
                      <a:off x="0" y="0"/>
                      <a:ext cx="1154720" cy="2299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1D3020" w14:textId="69FA17EE" w:rsidR="00A728BE" w:rsidRDefault="00CF0C22" w:rsidP="00D864A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25" w:name="OLE_LINK184"/>
      <w:bookmarkStart w:id="26" w:name="OLE_LINK185"/>
      <w:r w:rsidRPr="00CF0C22">
        <w:rPr>
          <w:rFonts w:ascii="Times New Roman" w:hAnsi="Times New Roman" w:cs="Times New Roman"/>
          <w:b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0065">
        <w:rPr>
          <w:rFonts w:ascii="Times New Roman" w:hAnsi="Times New Roman" w:cs="Times New Roman"/>
          <w:b/>
          <w:sz w:val="24"/>
          <w:szCs w:val="24"/>
        </w:rPr>
        <w:t>S</w:t>
      </w:r>
      <w:r w:rsidR="00B679D0">
        <w:rPr>
          <w:rFonts w:ascii="Times New Roman" w:hAnsi="Times New Roman" w:cs="Times New Roman"/>
          <w:b/>
          <w:sz w:val="24"/>
          <w:szCs w:val="24"/>
        </w:rPr>
        <w:t>5</w:t>
      </w:r>
      <w:r w:rsidR="00A728BE" w:rsidRPr="00DE0850">
        <w:rPr>
          <w:rFonts w:ascii="Times New Roman" w:hAnsi="Times New Roman" w:cs="Times New Roman"/>
          <w:b/>
          <w:sz w:val="24"/>
          <w:szCs w:val="24"/>
        </w:rPr>
        <w:t>.</w:t>
      </w:r>
      <w:r w:rsidR="00A728BE" w:rsidRPr="00DE0850">
        <w:rPr>
          <w:rFonts w:ascii="Times New Roman" w:hAnsi="Times New Roman" w:cs="Times New Roman"/>
          <w:sz w:val="24"/>
          <w:szCs w:val="24"/>
        </w:rPr>
        <w:t xml:space="preserve"> The</w:t>
      </w:r>
      <w:r w:rsidR="00A728BE" w:rsidRPr="00DE0850">
        <w:t xml:space="preserve"> </w:t>
      </w:r>
      <w:r w:rsidR="00A728BE" w:rsidRPr="00DE0850">
        <w:rPr>
          <w:rFonts w:ascii="Times New Roman" w:hAnsi="Times New Roman" w:cs="Times New Roman"/>
          <w:sz w:val="24"/>
          <w:szCs w:val="24"/>
        </w:rPr>
        <w:t xml:space="preserve">SDS-PAGE </w:t>
      </w:r>
      <w:r w:rsidR="00311B78">
        <w:rPr>
          <w:rFonts w:ascii="Times New Roman" w:hAnsi="Times New Roman" w:cs="Times New Roman"/>
          <w:sz w:val="24"/>
          <w:szCs w:val="24"/>
        </w:rPr>
        <w:t xml:space="preserve">profile </w:t>
      </w:r>
      <w:r w:rsidR="00A728BE">
        <w:rPr>
          <w:rFonts w:ascii="Times New Roman" w:hAnsi="Times New Roman" w:cs="Times New Roman"/>
          <w:sz w:val="24"/>
          <w:szCs w:val="24"/>
        </w:rPr>
        <w:t>of purified proteins. Band 1 represents CzoR; band 2</w:t>
      </w:r>
      <w:bookmarkStart w:id="27" w:name="OLE_LINK2"/>
      <w:r w:rsidR="00A728BE">
        <w:rPr>
          <w:rFonts w:ascii="Times New Roman" w:hAnsi="Times New Roman" w:cs="Times New Roman"/>
          <w:sz w:val="24"/>
          <w:szCs w:val="24"/>
        </w:rPr>
        <w:t xml:space="preserve"> represent</w:t>
      </w:r>
      <w:r w:rsidR="0083594B">
        <w:rPr>
          <w:rFonts w:ascii="Times New Roman" w:hAnsi="Times New Roman" w:cs="Times New Roman" w:hint="eastAsia"/>
          <w:sz w:val="24"/>
          <w:szCs w:val="24"/>
        </w:rPr>
        <w:t>s</w:t>
      </w:r>
      <w:bookmarkEnd w:id="27"/>
      <w:r w:rsidR="00A728BE" w:rsidRPr="00DE0850">
        <w:rPr>
          <w:rFonts w:ascii="Times New Roman" w:hAnsi="Times New Roman" w:cs="Times New Roman"/>
          <w:sz w:val="24"/>
          <w:szCs w:val="24"/>
        </w:rPr>
        <w:t xml:space="preserve"> IscR.</w:t>
      </w:r>
      <w:r w:rsidR="00A728BE">
        <w:rPr>
          <w:rFonts w:ascii="Times New Roman" w:hAnsi="Times New Roman" w:cs="Times New Roman"/>
          <w:sz w:val="24"/>
          <w:szCs w:val="24"/>
        </w:rPr>
        <w:t xml:space="preserve"> M, represent</w:t>
      </w:r>
      <w:r w:rsidR="0083594B">
        <w:rPr>
          <w:rFonts w:ascii="Times New Roman" w:hAnsi="Times New Roman" w:cs="Times New Roman" w:hint="eastAsia"/>
          <w:sz w:val="24"/>
          <w:szCs w:val="24"/>
        </w:rPr>
        <w:t>s</w:t>
      </w:r>
      <w:r w:rsidR="00A728BE">
        <w:rPr>
          <w:rFonts w:ascii="Times New Roman" w:hAnsi="Times New Roman" w:cs="Times New Roman"/>
          <w:sz w:val="24"/>
          <w:szCs w:val="24"/>
        </w:rPr>
        <w:t xml:space="preserve"> protein marker.</w:t>
      </w:r>
    </w:p>
    <w:bookmarkEnd w:id="25"/>
    <w:bookmarkEnd w:id="26"/>
    <w:p w14:paraId="16CC208E" w14:textId="77777777" w:rsidR="00A728BE" w:rsidRDefault="00A728BE" w:rsidP="00D864A1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14:paraId="40CE63BE" w14:textId="31309F48" w:rsidR="009424A8" w:rsidRDefault="009424A8">
      <w:pPr>
        <w:widowControl/>
        <w:spacing w:after="0" w:line="240" w:lineRule="auto"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br w:type="page"/>
      </w:r>
    </w:p>
    <w:p w14:paraId="7F687A1F" w14:textId="4524D0A6" w:rsidR="00A728BE" w:rsidRPr="00A728BE" w:rsidRDefault="00CF0C22" w:rsidP="009F37A4">
      <w:pPr>
        <w:spacing w:after="0" w:line="360" w:lineRule="auto"/>
        <w:jc w:val="left"/>
        <w:rPr>
          <w:rFonts w:ascii="Times New Roman" w:eastAsia="宋体" w:hAnsi="Times New Roman" w:cs="Times New Roman"/>
          <w:b/>
          <w:iCs/>
          <w:kern w:val="0"/>
          <w:sz w:val="24"/>
          <w:szCs w:val="24"/>
        </w:rPr>
      </w:pPr>
      <w:bookmarkStart w:id="28" w:name="OLE_LINK99"/>
      <w:bookmarkStart w:id="29" w:name="OLE_LINK100"/>
      <w:bookmarkStart w:id="30" w:name="OLE_LINK101"/>
      <w:bookmarkStart w:id="31" w:name="OLE_LINK202"/>
      <w:bookmarkStart w:id="32" w:name="OLE_LINK203"/>
      <w:r w:rsidRPr="00CF0C2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A728BE">
        <w:rPr>
          <w:rFonts w:ascii="Times New Roman" w:eastAsia="宋体" w:hAnsi="Times New Roman" w:cs="Times New Roman"/>
          <w:b/>
          <w:iCs/>
          <w:kern w:val="0"/>
          <w:sz w:val="24"/>
          <w:szCs w:val="24"/>
        </w:rPr>
        <w:t>Table</w:t>
      </w:r>
      <w:r w:rsidR="00A728BE" w:rsidRPr="00A728BE">
        <w:rPr>
          <w:rFonts w:ascii="Times New Roman" w:eastAsia="宋体" w:hAnsi="Times New Roman" w:cs="Times New Roman"/>
          <w:b/>
          <w:iCs/>
          <w:kern w:val="0"/>
          <w:sz w:val="24"/>
          <w:szCs w:val="24"/>
        </w:rPr>
        <w:t xml:space="preserve"> </w:t>
      </w:r>
      <w:r w:rsidR="00950065">
        <w:rPr>
          <w:rFonts w:ascii="Times New Roman" w:eastAsia="宋体" w:hAnsi="Times New Roman" w:cs="Times New Roman"/>
          <w:b/>
          <w:iCs/>
          <w:kern w:val="0"/>
          <w:sz w:val="24"/>
          <w:szCs w:val="24"/>
        </w:rPr>
        <w:t>S</w:t>
      </w:r>
      <w:r w:rsidR="00A728BE" w:rsidRPr="00A728BE">
        <w:rPr>
          <w:rFonts w:ascii="Times New Roman" w:eastAsia="宋体" w:hAnsi="Times New Roman" w:cs="Times New Roman"/>
          <w:b/>
          <w:iCs/>
          <w:kern w:val="0"/>
          <w:sz w:val="24"/>
          <w:szCs w:val="24"/>
        </w:rPr>
        <w:t>1 Strains, plasmids, and oligonucleotide primers used in this study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4536"/>
        <w:gridCol w:w="1559"/>
      </w:tblGrid>
      <w:tr w:rsidR="00A728BE" w:rsidRPr="00A728BE" w14:paraId="62DDA1C9" w14:textId="77777777" w:rsidTr="002747A3"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621FCEF" w14:textId="77777777" w:rsidR="007B6C07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bookmarkStart w:id="33" w:name="_Hlk459900392"/>
            <w:r w:rsidRPr="00A728BE">
              <w:rPr>
                <w:rFonts w:ascii="Times New Roman" w:eastAsia="宋体" w:hAnsi="Times New Roman" w:cs="Times New Roman"/>
                <w:b/>
                <w:szCs w:val="21"/>
              </w:rPr>
              <w:t xml:space="preserve">Strains, plasmids, </w:t>
            </w:r>
          </w:p>
          <w:p w14:paraId="40F13876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b/>
                <w:szCs w:val="21"/>
              </w:rPr>
              <w:t>or primers</w:t>
            </w:r>
            <w:r w:rsidRPr="00A728BE">
              <w:rPr>
                <w:rFonts w:ascii="Times New Roman" w:eastAsia="宋体" w:hAnsi="Times New Roman"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10FE654" w14:textId="77777777" w:rsidR="00A728BE" w:rsidRPr="00A728BE" w:rsidRDefault="007B6C07" w:rsidP="009F37A4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G</w:t>
            </w:r>
            <w:r w:rsidR="00A728BE" w:rsidRPr="00A728BE">
              <w:rPr>
                <w:rFonts w:ascii="Times New Roman" w:eastAsia="宋体" w:hAnsi="Times New Roman" w:cs="Times New Roman"/>
                <w:b/>
                <w:szCs w:val="21"/>
              </w:rPr>
              <w:t>enotypes, characteristics, or sequences (5</w:t>
            </w:r>
            <w:bookmarkStart w:id="34" w:name="OLE_LINK239"/>
            <w:bookmarkStart w:id="35" w:name="OLE_LINK240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′</w:t>
            </w:r>
            <w:bookmarkEnd w:id="34"/>
            <w:bookmarkEnd w:id="35"/>
            <w:r w:rsidR="00A728BE" w:rsidRPr="00A728BE">
              <w:rPr>
                <w:rFonts w:ascii="Times New Roman" w:eastAsia="宋体" w:hAnsi="Times New Roman" w:cs="Times New Roman"/>
                <w:b/>
                <w:szCs w:val="21"/>
              </w:rPr>
              <w:t>-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′</w:t>
            </w:r>
            <w:r w:rsidR="00A728BE" w:rsidRPr="00A728BE">
              <w:rPr>
                <w:rFonts w:ascii="Times New Roman" w:eastAsia="宋体" w:hAnsi="Times New Roman" w:cs="Times New Roman"/>
                <w:b/>
                <w:szCs w:val="21"/>
              </w:rPr>
              <w:t>)</w:t>
            </w:r>
            <w:r w:rsidR="00A728BE" w:rsidRPr="00A728BE">
              <w:rPr>
                <w:rFonts w:ascii="Times New Roman" w:eastAsia="宋体" w:hAnsi="Times New Roman" w:cs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A03E7BA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b/>
                <w:szCs w:val="21"/>
              </w:rPr>
              <w:t>Source or references</w:t>
            </w:r>
          </w:p>
        </w:tc>
      </w:tr>
      <w:tr w:rsidR="00A728BE" w:rsidRPr="00A728BE" w14:paraId="2EAF2467" w14:textId="77777777" w:rsidTr="002747A3"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9491CE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b/>
                <w:szCs w:val="21"/>
              </w:rPr>
              <w:t>S</w:t>
            </w:r>
            <w:r w:rsidRPr="00A728BE">
              <w:rPr>
                <w:rFonts w:ascii="Times New Roman" w:eastAsia="宋体" w:hAnsi="Times New Roman" w:cs="Times New Roman" w:hint="eastAsia"/>
                <w:b/>
                <w:szCs w:val="21"/>
              </w:rPr>
              <w:t>train</w:t>
            </w:r>
            <w:r w:rsidRPr="00A728BE">
              <w:rPr>
                <w:rFonts w:ascii="Times New Roman" w:eastAsia="宋体" w:hAnsi="Times New Roman" w:cs="Times New Roman"/>
                <w:b/>
                <w:szCs w:val="21"/>
              </w:rPr>
              <w:t>s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AA7A5B" w14:textId="77777777" w:rsidR="00A728BE" w:rsidRPr="00A728BE" w:rsidRDefault="00A728BE" w:rsidP="009F37A4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24CBE6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</w:tr>
      <w:tr w:rsidR="00A728BE" w:rsidRPr="00A728BE" w14:paraId="60815B70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1441D6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b/>
                <w:i/>
                <w:szCs w:val="21"/>
              </w:rPr>
              <w:t>Comamonas testosteroni</w:t>
            </w:r>
          </w:p>
          <w:p w14:paraId="742E6DFB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S4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43E1BB6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  <w:p w14:paraId="4DB9F3C0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Wild type, Rif</w:t>
            </w:r>
            <w:r w:rsidRPr="00A728BE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C8F665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  <w:p w14:paraId="45A1853D" w14:textId="77777777" w:rsidR="00A728BE" w:rsidRPr="00A728BE" w:rsidRDefault="00DA27E4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A27E4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Xiong</w:t>
            </w:r>
            <w: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 xml:space="preserve"> et al., 2011</w:t>
            </w:r>
          </w:p>
        </w:tc>
      </w:tr>
      <w:tr w:rsidR="00A728BE" w:rsidRPr="00A728BE" w14:paraId="1CFA74F4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9DAF34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i/>
                <w:szCs w:val="21"/>
              </w:rPr>
              <w:t>iscR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-28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5573DBA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i/>
                <w:szCs w:val="21"/>
              </w:rPr>
              <w:t>iscR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 xml:space="preserve"> Tn5 insertion mutant, Rif</w:t>
            </w:r>
            <w:r w:rsidRPr="00A728BE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, Cm</w:t>
            </w:r>
            <w:r w:rsidRPr="00A728BE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E7C841" w14:textId="77777777" w:rsidR="00A728BE" w:rsidRPr="00A728BE" w:rsidRDefault="00DA27E4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Liu et al., 2015</w:t>
            </w:r>
          </w:p>
        </w:tc>
      </w:tr>
      <w:tr w:rsidR="00A728BE" w:rsidRPr="00A728BE" w14:paraId="008EC613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657A8C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i/>
                <w:szCs w:val="21"/>
              </w:rPr>
              <w:t>iscR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-280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31B38C3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i/>
                <w:szCs w:val="21"/>
              </w:rPr>
              <w:t>iscR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 xml:space="preserve"> complementary strain,</w:t>
            </w: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bookmarkStart w:id="36" w:name="OLE_LINK50"/>
            <w:bookmarkStart w:id="37" w:name="OLE_LINK65"/>
            <w:r w:rsidRPr="00A728BE">
              <w:rPr>
                <w:rFonts w:ascii="Times New Roman" w:eastAsia="宋体" w:hAnsi="Times New Roman" w:cs="Times New Roman"/>
                <w:szCs w:val="21"/>
              </w:rPr>
              <w:t>Rif</w:t>
            </w:r>
            <w:r w:rsidRPr="00A728BE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, Cm</w:t>
            </w:r>
            <w:r w:rsidRPr="00A728BE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, Tet</w:t>
            </w:r>
            <w:r w:rsidRPr="00A728BE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  <w:bookmarkEnd w:id="36"/>
            <w:bookmarkEnd w:id="37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5D3388" w14:textId="77777777" w:rsidR="00A728BE" w:rsidRPr="00A728BE" w:rsidRDefault="00DA27E4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A27E4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Liu et al., 2015</w:t>
            </w:r>
          </w:p>
        </w:tc>
      </w:tr>
      <w:tr w:rsidR="00A728BE" w:rsidRPr="00A728BE" w14:paraId="1CB07B3B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516CF8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hAnsi="Times New Roman" w:cs="Times New Roman"/>
                <w:bCs/>
                <w:lang w:val="el-GR"/>
              </w:rPr>
              <w:t>Δ</w:t>
            </w:r>
            <w:r w:rsidRPr="00A728BE">
              <w:rPr>
                <w:rFonts w:ascii="Times New Roman" w:eastAsia="宋体" w:hAnsi="Times New Roman" w:cs="Times New Roman"/>
                <w:i/>
                <w:szCs w:val="21"/>
              </w:rPr>
              <w:t>cz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ECE240F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i/>
                <w:szCs w:val="21"/>
              </w:rPr>
              <w:t>czoR</w:t>
            </w:r>
            <w:r w:rsidRPr="00A728BE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replaced by Cm mutant, Rif</w:t>
            </w:r>
            <w:r w:rsidRPr="00A728BE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, Cm</w:t>
            </w:r>
            <w:r w:rsidRPr="00A728BE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4A411B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</w:rPr>
              <w:t>This study</w:t>
            </w:r>
          </w:p>
        </w:tc>
      </w:tr>
      <w:tr w:rsidR="00A728BE" w:rsidRPr="00A728BE" w14:paraId="388C78B1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7458C8" w14:textId="77777777" w:rsidR="00A728BE" w:rsidRPr="00A728BE" w:rsidRDefault="00A728BE" w:rsidP="009F37A4">
            <w:pPr>
              <w:spacing w:after="0" w:line="360" w:lineRule="auto"/>
              <w:rPr>
                <w:rFonts w:ascii="宋体" w:eastAsia="宋体" w:hAnsi="宋体" w:cs="Times New Roman"/>
                <w:szCs w:val="21"/>
              </w:rPr>
            </w:pPr>
            <w:r w:rsidRPr="00A728BE">
              <w:rPr>
                <w:rFonts w:ascii="Times New Roman" w:hAnsi="Times New Roman" w:cs="Times New Roman"/>
                <w:bCs/>
                <w:lang w:val="el-GR"/>
              </w:rPr>
              <w:t>Δ</w:t>
            </w:r>
            <w:r w:rsidRPr="00A728BE">
              <w:rPr>
                <w:rFonts w:ascii="Times New Roman" w:eastAsia="宋体" w:hAnsi="Times New Roman" w:cs="Times New Roman"/>
                <w:i/>
                <w:szCs w:val="21"/>
              </w:rPr>
              <w:t>czoR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-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F7EBC09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A728BE">
              <w:rPr>
                <w:rFonts w:ascii="Times New Roman" w:hAnsi="Times New Roman" w:cs="Times New Roman"/>
                <w:bCs/>
                <w:lang w:val="el-GR"/>
              </w:rPr>
              <w:t>Δ</w:t>
            </w:r>
            <w:r w:rsidRPr="00A728BE">
              <w:rPr>
                <w:rFonts w:ascii="Times New Roman" w:eastAsia="宋体" w:hAnsi="Times New Roman" w:cs="Times New Roman"/>
                <w:i/>
                <w:szCs w:val="21"/>
              </w:rPr>
              <w:t>czoR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 xml:space="preserve"> complement with</w:t>
            </w:r>
            <w:r w:rsidRPr="00A728BE">
              <w:rPr>
                <w:rFonts w:ascii="Times New Roman" w:eastAsia="宋体" w:hAnsi="Times New Roman" w:cs="Times New Roman"/>
                <w:i/>
                <w:szCs w:val="21"/>
              </w:rPr>
              <w:t xml:space="preserve"> czoR 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genes, Rif</w:t>
            </w:r>
            <w:r w:rsidRPr="00A728BE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, Cm</w:t>
            </w:r>
            <w:r w:rsidRPr="00A728BE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, Tet</w:t>
            </w:r>
            <w:r w:rsidRPr="00A728BE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0074C4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</w:rPr>
              <w:t>This study</w:t>
            </w:r>
          </w:p>
        </w:tc>
      </w:tr>
      <w:tr w:rsidR="00A728BE" w:rsidRPr="00A728BE" w14:paraId="0117E0A8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FEF0F1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b/>
                <w:i/>
                <w:szCs w:val="21"/>
              </w:rPr>
              <w:t>Escherichia col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26E5B2A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AC3FCA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28BE" w:rsidRPr="00A728BE" w14:paraId="51B36508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125052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A728BE">
              <w:rPr>
                <w:rFonts w:ascii="Times New Roman" w:hAnsi="Times New Roman"/>
                <w:szCs w:val="21"/>
              </w:rPr>
              <w:t>S17-1 (λ</w:t>
            </w:r>
            <w:r w:rsidRPr="00A728BE">
              <w:rPr>
                <w:rFonts w:ascii="Times New Roman" w:hAnsi="Times New Roman"/>
                <w:i/>
                <w:szCs w:val="21"/>
              </w:rPr>
              <w:t>pir</w:t>
            </w:r>
            <w:r w:rsidRPr="00A728B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5A0119D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hAnsi="Times New Roman"/>
                <w:i/>
                <w:color w:val="000000"/>
                <w:szCs w:val="21"/>
              </w:rPr>
              <w:t>Tp</w:t>
            </w:r>
            <w:r w:rsidRPr="00A728BE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r</w:t>
            </w:r>
            <w:r w:rsidRPr="00A728BE">
              <w:rPr>
                <w:rFonts w:ascii="Times New Roman" w:hAnsi="Times New Roman"/>
                <w:i/>
                <w:color w:val="000000"/>
                <w:szCs w:val="21"/>
              </w:rPr>
              <w:t xml:space="preserve"> Sm</w:t>
            </w:r>
            <w:r w:rsidRPr="00A728BE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r</w:t>
            </w:r>
            <w:r w:rsidRPr="00A728BE">
              <w:rPr>
                <w:rFonts w:ascii="Times New Roman" w:hAnsi="Times New Roman"/>
                <w:i/>
                <w:color w:val="000000"/>
                <w:szCs w:val="21"/>
              </w:rPr>
              <w:t xml:space="preserve"> recA thi pro hsdR</w:t>
            </w:r>
            <w:r w:rsidRPr="00A728BE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 xml:space="preserve">- </w:t>
            </w:r>
            <w:r w:rsidRPr="00A728BE">
              <w:rPr>
                <w:rFonts w:ascii="Times New Roman" w:hAnsi="Times New Roman"/>
                <w:i/>
                <w:color w:val="000000"/>
                <w:szCs w:val="21"/>
              </w:rPr>
              <w:t>hsdM</w:t>
            </w:r>
            <w:r w:rsidRPr="00A728BE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 w:rsidRPr="00A728BE">
              <w:rPr>
                <w:rFonts w:ascii="Times New Roman" w:hAnsi="Times New Roman"/>
                <w:color w:val="000000"/>
                <w:szCs w:val="21"/>
              </w:rPr>
              <w:t xml:space="preserve"> RP4, 2Tc, Mu, Km,  T7, λ</w:t>
            </w:r>
            <w:r w:rsidRPr="00A728BE">
              <w:rPr>
                <w:rFonts w:ascii="Times New Roman" w:hAnsi="Times New Roman"/>
                <w:i/>
                <w:color w:val="000000"/>
                <w:szCs w:val="21"/>
              </w:rPr>
              <w:t>p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D07F60" w14:textId="77777777" w:rsidR="00A728BE" w:rsidRPr="00A728BE" w:rsidRDefault="00DA27E4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A27E4">
              <w:rPr>
                <w:rFonts w:ascii="Times New Roman" w:eastAsia="宋体" w:hAnsi="Times New Roman" w:cs="Times New Roman"/>
                <w:szCs w:val="21"/>
              </w:rPr>
              <w:t>Simon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et al., 1983</w:t>
            </w:r>
          </w:p>
        </w:tc>
      </w:tr>
      <w:tr w:rsidR="00A728BE" w:rsidRPr="00A728BE" w14:paraId="5043CF60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37D7F8" w14:textId="23E5E1AD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38" w:name="OLE_LINK57"/>
            <w:bookmarkStart w:id="39" w:name="OLE_LINK58"/>
            <w:r w:rsidRPr="00A728BE">
              <w:rPr>
                <w:rFonts w:ascii="Times New Roman" w:eastAsia="宋体" w:hAnsi="Times New Roman" w:cs="Times New Roman"/>
                <w:szCs w:val="21"/>
              </w:rPr>
              <w:t>DH5α</w:t>
            </w:r>
            <w:bookmarkEnd w:id="38"/>
            <w:bookmarkEnd w:id="39"/>
            <w:r w:rsidRPr="00A728BE">
              <w:rPr>
                <w:rFonts w:ascii="Times New Roman" w:eastAsia="宋体" w:hAnsi="Times New Roman" w:cs="Times New Roman"/>
                <w:szCs w:val="21"/>
              </w:rPr>
              <w:t xml:space="preserve"> (λ</w:t>
            </w:r>
            <w:r w:rsidRPr="00A728BE">
              <w:rPr>
                <w:rFonts w:ascii="Times New Roman" w:eastAsia="宋体" w:hAnsi="Times New Roman" w:cs="Times New Roman"/>
                <w:i/>
                <w:szCs w:val="21"/>
              </w:rPr>
              <w:t>pir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B652CCB" w14:textId="77777777" w:rsidR="00A728BE" w:rsidRPr="00A728BE" w:rsidRDefault="00A728BE" w:rsidP="009F37A4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</w:rPr>
              <w:t>Φ80d</w:t>
            </w:r>
            <w:r w:rsidRPr="00A728BE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lacZ </w:t>
            </w:r>
            <w:r w:rsidRPr="00A728BE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Δ</w:t>
            </w: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M15 </w:t>
            </w:r>
            <w:r w:rsidRPr="00A728BE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Δ(</w:t>
            </w:r>
            <w:r w:rsidRPr="00A728BE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argF-lacZYA</w:t>
            </w:r>
            <w:r w:rsidRPr="00A728BE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)</w:t>
            </w:r>
            <w:r w:rsidRPr="00A728BE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U169 relA1 hsdR17 deoR thi-1 supE44 gyrA96 recA1/</w:t>
            </w: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</w:rPr>
              <w:t>λ</w:t>
            </w:r>
            <w:r w:rsidRPr="00A728B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p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745091" w14:textId="77777777" w:rsidR="00A728BE" w:rsidRPr="00A728BE" w:rsidRDefault="00DA27E4" w:rsidP="009F37A4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iller and Mekalanos, 1988</w:t>
            </w:r>
          </w:p>
        </w:tc>
      </w:tr>
      <w:tr w:rsidR="00A728BE" w:rsidRPr="00A728BE" w14:paraId="63EC41BB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7763B9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DH5α (pCT-Zori::</w:t>
            </w:r>
            <w:r w:rsidRPr="00A728BE">
              <w:rPr>
                <w:rFonts w:ascii="Times New Roman" w:eastAsia="宋体" w:hAnsi="Times New Roman" w:cs="Times New Roman"/>
                <w:i/>
                <w:szCs w:val="21"/>
              </w:rPr>
              <w:t>czoA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339A5D9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 xml:space="preserve">DH5α </w:t>
            </w: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containing 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pCT-Zori</w:t>
            </w: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with </w:t>
            </w:r>
            <w:r w:rsidR="00FC3F78"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FC3F78">
              <w:rPr>
                <w:rFonts w:ascii="Times New Roman" w:eastAsia="宋体" w:hAnsi="Times New Roman" w:cs="Times New Roman"/>
                <w:color w:val="000000"/>
                <w:szCs w:val="21"/>
              </w:rPr>
              <w:t>zoA</w:t>
            </w: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A728BE">
              <w:rPr>
                <w:rFonts w:ascii="Times New Roman" w:hAnsi="Times New Roman"/>
                <w:szCs w:val="21"/>
              </w:rPr>
              <w:t>coding region</w:t>
            </w: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Cm</w:t>
            </w:r>
            <w:r w:rsidRPr="00A728BE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9C300D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A728BE" w:rsidRPr="00A728BE" w14:paraId="5870CAEA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A2A010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DH5α (pCT-Zori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EE36CB0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 xml:space="preserve">DH5α </w:t>
            </w: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containing 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pCT-Zori</w:t>
            </w: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Cm</w:t>
            </w:r>
            <w:r w:rsidRPr="00A728BE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CD84EA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A728BE" w:rsidRPr="00A728BE" w14:paraId="7AA6A493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255EE7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BL21(DE3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6B6B357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-</w:t>
            </w: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A728B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omp</w:t>
            </w: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T </w:t>
            </w:r>
            <w:r w:rsidRPr="00A728B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hsd</w:t>
            </w: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</w:rPr>
              <w:t>S</w:t>
            </w: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 xml:space="preserve">B </w:t>
            </w: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</w:rPr>
              <w:t>(r</w:t>
            </w: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B</w:t>
            </w: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-</w:t>
            </w: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B</w:t>
            </w:r>
            <w:bookmarkStart w:id="40" w:name="OLE_LINK316"/>
            <w:bookmarkStart w:id="41" w:name="OLE_LINK317"/>
            <w:r w:rsidRPr="00A728BE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-</w:t>
            </w:r>
            <w:bookmarkEnd w:id="40"/>
            <w:bookmarkEnd w:id="41"/>
            <w:r w:rsidRPr="00A728B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) </w:t>
            </w:r>
            <w:r w:rsidRPr="00A728B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gal dcm </w:t>
            </w: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</w:rPr>
              <w:t>(DE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0AC7FB" w14:textId="77777777" w:rsidR="00A728BE" w:rsidRPr="00A728BE" w:rsidRDefault="00DA27E4" w:rsidP="009F37A4">
            <w:pPr>
              <w:spacing w:after="0" w:line="360" w:lineRule="auto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DA27E4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Liu et al., 2015</w:t>
            </w:r>
          </w:p>
        </w:tc>
      </w:tr>
      <w:tr w:rsidR="00A728BE" w:rsidRPr="00A728BE" w14:paraId="6FA4E978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0484AD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BL21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-Czo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662C2A1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zoA expression strain, Km</w:t>
            </w:r>
            <w:r w:rsidRPr="00A728BE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D175E7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</w:rPr>
              <w:t>This study</w:t>
            </w:r>
          </w:p>
        </w:tc>
      </w:tr>
      <w:tr w:rsidR="00A728BE" w:rsidRPr="00A728BE" w14:paraId="63BAA796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9D9688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BL21-Isc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CA4B5A6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</w:rPr>
              <w:t>IscR expression strain, Km</w:t>
            </w:r>
            <w:r w:rsidRPr="00A728BE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D97DC4" w14:textId="77777777" w:rsidR="00A728BE" w:rsidRPr="00A728BE" w:rsidRDefault="00DA27E4" w:rsidP="009F37A4">
            <w:pPr>
              <w:spacing w:after="0" w:line="360" w:lineRule="auto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DA27E4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Liu et al., 2015</w:t>
            </w:r>
          </w:p>
        </w:tc>
      </w:tr>
      <w:tr w:rsidR="00A728BE" w:rsidRPr="00A728BE" w14:paraId="5C4347FC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BC081A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BL21-Cz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A8F826B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CzoR</w:t>
            </w:r>
            <w:r w:rsidRPr="00A728BE">
              <w:t xml:space="preserve"> 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expression strain, Amp</w:t>
            </w:r>
            <w:r w:rsidRPr="00A728BE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8B2CD2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</w:rPr>
              <w:t>This study</w:t>
            </w:r>
          </w:p>
        </w:tc>
      </w:tr>
      <w:tr w:rsidR="00A728BE" w:rsidRPr="00A728BE" w14:paraId="54D16261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D6444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b/>
                <w:szCs w:val="21"/>
              </w:rPr>
              <w:t>Plasmid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46C56C1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48D99F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</w:p>
        </w:tc>
      </w:tr>
      <w:tr w:rsidR="00A728BE" w:rsidRPr="00A728BE" w14:paraId="190503A1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B81739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pCT-Zor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45FECCD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728BE">
              <w:rPr>
                <w:rFonts w:ascii="Times New Roman" w:hAnsi="Times New Roman"/>
                <w:color w:val="000000"/>
                <w:szCs w:val="21"/>
              </w:rPr>
              <w:t xml:space="preserve">Broad host range, </w:t>
            </w:r>
            <w:r w:rsidRPr="00A728BE">
              <w:rPr>
                <w:rFonts w:ascii="Times New Roman" w:hAnsi="Times New Roman"/>
                <w:iCs/>
                <w:color w:val="000000"/>
                <w:szCs w:val="21"/>
              </w:rPr>
              <w:t>Cm</w:t>
            </w:r>
            <w:r w:rsidRPr="00A728BE">
              <w:rPr>
                <w:rFonts w:ascii="Times New Roman" w:hAnsi="Times New Roman"/>
                <w:iCs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0C617D" w14:textId="77777777" w:rsidR="00A728BE" w:rsidRPr="00A728BE" w:rsidRDefault="00DC68E9" w:rsidP="009F37A4">
            <w:pPr>
              <w:spacing w:after="0" w:line="360" w:lineRule="auto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Chen et al., 2015</w:t>
            </w:r>
          </w:p>
        </w:tc>
      </w:tr>
      <w:tr w:rsidR="00A728BE" w:rsidRPr="00A728BE" w14:paraId="7C847D42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68FDD8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pCT-Zori::</w:t>
            </w:r>
            <w:r w:rsidRPr="00A728BE">
              <w:rPr>
                <w:rFonts w:ascii="Times New Roman" w:eastAsia="宋体" w:hAnsi="Times New Roman" w:cs="Times New Roman"/>
                <w:i/>
                <w:szCs w:val="21"/>
              </w:rPr>
              <w:t>czo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6DF36D1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pCT-Zori with CzoA coding region,</w:t>
            </w:r>
            <w:r w:rsidRPr="00A728BE">
              <w:rPr>
                <w:rFonts w:ascii="Times New Roman" w:hAnsi="Times New Roman"/>
                <w:szCs w:val="21"/>
              </w:rPr>
              <w:t xml:space="preserve"> Cm</w:t>
            </w:r>
            <w:r w:rsidRPr="00A728BE">
              <w:rPr>
                <w:rFonts w:ascii="Times New Roman" w:hAnsi="Times New Roman"/>
                <w:szCs w:val="21"/>
                <w:vertAlign w:val="superscript"/>
              </w:rPr>
              <w:t>r</w:t>
            </w:r>
            <w:r w:rsidRPr="00A728BE">
              <w:rPr>
                <w:rFonts w:ascii="Times New Roman" w:hAnsi="Times New Roman"/>
                <w:szCs w:val="21"/>
              </w:rPr>
              <w:t>,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46A068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This study</w:t>
            </w:r>
          </w:p>
        </w:tc>
      </w:tr>
      <w:tr w:rsidR="00A728BE" w:rsidRPr="00A728BE" w14:paraId="600EEBFF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C6581F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pCPP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12F5C94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hAnsi="Times New Roman"/>
                <w:color w:val="000000"/>
                <w:szCs w:val="21"/>
              </w:rPr>
              <w:t xml:space="preserve">Broad host range, </w:t>
            </w:r>
            <w:r w:rsidRPr="00A728BE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Tet</w:t>
            </w:r>
            <w:r w:rsidRPr="00A728BE">
              <w:rPr>
                <w:rFonts w:ascii="Times New Roman" w:eastAsia="宋体" w:hAnsi="Times New Roman" w:cs="Times New Roman"/>
                <w:iCs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FF5FE8" w14:textId="77777777" w:rsidR="00A728BE" w:rsidRPr="00A728BE" w:rsidRDefault="00DA27E4" w:rsidP="009F37A4">
            <w:pPr>
              <w:spacing w:after="0" w:line="360" w:lineRule="auto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DA27E4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Liu et al., 2015</w:t>
            </w:r>
          </w:p>
        </w:tc>
      </w:tr>
      <w:tr w:rsidR="00A728BE" w:rsidRPr="00A728BE" w14:paraId="4B02A2A9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806FA1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pCPP30::</w:t>
            </w:r>
            <w:r w:rsidRPr="00A728BE">
              <w:rPr>
                <w:rFonts w:ascii="Times New Roman" w:eastAsia="宋体" w:hAnsi="Times New Roman" w:cs="Times New Roman" w:hint="eastAsia"/>
                <w:i/>
                <w:szCs w:val="21"/>
              </w:rPr>
              <w:t>cz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5473832" w14:textId="77777777" w:rsidR="00A728BE" w:rsidRPr="00A728BE" w:rsidRDefault="00A728BE" w:rsidP="009F37A4">
            <w:pPr>
              <w:spacing w:after="0"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pCPP30 with</w:t>
            </w:r>
            <w:r w:rsidRPr="00A728BE">
              <w:t xml:space="preserve"> 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CzoR</w:t>
            </w:r>
            <w:r w:rsidRPr="00A728BE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 xml:space="preserve">coding region, </w:t>
            </w:r>
            <w:r w:rsidRPr="00A728BE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Tet</w:t>
            </w:r>
            <w:r w:rsidRPr="00A728BE">
              <w:rPr>
                <w:rFonts w:ascii="Times New Roman" w:eastAsia="宋体" w:hAnsi="Times New Roman" w:cs="Times New Roman"/>
                <w:iCs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43C5A9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</w:rPr>
              <w:t>This study</w:t>
            </w:r>
          </w:p>
        </w:tc>
      </w:tr>
      <w:tr w:rsidR="00A728BE" w:rsidRPr="00A728BE" w14:paraId="766629E4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270510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LSP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-kt2lacZ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6F9FE38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hAnsi="Times New Roman"/>
                <w:color w:val="000000"/>
                <w:szCs w:val="21"/>
              </w:rPr>
              <w:t>LacZ-fusion vector,</w:t>
            </w:r>
            <w:r w:rsidRPr="00A728BE">
              <w:t xml:space="preserve"> </w:t>
            </w:r>
            <w:r w:rsidRPr="00A728BE">
              <w:rPr>
                <w:rFonts w:ascii="Times New Roman" w:hAnsi="Times New Roman"/>
                <w:color w:val="000000"/>
                <w:szCs w:val="21"/>
              </w:rPr>
              <w:t xml:space="preserve">oriV, 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Km</w:t>
            </w:r>
            <w:r w:rsidRPr="00A728BE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9A8827" w14:textId="77777777" w:rsidR="00A728BE" w:rsidRPr="00A728BE" w:rsidRDefault="00DA27E4" w:rsidP="009F37A4">
            <w:pPr>
              <w:spacing w:after="0" w:line="360" w:lineRule="auto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DA27E4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Liu et al., 2015</w:t>
            </w:r>
          </w:p>
        </w:tc>
      </w:tr>
      <w:tr w:rsidR="00A728BE" w:rsidRPr="00A728BE" w14:paraId="2925867E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61F4FB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pLSP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A728BE">
              <w:rPr>
                <w:rFonts w:ascii="Times New Roman" w:eastAsia="宋体" w:hAnsi="Times New Roman" w:cs="Times New Roman"/>
                <w:i/>
                <w:szCs w:val="21"/>
              </w:rPr>
              <w:t>czo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1002369" w14:textId="77777777" w:rsidR="00A728BE" w:rsidRPr="00A728BE" w:rsidRDefault="00A728BE" w:rsidP="009F37A4">
            <w:pPr>
              <w:spacing w:after="0"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A728BE">
              <w:rPr>
                <w:rFonts w:ascii="Times New Roman" w:hAnsi="Times New Roman"/>
                <w:color w:val="000000"/>
                <w:szCs w:val="21"/>
              </w:rPr>
              <w:t>pLSP-kt2lacZ containing</w:t>
            </w:r>
            <w:r w:rsidRPr="00A728BE">
              <w:rPr>
                <w:rFonts w:ascii="Times New Roman" w:hAnsi="Times New Roman"/>
                <w:i/>
                <w:color w:val="000000"/>
                <w:szCs w:val="21"/>
              </w:rPr>
              <w:t xml:space="preserve"> czoA</w:t>
            </w:r>
            <w:r w:rsidRPr="00A728BE">
              <w:rPr>
                <w:rFonts w:ascii="Times New Roman" w:hAnsi="Times New Roman"/>
                <w:color w:val="000000"/>
                <w:szCs w:val="21"/>
              </w:rPr>
              <w:t xml:space="preserve"> 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5B785E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iCs/>
                <w:color w:val="000000"/>
                <w:szCs w:val="21"/>
              </w:rPr>
              <w:t>This study</w:t>
            </w:r>
          </w:p>
        </w:tc>
      </w:tr>
      <w:tr w:rsidR="00A728BE" w:rsidRPr="00A728BE" w14:paraId="7541FCB0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A5492C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pET-28a(+)</w:t>
            </w:r>
          </w:p>
          <w:p w14:paraId="22F4D5B5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pET-28a(+)-Czo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5B7477D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His</w:t>
            </w:r>
            <w:r w:rsidRPr="00A728BE">
              <w:rPr>
                <w:rFonts w:ascii="Times New Roman" w:eastAsia="宋体" w:hAnsi="Times New Roman" w:cs="Times New Roman"/>
                <w:szCs w:val="21"/>
                <w:vertAlign w:val="subscript"/>
              </w:rPr>
              <w:t>6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 xml:space="preserve"> Tag expression vector,</w:t>
            </w:r>
            <w:r w:rsidRPr="00A728BE">
              <w:rPr>
                <w:rFonts w:ascii="Times New Roman" w:hAnsi="Times New Roman"/>
                <w:szCs w:val="21"/>
              </w:rPr>
              <w:t xml:space="preserve"> </w:t>
            </w:r>
            <w:r w:rsidRPr="00A728BE">
              <w:rPr>
                <w:rFonts w:ascii="Times New Roman" w:hAnsi="Times New Roman"/>
                <w:color w:val="000000"/>
                <w:szCs w:val="21"/>
              </w:rPr>
              <w:t>Km</w:t>
            </w:r>
            <w:r w:rsidRPr="00A728BE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</w:p>
          <w:p w14:paraId="033E4BDF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pET-28a(+) with CzoA</w:t>
            </w:r>
            <w:r w:rsidRPr="00A728BE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 xml:space="preserve">coding region, </w:t>
            </w:r>
            <w:r w:rsidRPr="00A728BE">
              <w:rPr>
                <w:rFonts w:ascii="Times New Roman" w:hAnsi="Times New Roman"/>
                <w:color w:val="000000"/>
                <w:szCs w:val="21"/>
              </w:rPr>
              <w:t>Km</w:t>
            </w:r>
            <w:r w:rsidRPr="00A728BE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F16C1A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Novagen</w:t>
            </w:r>
          </w:p>
          <w:p w14:paraId="53CCDCDD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A728BE" w:rsidRPr="00A728BE" w14:paraId="7A7B5881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87EADD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pET-28a(+)-Isc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C4A151A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pET-28a(+) with IscR</w:t>
            </w:r>
            <w:r w:rsidRPr="00A728BE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 xml:space="preserve">coding region, </w:t>
            </w:r>
            <w:r w:rsidRPr="00A728BE">
              <w:rPr>
                <w:rFonts w:ascii="Times New Roman" w:hAnsi="Times New Roman"/>
                <w:color w:val="000000"/>
                <w:szCs w:val="21"/>
              </w:rPr>
              <w:t>Km</w:t>
            </w:r>
            <w:r w:rsidRPr="00A728BE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1840D0" w14:textId="77777777" w:rsidR="00A728BE" w:rsidRPr="00A728BE" w:rsidRDefault="00DA27E4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A27E4">
              <w:rPr>
                <w:rFonts w:ascii="Times New Roman" w:eastAsia="宋体" w:hAnsi="Times New Roman" w:cs="Times New Roman"/>
                <w:szCs w:val="21"/>
              </w:rPr>
              <w:t>Liu et al., 2015</w:t>
            </w:r>
          </w:p>
        </w:tc>
      </w:tr>
      <w:tr w:rsidR="00A728BE" w:rsidRPr="00A728BE" w14:paraId="48C159C6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FF511C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pET32a(+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5D78FF1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His</w:t>
            </w:r>
            <w:r w:rsidRPr="00A728BE">
              <w:rPr>
                <w:rFonts w:ascii="Times New Roman" w:eastAsia="宋体" w:hAnsi="Times New Roman" w:cs="Times New Roman"/>
                <w:szCs w:val="21"/>
                <w:vertAlign w:val="subscript"/>
              </w:rPr>
              <w:t>6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 xml:space="preserve"> Tag expression vector, Amp</w:t>
            </w:r>
            <w:r w:rsidRPr="00A728BE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B9D230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A728BE" w:rsidRPr="00A728BE" w14:paraId="518CF8CD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9DCEB5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pET32a(+)-Cz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D0FBE10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pET-32a(+) with CzoR coding region, Amp</w:t>
            </w:r>
            <w:r w:rsidRPr="00A728BE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FB2A27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A728BE" w:rsidRPr="00A728BE" w14:paraId="440A29F2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31BA20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pCM184-C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6BE1573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 xml:space="preserve">Km of pCM184 was 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replaced</w:t>
            </w: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by 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499C9F" w14:textId="77777777" w:rsidR="00A728BE" w:rsidRPr="00A728BE" w:rsidRDefault="00DA27E4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hen et al., 2015</w:t>
            </w:r>
          </w:p>
        </w:tc>
      </w:tr>
      <w:tr w:rsidR="00A728BE" w:rsidRPr="00A728BE" w14:paraId="175BC815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F80CDE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pCM184</w:t>
            </w:r>
            <w:r w:rsidRPr="00A728BE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362382" w:rsidRPr="00362382">
              <w:rPr>
                <w:rFonts w:ascii="Times New Roman" w:eastAsia="宋体" w:hAnsi="Times New Roman" w:cs="Times New Roman"/>
                <w:i/>
                <w:szCs w:val="21"/>
              </w:rPr>
              <w:t>cz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B128653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 xml:space="preserve">pCM184 containing </w:t>
            </w:r>
            <w:r w:rsidRPr="00A728BE">
              <w:rPr>
                <w:rFonts w:ascii="Times New Roman" w:eastAsia="宋体" w:hAnsi="Times New Roman" w:cs="Times New Roman"/>
                <w:i/>
                <w:szCs w:val="21"/>
              </w:rPr>
              <w:t>czo</w:t>
            </w:r>
            <w:r w:rsidRPr="00A728BE">
              <w:rPr>
                <w:rFonts w:ascii="Times New Roman" w:eastAsia="宋体" w:hAnsi="Times New Roman" w:cs="Times New Roman" w:hint="eastAsia"/>
                <w:i/>
                <w:szCs w:val="21"/>
              </w:rPr>
              <w:t>R</w:t>
            </w: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 xml:space="preserve"> upstream and </w:t>
            </w:r>
          </w:p>
          <w:p w14:paraId="20B80AA7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downstream fragm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7D5CBE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A728BE" w:rsidRPr="00A728BE" w14:paraId="4D6D8682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17860D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b/>
                <w:szCs w:val="21"/>
              </w:rPr>
              <w:t>Primers</w:t>
            </w:r>
            <w:r w:rsidRPr="00A728BE">
              <w:rPr>
                <w:rFonts w:ascii="Times New Roman" w:eastAsia="宋体" w:hAnsi="Times New Roman"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C7E71F3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E626DC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28BE" w:rsidRPr="00A728BE" w14:paraId="5A3FAE8B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CE1917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EMSA-CzoR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6A58ED3" w14:textId="77777777" w:rsidR="00A728BE" w:rsidRPr="00A728BE" w:rsidRDefault="00A728BE" w:rsidP="009F37A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28BE">
              <w:rPr>
                <w:rFonts w:ascii="Times New Roman" w:hAnsi="Times New Roman" w:cs="Times New Roman"/>
              </w:rPr>
              <w:t>CAAGGCGTTCAGTGGT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651E13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A728BE" w:rsidRPr="00A728BE" w14:paraId="3AE1E499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17FD36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EMSA-CzoR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B59DDFB" w14:textId="77777777" w:rsidR="00A728BE" w:rsidRPr="00A728BE" w:rsidRDefault="00A728BE" w:rsidP="009F37A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28BE">
              <w:rPr>
                <w:rFonts w:ascii="Times New Roman" w:hAnsi="Times New Roman" w:cs="Times New Roman"/>
              </w:rPr>
              <w:t>ACTCGTCGCTCAATGTT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A5A619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A728BE" w:rsidRPr="00A728BE" w14:paraId="3CB0B4EE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0BA16B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EMSA-dCzoR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43C458F" w14:textId="77777777" w:rsidR="00A728BE" w:rsidRPr="00A728BE" w:rsidRDefault="00A728BE" w:rsidP="009F37A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28BE">
              <w:rPr>
                <w:rFonts w:ascii="Times New Roman" w:hAnsi="Times New Roman" w:cs="Times New Roman"/>
              </w:rPr>
              <w:t>TCTAATGGATGGTGT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4567EC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A728BE" w:rsidRPr="00A728BE" w14:paraId="79C04B1C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19F363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RT-</w:t>
            </w:r>
            <w:r w:rsidR="00FC3F78">
              <w:rPr>
                <w:rFonts w:ascii="Times New Roman" w:eastAsia="Arial Unicode MS" w:hAnsi="Times New Roman" w:cs="Times New Roman"/>
                <w:szCs w:val="18"/>
              </w:rPr>
              <w:t>c</w:t>
            </w:r>
            <w:r w:rsidRPr="00A728BE">
              <w:rPr>
                <w:rFonts w:ascii="Times New Roman" w:eastAsia="Arial Unicode MS" w:hAnsi="Times New Roman" w:cs="Times New Roman"/>
                <w:szCs w:val="18"/>
              </w:rPr>
              <w:t>lpX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89B1082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CACCAATATCCTGTTC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D50227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A728BE" w:rsidRPr="00A728BE" w14:paraId="3396613C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0E732C" w14:textId="77777777" w:rsidR="00A728BE" w:rsidRPr="00A728BE" w:rsidRDefault="00FC3F78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>
              <w:rPr>
                <w:rFonts w:ascii="Times New Roman" w:eastAsia="Arial Unicode MS" w:hAnsi="Times New Roman" w:cs="Times New Roman"/>
                <w:szCs w:val="18"/>
              </w:rPr>
              <w:t>RT-c</w:t>
            </w:r>
            <w:r w:rsidR="00A728BE" w:rsidRPr="00A728BE">
              <w:rPr>
                <w:rFonts w:ascii="Times New Roman" w:eastAsia="Arial Unicode MS" w:hAnsi="Times New Roman" w:cs="Times New Roman"/>
                <w:szCs w:val="18"/>
              </w:rPr>
              <w:t>lpX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2653E86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hAnsi="Times New Roman" w:cs="Times New Roman"/>
              </w:rPr>
              <w:t>AATGATGCCGAACTTG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1C3E80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A728BE" w:rsidRPr="00A728BE" w14:paraId="3212C7C2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1D1621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RT-iscR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5E6C6CC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CAAGGAAAACTGTCTGGG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6530ED" w14:textId="77777777" w:rsidR="00A728BE" w:rsidRPr="00A728BE" w:rsidRDefault="00DA27E4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A27E4">
              <w:rPr>
                <w:rFonts w:ascii="Times New Roman" w:eastAsia="宋体" w:hAnsi="Times New Roman" w:cs="Times New Roman"/>
                <w:szCs w:val="21"/>
              </w:rPr>
              <w:t>Liu et al., 2015</w:t>
            </w:r>
          </w:p>
        </w:tc>
      </w:tr>
      <w:tr w:rsidR="00A728BE" w:rsidRPr="00A728BE" w14:paraId="675ABFCB" w14:textId="77777777" w:rsidTr="002747A3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861C92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RT-iscR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502BE44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TGCGTTCACACGGATG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4A1D81" w14:textId="65B70A28" w:rsidR="00A728BE" w:rsidRPr="00A728BE" w:rsidRDefault="00090AAB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A27E4">
              <w:rPr>
                <w:rFonts w:ascii="Times New Roman" w:eastAsia="宋体" w:hAnsi="Times New Roman" w:cs="Times New Roman"/>
                <w:szCs w:val="21"/>
              </w:rPr>
              <w:t>Liu et al., 2015</w:t>
            </w:r>
          </w:p>
        </w:tc>
      </w:tr>
      <w:tr w:rsidR="00A728BE" w:rsidRPr="00A728BE" w14:paraId="7DA89080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7CB819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RT-czoR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EAF5966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CGAAATTCTGACCGTG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054803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A728BE" w:rsidRPr="00A728BE" w14:paraId="5B6FD8E3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BC709E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RT-czoR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6392973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AGCAGCCGAAGATCT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F808A1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090AAB" w:rsidRPr="00A728BE" w14:paraId="274AA048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59820C" w14:textId="615C8EA1" w:rsidR="00090AAB" w:rsidRPr="00782E49" w:rsidRDefault="00090AAB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  <w:highlight w:val="yellow"/>
              </w:rPr>
            </w:pPr>
            <w:r w:rsidRPr="00782E49">
              <w:rPr>
                <w:rFonts w:ascii="Times New Roman" w:eastAsia="Arial Unicode MS" w:hAnsi="Times New Roman" w:cs="Times New Roman"/>
                <w:szCs w:val="18"/>
                <w:highlight w:val="yellow"/>
              </w:rPr>
              <w:t>RT-czoA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ADF1133" w14:textId="67BAB157" w:rsidR="00090AAB" w:rsidRPr="00782E49" w:rsidRDefault="00090AAB" w:rsidP="00090AAB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  <w:highlight w:val="yellow"/>
              </w:rPr>
            </w:pPr>
            <w:r w:rsidRPr="00782E49">
              <w:rPr>
                <w:rFonts w:ascii="Times New Roman" w:eastAsia="Arial Unicode MS" w:hAnsi="Times New Roman" w:cs="Times New Roman"/>
                <w:szCs w:val="18"/>
                <w:highlight w:val="yellow"/>
              </w:rPr>
              <w:t>GAGAACATTGAGCGACG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A3C1B1" w14:textId="21ACE940" w:rsidR="00090AAB" w:rsidRPr="00782E49" w:rsidRDefault="00090AAB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782E49">
              <w:rPr>
                <w:rFonts w:ascii="Times New Roman" w:eastAsia="宋体" w:hAnsi="Times New Roman" w:cs="Times New Roman" w:hint="eastAsia"/>
                <w:szCs w:val="21"/>
                <w:highlight w:val="yellow"/>
              </w:rPr>
              <w:t>This study</w:t>
            </w:r>
          </w:p>
        </w:tc>
      </w:tr>
      <w:tr w:rsidR="00090AAB" w:rsidRPr="00A728BE" w14:paraId="7908F297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6FF40B" w14:textId="2AAFF650" w:rsidR="00090AAB" w:rsidRPr="00782E49" w:rsidRDefault="00090AAB" w:rsidP="00090AAB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  <w:highlight w:val="yellow"/>
              </w:rPr>
            </w:pPr>
            <w:r w:rsidRPr="00782E49">
              <w:rPr>
                <w:rFonts w:ascii="Times New Roman" w:eastAsia="Arial Unicode MS" w:hAnsi="Times New Roman" w:cs="Times New Roman"/>
                <w:szCs w:val="18"/>
                <w:highlight w:val="yellow"/>
              </w:rPr>
              <w:t>RT-czoA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7F21705" w14:textId="405D3F7F" w:rsidR="00090AAB" w:rsidRPr="00782E49" w:rsidRDefault="00090AAB" w:rsidP="00090AAB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  <w:highlight w:val="yellow"/>
              </w:rPr>
            </w:pPr>
            <w:r w:rsidRPr="00782E49">
              <w:rPr>
                <w:rFonts w:ascii="Times New Roman" w:eastAsia="Arial Unicode MS" w:hAnsi="Times New Roman" w:cs="Times New Roman"/>
                <w:szCs w:val="18"/>
                <w:highlight w:val="yellow"/>
              </w:rPr>
              <w:t>AGAGCTTGCGCCACA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6A1087" w14:textId="60A1C15D" w:rsidR="00090AAB" w:rsidRPr="00782E49" w:rsidRDefault="00090AAB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782E49">
              <w:rPr>
                <w:rFonts w:ascii="Times New Roman" w:eastAsia="宋体" w:hAnsi="Times New Roman" w:cs="Times New Roman" w:hint="eastAsia"/>
                <w:szCs w:val="21"/>
                <w:highlight w:val="yellow"/>
              </w:rPr>
              <w:t>This study</w:t>
            </w:r>
          </w:p>
        </w:tc>
      </w:tr>
      <w:tr w:rsidR="00A728BE" w:rsidRPr="00A728BE" w14:paraId="5C14C0BA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E0527B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i/>
                <w:szCs w:val="18"/>
              </w:rPr>
              <w:t>czoR</w:t>
            </w:r>
            <w:r w:rsidRPr="00A728BE">
              <w:rPr>
                <w:rFonts w:ascii="Times New Roman" w:eastAsia="Arial Unicode MS" w:hAnsi="Times New Roman" w:cs="Times New Roman"/>
                <w:szCs w:val="18"/>
              </w:rPr>
              <w:t>-inner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4C9269A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AGAGCTTTGAGCGCATAG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DACDC4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A728BE" w:rsidRPr="00A728BE" w14:paraId="02E0FB01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328852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i/>
                <w:szCs w:val="18"/>
              </w:rPr>
              <w:t>czoR</w:t>
            </w:r>
            <w:r w:rsidRPr="00A728BE">
              <w:rPr>
                <w:rFonts w:ascii="Times New Roman" w:eastAsia="Arial Unicode MS" w:hAnsi="Times New Roman" w:cs="Times New Roman"/>
                <w:szCs w:val="18"/>
              </w:rPr>
              <w:t>-inner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4A48914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CAAACCAGCCTTCCCA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2BB58F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A728BE" w:rsidRPr="00A728BE" w14:paraId="32AD1214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0A16DB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pLSP-czoA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A1B7998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AAA</w:t>
            </w:r>
            <w:r w:rsidRPr="00A728BE">
              <w:rPr>
                <w:rFonts w:ascii="Times New Roman" w:eastAsia="Arial Unicode MS" w:hAnsi="Times New Roman" w:cs="Times New Roman"/>
                <w:szCs w:val="18"/>
                <w:u w:val="single"/>
              </w:rPr>
              <w:t>GAATTC</w:t>
            </w:r>
            <w:r w:rsidRPr="00A728BE">
              <w:rPr>
                <w:rFonts w:ascii="Times New Roman" w:eastAsia="Arial Unicode MS" w:hAnsi="Times New Roman" w:cs="Times New Roman"/>
                <w:szCs w:val="18"/>
              </w:rPr>
              <w:t>GCGATTGCTCTATG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14A93C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A728BE" w:rsidRPr="00A728BE" w14:paraId="2C2A8B2F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9B5458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pLSP-czoA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5FF8DF5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AAA</w:t>
            </w:r>
            <w:r w:rsidRPr="00A728BE">
              <w:rPr>
                <w:rFonts w:ascii="Times New Roman" w:eastAsia="Arial Unicode MS" w:hAnsi="Times New Roman" w:cs="Times New Roman"/>
                <w:szCs w:val="18"/>
                <w:u w:val="single"/>
              </w:rPr>
              <w:t>GGATCC</w:t>
            </w:r>
            <w:r w:rsidRPr="00A728BE">
              <w:rPr>
                <w:rFonts w:ascii="Times New Roman" w:eastAsia="Arial Unicode MS" w:hAnsi="Times New Roman" w:cs="Times New Roman"/>
                <w:szCs w:val="18"/>
              </w:rPr>
              <w:t>TGCTGCGGCTTG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F5CF9C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A728BE" w:rsidRPr="00A728BE" w14:paraId="3F06A1B7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2A591F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lastRenderedPageBreak/>
              <w:t>IscR-pro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EA9EC4E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AAA</w:t>
            </w:r>
            <w:r w:rsidRPr="00A728BE">
              <w:rPr>
                <w:rFonts w:ascii="Times New Roman" w:eastAsia="Arial Unicode MS" w:hAnsi="Times New Roman" w:cs="Times New Roman"/>
                <w:szCs w:val="18"/>
                <w:u w:val="single"/>
              </w:rPr>
              <w:t>GGATCC</w:t>
            </w:r>
            <w:r w:rsidRPr="00A728BE">
              <w:rPr>
                <w:rFonts w:ascii="Times New Roman" w:eastAsia="Arial Unicode MS" w:hAnsi="Times New Roman" w:cs="Times New Roman"/>
                <w:szCs w:val="18"/>
              </w:rPr>
              <w:t>ATGCGTCTTACGACCAAA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DB317F" w14:textId="77777777" w:rsidR="00A728BE" w:rsidRPr="00A728BE" w:rsidRDefault="00DA27E4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A27E4">
              <w:rPr>
                <w:rFonts w:ascii="Times New Roman" w:eastAsia="宋体" w:hAnsi="Times New Roman" w:cs="Times New Roman"/>
                <w:szCs w:val="21"/>
              </w:rPr>
              <w:t>Liu et al., 2015</w:t>
            </w:r>
          </w:p>
        </w:tc>
      </w:tr>
      <w:tr w:rsidR="00A728BE" w:rsidRPr="00A728BE" w14:paraId="7C3AD68F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76B561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IscR-pro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1194A83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AAA</w:t>
            </w:r>
            <w:r w:rsidRPr="00A728BE">
              <w:rPr>
                <w:rFonts w:ascii="Times New Roman" w:eastAsia="Arial Unicode MS" w:hAnsi="Times New Roman" w:cs="Times New Roman"/>
                <w:szCs w:val="18"/>
                <w:u w:val="single"/>
              </w:rPr>
              <w:t>AAGCTT</w:t>
            </w:r>
            <w:r w:rsidRPr="00A728BE">
              <w:rPr>
                <w:rFonts w:ascii="Times New Roman" w:eastAsia="Arial Unicode MS" w:hAnsi="Times New Roman" w:cs="Times New Roman"/>
                <w:szCs w:val="18"/>
              </w:rPr>
              <w:t>TATCGGAGTCGGGCTT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4C8297" w14:textId="61B323D1" w:rsidR="00A728BE" w:rsidRPr="00A728BE" w:rsidRDefault="00090AAB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A27E4">
              <w:rPr>
                <w:rFonts w:ascii="Times New Roman" w:eastAsia="宋体" w:hAnsi="Times New Roman" w:cs="Times New Roman"/>
                <w:szCs w:val="21"/>
              </w:rPr>
              <w:t>Liu et al., 2015</w:t>
            </w:r>
          </w:p>
        </w:tc>
      </w:tr>
      <w:tr w:rsidR="00A728BE" w:rsidRPr="00A728BE" w14:paraId="6FC74EC4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4627F4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pCT-czoA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677AD28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 xml:space="preserve">AAA </w:t>
            </w:r>
            <w:r w:rsidRPr="00A728BE">
              <w:rPr>
                <w:rFonts w:ascii="Times New Roman" w:eastAsia="Arial Unicode MS" w:hAnsi="Times New Roman" w:cs="Times New Roman"/>
                <w:szCs w:val="18"/>
                <w:u w:val="single"/>
              </w:rPr>
              <w:t>AAGCTT</w:t>
            </w:r>
            <w:r w:rsidRPr="00A728BE">
              <w:rPr>
                <w:rFonts w:ascii="Times New Roman" w:eastAsia="Arial Unicode MS" w:hAnsi="Times New Roman" w:cs="Times New Roman"/>
                <w:szCs w:val="18"/>
              </w:rPr>
              <w:t>GGCAAGGCGTTCAGT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3AB891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A728BE" w:rsidRPr="00A728BE" w14:paraId="78256EDC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25A8F8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pCT-czoA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BCFFDFF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 xml:space="preserve">AAA </w:t>
            </w:r>
            <w:r w:rsidRPr="00A728BE">
              <w:rPr>
                <w:rFonts w:ascii="Times New Roman" w:eastAsia="Arial Unicode MS" w:hAnsi="Times New Roman" w:cs="Times New Roman"/>
                <w:szCs w:val="18"/>
                <w:u w:val="single"/>
              </w:rPr>
              <w:t>GGATCC</w:t>
            </w:r>
            <w:r w:rsidRPr="00A728BE">
              <w:rPr>
                <w:rFonts w:ascii="Times New Roman" w:eastAsia="Arial Unicode MS" w:hAnsi="Times New Roman" w:cs="Times New Roman"/>
                <w:szCs w:val="18"/>
              </w:rPr>
              <w:t>TGGCAGCAAACCTCAA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4FF98D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A728BE" w:rsidRPr="00A728BE" w14:paraId="437A99A3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1AE98E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pET28A-CzoA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67EBB56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AAA</w:t>
            </w:r>
            <w:r w:rsidRPr="00A728BE">
              <w:rPr>
                <w:rFonts w:ascii="Times New Roman" w:eastAsia="Arial Unicode MS" w:hAnsi="Times New Roman" w:cs="Times New Roman"/>
                <w:szCs w:val="18"/>
                <w:u w:val="single"/>
              </w:rPr>
              <w:t xml:space="preserve"> GGATCC</w:t>
            </w:r>
            <w:r w:rsidRPr="00A728BE">
              <w:rPr>
                <w:rFonts w:ascii="Times New Roman" w:eastAsia="Arial Unicode MS" w:hAnsi="Times New Roman" w:cs="Times New Roman"/>
                <w:szCs w:val="18"/>
              </w:rPr>
              <w:t>ATGCAGCGACGCAGCA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E5A869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A728BE" w:rsidRPr="00A728BE" w14:paraId="6A0EE207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64E5B8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pET28A-CzoA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6CDA614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 xml:space="preserve">AAA </w:t>
            </w:r>
            <w:r w:rsidRPr="00A728BE">
              <w:rPr>
                <w:rFonts w:ascii="Times New Roman" w:eastAsia="Arial Unicode MS" w:hAnsi="Times New Roman" w:cs="Times New Roman"/>
                <w:szCs w:val="18"/>
                <w:u w:val="single"/>
              </w:rPr>
              <w:t>AAGCTT</w:t>
            </w:r>
            <w:r w:rsidRPr="00A728BE">
              <w:rPr>
                <w:rFonts w:ascii="Times New Roman" w:eastAsia="Arial Unicode MS" w:hAnsi="Times New Roman" w:cs="Times New Roman"/>
                <w:szCs w:val="18"/>
              </w:rPr>
              <w:t>TGGCAGCAAACCTCAA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6905C3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A728BE" w:rsidRPr="00A728BE" w14:paraId="3F04AFA3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021EBA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pET32A-CzoR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461ACE5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AAA</w:t>
            </w:r>
            <w:r w:rsidRPr="00A728BE">
              <w:rPr>
                <w:rFonts w:ascii="Times New Roman" w:eastAsia="Arial Unicode MS" w:hAnsi="Times New Roman" w:cs="Times New Roman"/>
                <w:szCs w:val="18"/>
                <w:u w:val="single"/>
              </w:rPr>
              <w:t>GAATTC</w:t>
            </w:r>
            <w:r w:rsidRPr="00A728BE">
              <w:rPr>
                <w:rFonts w:ascii="Times New Roman" w:eastAsia="Arial Unicode MS" w:hAnsi="Times New Roman" w:cs="Times New Roman"/>
                <w:szCs w:val="18"/>
              </w:rPr>
              <w:t>ATGCAGCTACCACTGAA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32B98A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A728BE" w:rsidRPr="00A728BE" w14:paraId="53050573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D2C526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pET32A-CzoR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DE220D6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AAA</w:t>
            </w:r>
            <w:r w:rsidRPr="00A728BE">
              <w:rPr>
                <w:rFonts w:ascii="Times New Roman" w:eastAsia="Arial Unicode MS" w:hAnsi="Times New Roman" w:cs="Times New Roman"/>
                <w:szCs w:val="18"/>
                <w:u w:val="single"/>
              </w:rPr>
              <w:t>AAGCTT</w:t>
            </w:r>
            <w:r w:rsidRPr="00A728BE">
              <w:rPr>
                <w:rFonts w:ascii="Times New Roman" w:eastAsia="Arial Unicode MS" w:hAnsi="Times New Roman" w:cs="Times New Roman"/>
                <w:szCs w:val="18"/>
              </w:rPr>
              <w:t>CCTGTGCGGCTTAGA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12B05E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DF3423" w:rsidRPr="00A728BE" w14:paraId="05B2B2C1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AEFDEC" w14:textId="77777777" w:rsidR="00DF3423" w:rsidRPr="00A728BE" w:rsidRDefault="00DF3423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>
              <w:rPr>
                <w:rFonts w:ascii="Times New Roman" w:eastAsia="Arial Unicode MS" w:hAnsi="Times New Roman" w:cs="Times New Roman"/>
                <w:szCs w:val="18"/>
              </w:rPr>
              <w:t>Pcpp</w:t>
            </w:r>
            <w:r>
              <w:rPr>
                <w:rFonts w:ascii="Times New Roman" w:eastAsia="Arial Unicode MS" w:hAnsi="Times New Roman" w:cs="Times New Roman" w:hint="eastAsia"/>
                <w:szCs w:val="18"/>
              </w:rPr>
              <w:t>3</w:t>
            </w:r>
            <w:r>
              <w:rPr>
                <w:rFonts w:ascii="Times New Roman" w:eastAsia="Arial Unicode MS" w:hAnsi="Times New Roman" w:cs="Times New Roman"/>
                <w:szCs w:val="18"/>
              </w:rPr>
              <w:t>0-CzoR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E5004DA" w14:textId="77777777" w:rsidR="00DF3423" w:rsidRPr="00A728BE" w:rsidRDefault="00DF3423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DF3423">
              <w:rPr>
                <w:rFonts w:ascii="Times New Roman" w:eastAsia="Arial Unicode MS" w:hAnsi="Times New Roman" w:cs="Times New Roman"/>
                <w:szCs w:val="18"/>
              </w:rPr>
              <w:t>AAA</w:t>
            </w:r>
            <w:r w:rsidRPr="00DF3423">
              <w:rPr>
                <w:rFonts w:ascii="Times New Roman" w:eastAsia="Arial Unicode MS" w:hAnsi="Times New Roman" w:cs="Times New Roman"/>
                <w:szCs w:val="18"/>
                <w:u w:val="single"/>
              </w:rPr>
              <w:t>TCTAGA</w:t>
            </w:r>
            <w:r w:rsidRPr="00DF3423">
              <w:rPr>
                <w:rFonts w:ascii="Times New Roman" w:eastAsia="Arial Unicode MS" w:hAnsi="Times New Roman" w:cs="Times New Roman"/>
                <w:szCs w:val="18"/>
              </w:rPr>
              <w:t>ATGCAGCTACCACTGAA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D6E8EE" w14:textId="77777777" w:rsidR="00DF3423" w:rsidRPr="00A728BE" w:rsidRDefault="00DF3423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i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study</w:t>
            </w:r>
          </w:p>
        </w:tc>
      </w:tr>
      <w:tr w:rsidR="00DF3423" w:rsidRPr="00A728BE" w14:paraId="4B6133BC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8043BF" w14:textId="77777777" w:rsidR="00DF3423" w:rsidRPr="00A728BE" w:rsidRDefault="00DF3423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>
              <w:rPr>
                <w:rFonts w:ascii="Times New Roman" w:eastAsia="Arial Unicode MS" w:hAnsi="Times New Roman" w:cs="Times New Roman"/>
                <w:szCs w:val="18"/>
              </w:rPr>
              <w:t>Pcpp30-CzoR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AB3C19D" w14:textId="77777777" w:rsidR="00DF3423" w:rsidRPr="00A728BE" w:rsidRDefault="00DF3423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DF3423">
              <w:rPr>
                <w:rFonts w:ascii="Times New Roman" w:eastAsia="Arial Unicode MS" w:hAnsi="Times New Roman" w:cs="Times New Roman"/>
                <w:szCs w:val="18"/>
              </w:rPr>
              <w:t>AAA</w:t>
            </w:r>
            <w:r w:rsidRPr="00DF3423">
              <w:rPr>
                <w:rFonts w:ascii="Times New Roman" w:eastAsia="Arial Unicode MS" w:hAnsi="Times New Roman" w:cs="Times New Roman"/>
                <w:szCs w:val="18"/>
                <w:u w:val="single"/>
              </w:rPr>
              <w:t>GAATTC</w:t>
            </w:r>
            <w:r w:rsidRPr="00DF3423">
              <w:rPr>
                <w:rFonts w:ascii="Times New Roman" w:eastAsia="Arial Unicode MS" w:hAnsi="Times New Roman" w:cs="Times New Roman"/>
                <w:szCs w:val="18"/>
              </w:rPr>
              <w:t>CCTGTGCGGCTTAGA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178BF6" w14:textId="77777777" w:rsidR="00DF3423" w:rsidRPr="00A728BE" w:rsidRDefault="00DF3423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A728BE" w:rsidRPr="00A728BE" w14:paraId="45E51FCA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0A8531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M-</w:t>
            </w:r>
            <w:r w:rsidRPr="00A728BE">
              <w:rPr>
                <w:rFonts w:ascii="Times New Roman" w:eastAsia="Arial Unicode MS" w:hAnsi="Times New Roman" w:cs="Times New Roman"/>
                <w:i/>
                <w:szCs w:val="18"/>
              </w:rPr>
              <w:t>czoR</w:t>
            </w:r>
            <w:r w:rsidRPr="00A728BE">
              <w:rPr>
                <w:rFonts w:ascii="Times New Roman" w:eastAsia="Arial Unicode MS" w:hAnsi="Times New Roman" w:cs="Times New Roman"/>
                <w:szCs w:val="18"/>
              </w:rPr>
              <w:t>-up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DA49719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AAA</w:t>
            </w:r>
            <w:r w:rsidRPr="00A728BE">
              <w:rPr>
                <w:rFonts w:ascii="Times New Roman" w:eastAsia="Arial Unicode MS" w:hAnsi="Times New Roman" w:cs="Times New Roman"/>
                <w:szCs w:val="18"/>
                <w:u w:val="single"/>
              </w:rPr>
              <w:t>GACGTC</w:t>
            </w:r>
            <w:r w:rsidRPr="00A728BE">
              <w:rPr>
                <w:rFonts w:ascii="Times New Roman" w:eastAsia="Arial Unicode MS" w:hAnsi="Times New Roman" w:cs="Times New Roman"/>
                <w:szCs w:val="18"/>
              </w:rPr>
              <w:t>CAACGCCGCCAA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455BF1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A728BE" w:rsidRPr="00A728BE" w14:paraId="01F6ABD5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017050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M-</w:t>
            </w:r>
            <w:r w:rsidRPr="00A728BE">
              <w:rPr>
                <w:rFonts w:ascii="Times New Roman" w:eastAsia="Arial Unicode MS" w:hAnsi="Times New Roman" w:cs="Times New Roman"/>
                <w:i/>
                <w:szCs w:val="18"/>
              </w:rPr>
              <w:t>czoR</w:t>
            </w:r>
            <w:r w:rsidRPr="00A728BE">
              <w:rPr>
                <w:rFonts w:ascii="Times New Roman" w:eastAsia="Arial Unicode MS" w:hAnsi="Times New Roman" w:cs="Times New Roman"/>
                <w:szCs w:val="18"/>
              </w:rPr>
              <w:t>-up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C3E5E12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AAA</w:t>
            </w:r>
            <w:r w:rsidRPr="00A728BE">
              <w:rPr>
                <w:rFonts w:ascii="Times New Roman" w:eastAsia="Arial Unicode MS" w:hAnsi="Times New Roman" w:cs="Times New Roman"/>
                <w:szCs w:val="18"/>
                <w:u w:val="single"/>
              </w:rPr>
              <w:t>TGTACA</w:t>
            </w:r>
            <w:r w:rsidRPr="00A728BE">
              <w:rPr>
                <w:rFonts w:ascii="Times New Roman" w:eastAsia="Arial Unicode MS" w:hAnsi="Times New Roman" w:cs="Times New Roman"/>
                <w:szCs w:val="18"/>
              </w:rPr>
              <w:t>TCTTCGAGATTACGGATG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AB8413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A728BE" w:rsidRPr="00A728BE" w14:paraId="72A3D634" w14:textId="77777777" w:rsidTr="002747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2AB3E3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M-</w:t>
            </w:r>
            <w:r w:rsidRPr="00A728BE">
              <w:rPr>
                <w:rFonts w:ascii="Times New Roman" w:eastAsia="Arial Unicode MS" w:hAnsi="Times New Roman" w:cs="Times New Roman"/>
                <w:i/>
                <w:szCs w:val="18"/>
              </w:rPr>
              <w:t>czoR</w:t>
            </w:r>
            <w:r w:rsidRPr="00A728BE">
              <w:rPr>
                <w:rFonts w:ascii="Times New Roman" w:eastAsia="Arial Unicode MS" w:hAnsi="Times New Roman" w:cs="Times New Roman"/>
                <w:szCs w:val="18"/>
              </w:rPr>
              <w:t>-down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443FD6F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AAA</w:t>
            </w:r>
            <w:r w:rsidRPr="00A728BE">
              <w:rPr>
                <w:rFonts w:ascii="Times New Roman" w:eastAsia="Arial Unicode MS" w:hAnsi="Times New Roman" w:cs="Times New Roman"/>
                <w:szCs w:val="18"/>
                <w:u w:val="single"/>
              </w:rPr>
              <w:t>GGGCCC</w:t>
            </w:r>
            <w:r w:rsidRPr="00A728BE">
              <w:rPr>
                <w:rFonts w:ascii="Times New Roman" w:eastAsia="Arial Unicode MS" w:hAnsi="Times New Roman" w:cs="Times New Roman"/>
                <w:szCs w:val="18"/>
              </w:rPr>
              <w:t>GCCTACTGGCTGACCTA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5E605E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 w:hint="eastAsia"/>
                <w:szCs w:val="21"/>
              </w:rPr>
              <w:t>This study</w:t>
            </w:r>
          </w:p>
        </w:tc>
      </w:tr>
      <w:tr w:rsidR="00A728BE" w:rsidRPr="00A728BE" w14:paraId="6B4C24C3" w14:textId="77777777" w:rsidTr="002747A3"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5D83DA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M-</w:t>
            </w:r>
            <w:r w:rsidRPr="00A728BE">
              <w:rPr>
                <w:rFonts w:ascii="Times New Roman" w:eastAsia="Arial Unicode MS" w:hAnsi="Times New Roman" w:cs="Times New Roman"/>
                <w:i/>
                <w:szCs w:val="18"/>
              </w:rPr>
              <w:t>czoR</w:t>
            </w:r>
            <w:r w:rsidRPr="00A728BE">
              <w:rPr>
                <w:rFonts w:ascii="Times New Roman" w:eastAsia="Arial Unicode MS" w:hAnsi="Times New Roman" w:cs="Times New Roman"/>
                <w:szCs w:val="18"/>
              </w:rPr>
              <w:t>-down-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97F885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Arial Unicode MS" w:hAnsi="Times New Roman" w:cs="Times New Roman"/>
                <w:szCs w:val="18"/>
              </w:rPr>
            </w:pPr>
            <w:r w:rsidRPr="00A728BE">
              <w:rPr>
                <w:rFonts w:ascii="Times New Roman" w:eastAsia="Arial Unicode MS" w:hAnsi="Times New Roman" w:cs="Times New Roman"/>
                <w:szCs w:val="18"/>
              </w:rPr>
              <w:t>AAA</w:t>
            </w:r>
            <w:r w:rsidRPr="00A728BE">
              <w:rPr>
                <w:rFonts w:ascii="Times New Roman" w:eastAsia="Arial Unicode MS" w:hAnsi="Times New Roman" w:cs="Times New Roman"/>
                <w:szCs w:val="18"/>
                <w:u w:val="single"/>
              </w:rPr>
              <w:t>GAGCTC</w:t>
            </w:r>
            <w:r w:rsidRPr="00A728BE">
              <w:rPr>
                <w:rFonts w:ascii="Times New Roman" w:eastAsia="Arial Unicode MS" w:hAnsi="Times New Roman" w:cs="Times New Roman"/>
                <w:szCs w:val="18"/>
              </w:rPr>
              <w:t>AGTGCCTGTGGCTTGT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25D43D" w14:textId="77777777" w:rsidR="00A728BE" w:rsidRPr="00A728BE" w:rsidRDefault="00A728BE" w:rsidP="009F37A4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728BE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</w:tbl>
    <w:bookmarkEnd w:id="33"/>
    <w:p w14:paraId="632B4FAA" w14:textId="77777777" w:rsidR="00F14DC0" w:rsidRDefault="00A728BE" w:rsidP="002747A3">
      <w:pPr>
        <w:spacing w:beforeLines="50" w:before="156" w:after="0" w:line="276" w:lineRule="auto"/>
        <w:jc w:val="left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03744D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03744D">
        <w:rPr>
          <w:rFonts w:ascii="Times New Roman" w:eastAsia="宋体" w:hAnsi="Times New Roman" w:cs="Times New Roman"/>
          <w:sz w:val="24"/>
          <w:szCs w:val="24"/>
        </w:rPr>
        <w:t xml:space="preserve"> The primers were designed using the genomic sequence of the </w:t>
      </w:r>
      <w:r w:rsidRPr="0003744D">
        <w:rPr>
          <w:rFonts w:ascii="Times New Roman" w:eastAsia="宋体" w:hAnsi="Times New Roman" w:cs="Times New Roman"/>
          <w:i/>
          <w:sz w:val="24"/>
          <w:szCs w:val="24"/>
        </w:rPr>
        <w:t>C. testosteroni</w:t>
      </w:r>
      <w:r w:rsidRPr="0003744D">
        <w:rPr>
          <w:rFonts w:ascii="Times New Roman" w:eastAsia="宋体" w:hAnsi="Times New Roman" w:cs="Times New Roman"/>
          <w:sz w:val="24"/>
          <w:szCs w:val="24"/>
        </w:rPr>
        <w:t xml:space="preserve"> S44 genome with the accession number of ADVQ00000000 (</w:t>
      </w:r>
      <w:r w:rsidR="00DA27E4" w:rsidRPr="0003744D">
        <w:rPr>
          <w:rFonts w:ascii="Times New Roman" w:eastAsia="宋体" w:hAnsi="Times New Roman" w:cs="Times New Roman"/>
          <w:sz w:val="24"/>
          <w:szCs w:val="24"/>
        </w:rPr>
        <w:t>Xiong et al., 2011</w:t>
      </w:r>
      <w:r w:rsidRPr="0003744D">
        <w:rPr>
          <w:rFonts w:ascii="Times New Roman" w:eastAsia="宋体" w:hAnsi="Times New Roman" w:cs="Times New Roman"/>
          <w:sz w:val="24"/>
          <w:szCs w:val="24"/>
        </w:rPr>
        <w:t>).</w:t>
      </w:r>
      <w:r w:rsidRPr="0003744D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</w:p>
    <w:p w14:paraId="0F9C0C4B" w14:textId="0A1E7FF9" w:rsidR="00CD48F1" w:rsidRDefault="00A728BE" w:rsidP="002747A3">
      <w:pPr>
        <w:spacing w:beforeLines="50" w:before="156" w:after="0" w:line="276" w:lineRule="auto"/>
        <w:jc w:val="left"/>
        <w:rPr>
          <w:rFonts w:ascii="Times New Roman" w:eastAsia="宋体" w:hAnsi="Times New Roman" w:cs="Times New Roman"/>
          <w:iCs/>
          <w:kern w:val="0"/>
          <w:sz w:val="24"/>
          <w:szCs w:val="24"/>
        </w:rPr>
      </w:pPr>
      <w:r w:rsidRPr="0003744D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b </w:t>
      </w:r>
      <w:r w:rsidRPr="0003744D">
        <w:rPr>
          <w:rFonts w:ascii="Times New Roman" w:eastAsia="宋体" w:hAnsi="Times New Roman" w:cs="Times New Roman"/>
          <w:sz w:val="24"/>
          <w:szCs w:val="24"/>
        </w:rPr>
        <w:t>Restriction sites are underlined. Rif</w:t>
      </w:r>
      <w:r w:rsidRPr="0003744D">
        <w:rPr>
          <w:rFonts w:ascii="Times New Roman" w:eastAsia="宋体" w:hAnsi="Times New Roman" w:cs="Times New Roman"/>
          <w:sz w:val="24"/>
          <w:szCs w:val="24"/>
          <w:vertAlign w:val="superscript"/>
        </w:rPr>
        <w:t>r</w:t>
      </w:r>
      <w:r w:rsidRPr="0003744D">
        <w:rPr>
          <w:rFonts w:ascii="Times New Roman" w:eastAsia="宋体" w:hAnsi="Times New Roman" w:cs="Times New Roman"/>
          <w:sz w:val="24"/>
          <w:szCs w:val="24"/>
        </w:rPr>
        <w:t xml:space="preserve">, rifampicin </w:t>
      </w:r>
      <w:r w:rsidRPr="0003744D">
        <w:rPr>
          <w:rFonts w:ascii="Times New Roman" w:eastAsia="宋体" w:hAnsi="Times New Roman" w:cs="Times New Roman"/>
          <w:iCs/>
          <w:kern w:val="0"/>
          <w:sz w:val="24"/>
          <w:szCs w:val="24"/>
        </w:rPr>
        <w:t>resistant; Cm</w:t>
      </w:r>
      <w:r w:rsidRPr="0003744D">
        <w:rPr>
          <w:rFonts w:ascii="Times New Roman" w:eastAsia="宋体" w:hAnsi="Times New Roman" w:cs="Times New Roman"/>
          <w:iCs/>
          <w:kern w:val="0"/>
          <w:sz w:val="24"/>
          <w:szCs w:val="24"/>
          <w:vertAlign w:val="superscript"/>
        </w:rPr>
        <w:t>r</w:t>
      </w:r>
      <w:r w:rsidRPr="0003744D">
        <w:rPr>
          <w:rFonts w:ascii="Times New Roman" w:eastAsia="宋体" w:hAnsi="Times New Roman" w:cs="Times New Roman"/>
          <w:iCs/>
          <w:kern w:val="0"/>
          <w:sz w:val="24"/>
          <w:szCs w:val="24"/>
        </w:rPr>
        <w:t xml:space="preserve">, chloramphenicol </w:t>
      </w:r>
      <w:bookmarkStart w:id="42" w:name="OLE_LINK123"/>
      <w:r w:rsidRPr="0003744D">
        <w:rPr>
          <w:rFonts w:ascii="Times New Roman" w:eastAsia="宋体" w:hAnsi="Times New Roman" w:cs="Times New Roman"/>
          <w:iCs/>
          <w:kern w:val="0"/>
          <w:sz w:val="24"/>
          <w:szCs w:val="24"/>
        </w:rPr>
        <w:t>resistant</w:t>
      </w:r>
      <w:bookmarkEnd w:id="42"/>
      <w:r w:rsidRPr="0003744D">
        <w:rPr>
          <w:rFonts w:ascii="Times New Roman" w:eastAsia="宋体" w:hAnsi="Times New Roman" w:cs="Times New Roman"/>
          <w:iCs/>
          <w:kern w:val="0"/>
          <w:sz w:val="24"/>
          <w:szCs w:val="24"/>
        </w:rPr>
        <w:t>;</w:t>
      </w:r>
      <w:r w:rsidRPr="0003744D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03744D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Tet</w:t>
      </w:r>
      <w:r w:rsidRPr="0003744D">
        <w:rPr>
          <w:rFonts w:ascii="Times New Roman" w:eastAsia="宋体" w:hAnsi="Times New Roman" w:cs="Times New Roman"/>
          <w:iCs/>
          <w:color w:val="000000"/>
          <w:sz w:val="24"/>
          <w:szCs w:val="24"/>
          <w:vertAlign w:val="superscript"/>
        </w:rPr>
        <w:t>r</w:t>
      </w:r>
      <w:r w:rsidRPr="0003744D">
        <w:rPr>
          <w:rFonts w:ascii="Times New Roman" w:eastAsia="宋体" w:hAnsi="Times New Roman" w:cs="Times New Roman"/>
          <w:iCs/>
          <w:kern w:val="0"/>
          <w:sz w:val="24"/>
          <w:szCs w:val="24"/>
        </w:rPr>
        <w:t>, tetracycline resistant; Km</w:t>
      </w:r>
      <w:r w:rsidRPr="0003744D">
        <w:rPr>
          <w:rFonts w:ascii="Times New Roman" w:eastAsia="宋体" w:hAnsi="Times New Roman" w:cs="Times New Roman"/>
          <w:iCs/>
          <w:kern w:val="0"/>
          <w:sz w:val="24"/>
          <w:szCs w:val="24"/>
          <w:vertAlign w:val="superscript"/>
        </w:rPr>
        <w:t>r</w:t>
      </w:r>
      <w:r w:rsidRPr="0003744D">
        <w:rPr>
          <w:rFonts w:ascii="Times New Roman" w:eastAsia="宋体" w:hAnsi="Times New Roman" w:cs="Times New Roman"/>
          <w:iCs/>
          <w:kern w:val="0"/>
          <w:sz w:val="24"/>
          <w:szCs w:val="24"/>
        </w:rPr>
        <w:t>, kanamycin resistant; Amp</w:t>
      </w:r>
      <w:r w:rsidRPr="0003744D">
        <w:rPr>
          <w:rFonts w:ascii="Times New Roman" w:eastAsia="宋体" w:hAnsi="Times New Roman" w:cs="Times New Roman"/>
          <w:iCs/>
          <w:kern w:val="0"/>
          <w:sz w:val="24"/>
          <w:szCs w:val="24"/>
          <w:vertAlign w:val="superscript"/>
        </w:rPr>
        <w:t>r</w:t>
      </w:r>
      <w:r w:rsidRPr="0003744D">
        <w:rPr>
          <w:rFonts w:ascii="Times New Roman" w:eastAsia="宋体" w:hAnsi="Times New Roman" w:cs="Times New Roman"/>
          <w:iCs/>
          <w:kern w:val="0"/>
          <w:sz w:val="24"/>
          <w:szCs w:val="24"/>
        </w:rPr>
        <w:t>,</w:t>
      </w:r>
      <w:bookmarkEnd w:id="28"/>
      <w:bookmarkEnd w:id="29"/>
      <w:bookmarkEnd w:id="30"/>
      <w:r w:rsidRPr="0003744D">
        <w:rPr>
          <w:rFonts w:ascii="Times New Roman" w:eastAsia="宋体" w:hAnsi="Times New Roman" w:cs="Times New Roman"/>
          <w:iCs/>
          <w:kern w:val="0"/>
          <w:sz w:val="24"/>
          <w:szCs w:val="24"/>
        </w:rPr>
        <w:t xml:space="preserve"> ampicillin</w:t>
      </w:r>
      <w:r w:rsidRPr="0003744D">
        <w:rPr>
          <w:sz w:val="24"/>
          <w:szCs w:val="24"/>
        </w:rPr>
        <w:t xml:space="preserve"> </w:t>
      </w:r>
      <w:r w:rsidRPr="0003744D">
        <w:rPr>
          <w:rFonts w:ascii="Times New Roman" w:eastAsia="宋体" w:hAnsi="Times New Roman" w:cs="Times New Roman"/>
          <w:iCs/>
          <w:kern w:val="0"/>
          <w:sz w:val="24"/>
          <w:szCs w:val="24"/>
        </w:rPr>
        <w:t>resistant.</w:t>
      </w:r>
      <w:bookmarkEnd w:id="31"/>
      <w:bookmarkEnd w:id="32"/>
    </w:p>
    <w:p w14:paraId="56320CB6" w14:textId="606F5DF9" w:rsidR="002747A3" w:rsidRDefault="002747A3" w:rsidP="006156DF">
      <w:pPr>
        <w:widowControl/>
        <w:spacing w:after="0" w:line="240" w:lineRule="auto"/>
        <w:jc w:val="left"/>
        <w:rPr>
          <w:rFonts w:ascii="Times New Roman" w:eastAsia="宋体" w:hAnsi="Times New Roman" w:cs="Times New Roman"/>
          <w:iCs/>
          <w:kern w:val="0"/>
          <w:sz w:val="24"/>
          <w:szCs w:val="24"/>
        </w:rPr>
      </w:pPr>
    </w:p>
    <w:p w14:paraId="52C291EA" w14:textId="0C385D8F" w:rsidR="009101D0" w:rsidRDefault="009101D0">
      <w:pPr>
        <w:widowControl/>
        <w:spacing w:after="0" w:line="240" w:lineRule="auto"/>
        <w:jc w:val="left"/>
        <w:rPr>
          <w:rFonts w:ascii="Times New Roman" w:eastAsia="宋体" w:hAnsi="Times New Roman" w:cs="Times New Roman"/>
          <w:i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iCs/>
          <w:kern w:val="0"/>
          <w:sz w:val="24"/>
          <w:szCs w:val="24"/>
        </w:rPr>
        <w:br w:type="page"/>
      </w:r>
    </w:p>
    <w:p w14:paraId="696A0193" w14:textId="77777777" w:rsidR="00AC1A88" w:rsidRDefault="00AC1A88" w:rsidP="006156DF">
      <w:pPr>
        <w:widowControl/>
        <w:spacing w:after="0" w:line="240" w:lineRule="auto"/>
        <w:jc w:val="left"/>
        <w:rPr>
          <w:rFonts w:ascii="Times New Roman" w:eastAsia="宋体" w:hAnsi="Times New Roman" w:cs="Times New Roman"/>
          <w:iCs/>
          <w:kern w:val="0"/>
          <w:sz w:val="24"/>
          <w:szCs w:val="24"/>
        </w:rPr>
      </w:pPr>
    </w:p>
    <w:p w14:paraId="72F3C2DE" w14:textId="22CB614F" w:rsidR="009101D0" w:rsidRDefault="009101D0" w:rsidP="009101D0">
      <w:pPr>
        <w:spacing w:after="0"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9101D0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Supplementary </w:t>
      </w:r>
      <w:r w:rsidRPr="009101D0">
        <w:rPr>
          <w:rFonts w:ascii="Times New Roman" w:hAnsi="Times New Roman" w:cs="Times New Roman"/>
          <w:b/>
          <w:iCs/>
          <w:sz w:val="24"/>
          <w:szCs w:val="24"/>
          <w:highlight w:val="yellow"/>
        </w:rPr>
        <w:t xml:space="preserve">Table S2 MIC profile of </w:t>
      </w:r>
      <w:r w:rsidRPr="009101D0">
        <w:rPr>
          <w:rFonts w:ascii="Times New Roman" w:hAnsi="Times New Roman" w:cs="Times New Roman"/>
          <w:b/>
          <w:i/>
          <w:iCs/>
          <w:sz w:val="24"/>
          <w:szCs w:val="24"/>
          <w:highlight w:val="yellow"/>
        </w:rPr>
        <w:t>C. testosteroni</w:t>
      </w:r>
      <w:r w:rsidRPr="009101D0">
        <w:rPr>
          <w:rFonts w:ascii="Times New Roman" w:hAnsi="Times New Roman" w:cs="Times New Roman"/>
          <w:b/>
          <w:iCs/>
          <w:sz w:val="24"/>
          <w:szCs w:val="24"/>
          <w:highlight w:val="yellow"/>
        </w:rPr>
        <w:t xml:space="preserve"> S44</w:t>
      </w:r>
      <w:bookmarkStart w:id="43" w:name="_GoBack"/>
      <w:bookmarkEnd w:id="43"/>
    </w:p>
    <w:p w14:paraId="0C87C4D9" w14:textId="77777777" w:rsidR="009101D0" w:rsidRPr="00BF64AA" w:rsidRDefault="009101D0" w:rsidP="009101D0">
      <w:pPr>
        <w:spacing w:after="0" w:line="36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tbl>
      <w:tblPr>
        <w:tblStyle w:val="ab"/>
        <w:tblW w:w="28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171"/>
      </w:tblGrid>
      <w:tr w:rsidR="009101D0" w:rsidRPr="00A45482" w14:paraId="1DBBBFF9" w14:textId="77777777" w:rsidTr="00DA3661">
        <w:trPr>
          <w:trHeight w:val="425"/>
          <w:jc w:val="center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77898" w14:textId="77777777" w:rsidR="009101D0" w:rsidRPr="00BF64AA" w:rsidRDefault="009101D0" w:rsidP="00DA3661">
            <w:pPr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sz w:val="21"/>
                <w:szCs w:val="21"/>
              </w:rPr>
              <w:t>Antibiotic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A4F2A" w14:textId="77777777" w:rsidR="009101D0" w:rsidRPr="00BF64AA" w:rsidRDefault="009101D0" w:rsidP="00DA36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F5043">
              <w:rPr>
                <w:rFonts w:ascii="Times New Roman" w:eastAsia="宋体" w:hAnsi="Times New Roman" w:cs="Times New Roman"/>
                <w:bCs/>
                <w:szCs w:val="21"/>
              </w:rPr>
              <w:t>MIC (μg/ml)</w:t>
            </w:r>
          </w:p>
        </w:tc>
      </w:tr>
      <w:tr w:rsidR="009101D0" w:rsidRPr="00A45482" w14:paraId="500356FC" w14:textId="77777777" w:rsidTr="00DA3661">
        <w:trPr>
          <w:trHeight w:val="425"/>
          <w:jc w:val="center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46C07266" w14:textId="77777777" w:rsidR="009101D0" w:rsidRPr="00BF64AA" w:rsidRDefault="009101D0" w:rsidP="00DA3661">
            <w:pPr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Benzylpenicillin 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5FF18836" w14:textId="77777777" w:rsidR="009101D0" w:rsidRPr="00BF64AA" w:rsidRDefault="009101D0" w:rsidP="00DA36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sz w:val="21"/>
                <w:szCs w:val="21"/>
              </w:rPr>
              <w:t>&gt;2048</w:t>
            </w:r>
          </w:p>
        </w:tc>
      </w:tr>
      <w:tr w:rsidR="009101D0" w:rsidRPr="00A45482" w14:paraId="4EBA0C32" w14:textId="77777777" w:rsidTr="00DA3661">
        <w:trPr>
          <w:trHeight w:val="425"/>
          <w:jc w:val="center"/>
        </w:trPr>
        <w:tc>
          <w:tcPr>
            <w:tcW w:w="1668" w:type="dxa"/>
            <w:vAlign w:val="center"/>
          </w:tcPr>
          <w:p w14:paraId="2B2CD372" w14:textId="77777777" w:rsidR="009101D0" w:rsidRPr="00BF64AA" w:rsidRDefault="009101D0" w:rsidP="00DA3661">
            <w:pPr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mpicillin</w:t>
            </w:r>
          </w:p>
        </w:tc>
        <w:tc>
          <w:tcPr>
            <w:tcW w:w="1171" w:type="dxa"/>
            <w:vAlign w:val="center"/>
          </w:tcPr>
          <w:p w14:paraId="71B88458" w14:textId="77777777" w:rsidR="009101D0" w:rsidRPr="00BF64AA" w:rsidRDefault="009101D0" w:rsidP="00DA36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sz w:val="21"/>
                <w:szCs w:val="21"/>
              </w:rPr>
              <w:t>&gt;2048</w:t>
            </w:r>
          </w:p>
        </w:tc>
      </w:tr>
      <w:tr w:rsidR="009101D0" w:rsidRPr="00A45482" w14:paraId="7B387976" w14:textId="77777777" w:rsidTr="00DA3661">
        <w:trPr>
          <w:trHeight w:val="425"/>
          <w:jc w:val="center"/>
        </w:trPr>
        <w:tc>
          <w:tcPr>
            <w:tcW w:w="1668" w:type="dxa"/>
            <w:vAlign w:val="center"/>
          </w:tcPr>
          <w:p w14:paraId="5272A71D" w14:textId="77777777" w:rsidR="009101D0" w:rsidRPr="00BF64AA" w:rsidRDefault="009101D0" w:rsidP="00DA3661">
            <w:pPr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efalexin</w:t>
            </w:r>
          </w:p>
        </w:tc>
        <w:tc>
          <w:tcPr>
            <w:tcW w:w="1171" w:type="dxa"/>
            <w:vAlign w:val="center"/>
          </w:tcPr>
          <w:p w14:paraId="1381F248" w14:textId="77777777" w:rsidR="009101D0" w:rsidRPr="00BF64AA" w:rsidRDefault="009101D0" w:rsidP="00DA36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sz w:val="21"/>
                <w:szCs w:val="21"/>
              </w:rPr>
              <w:t>&gt;1024</w:t>
            </w:r>
          </w:p>
        </w:tc>
      </w:tr>
      <w:tr w:rsidR="009101D0" w:rsidRPr="00A45482" w14:paraId="62B66205" w14:textId="77777777" w:rsidTr="00DA3661">
        <w:trPr>
          <w:trHeight w:val="425"/>
          <w:jc w:val="center"/>
        </w:trPr>
        <w:tc>
          <w:tcPr>
            <w:tcW w:w="1668" w:type="dxa"/>
            <w:vAlign w:val="center"/>
          </w:tcPr>
          <w:p w14:paraId="4098A4BE" w14:textId="77777777" w:rsidR="009101D0" w:rsidRPr="00BF64AA" w:rsidRDefault="009101D0" w:rsidP="00DA3661">
            <w:pPr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efazolin</w:t>
            </w:r>
          </w:p>
        </w:tc>
        <w:tc>
          <w:tcPr>
            <w:tcW w:w="1171" w:type="dxa"/>
            <w:vAlign w:val="center"/>
          </w:tcPr>
          <w:p w14:paraId="3AF4F70C" w14:textId="77777777" w:rsidR="009101D0" w:rsidRPr="00BF64AA" w:rsidRDefault="009101D0" w:rsidP="00DA36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sz w:val="21"/>
                <w:szCs w:val="21"/>
              </w:rPr>
              <w:t>&gt;2048</w:t>
            </w:r>
          </w:p>
        </w:tc>
      </w:tr>
      <w:tr w:rsidR="009101D0" w:rsidRPr="00A45482" w14:paraId="64FD6BD3" w14:textId="77777777" w:rsidTr="00DA3661">
        <w:trPr>
          <w:trHeight w:val="425"/>
          <w:jc w:val="center"/>
        </w:trPr>
        <w:tc>
          <w:tcPr>
            <w:tcW w:w="1668" w:type="dxa"/>
            <w:vAlign w:val="center"/>
          </w:tcPr>
          <w:p w14:paraId="09DB51C8" w14:textId="77777777" w:rsidR="009101D0" w:rsidRPr="00BF64AA" w:rsidRDefault="009101D0" w:rsidP="00DA3661">
            <w:pPr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efuroxime</w:t>
            </w:r>
          </w:p>
        </w:tc>
        <w:tc>
          <w:tcPr>
            <w:tcW w:w="1171" w:type="dxa"/>
            <w:vAlign w:val="center"/>
          </w:tcPr>
          <w:p w14:paraId="3DDD11B7" w14:textId="77777777" w:rsidR="009101D0" w:rsidRPr="00BF64AA" w:rsidRDefault="009101D0" w:rsidP="00DA36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sz w:val="21"/>
                <w:szCs w:val="21"/>
              </w:rPr>
              <w:t>&gt;128</w:t>
            </w:r>
          </w:p>
        </w:tc>
      </w:tr>
      <w:tr w:rsidR="009101D0" w:rsidRPr="00A45482" w14:paraId="6BFF37EC" w14:textId="77777777" w:rsidTr="00DA3661">
        <w:trPr>
          <w:trHeight w:val="425"/>
          <w:jc w:val="center"/>
        </w:trPr>
        <w:tc>
          <w:tcPr>
            <w:tcW w:w="1668" w:type="dxa"/>
            <w:vAlign w:val="center"/>
          </w:tcPr>
          <w:p w14:paraId="691E6F64" w14:textId="77777777" w:rsidR="009101D0" w:rsidRPr="00BF64AA" w:rsidRDefault="009101D0" w:rsidP="00DA3661">
            <w:pPr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efoxitin</w:t>
            </w:r>
          </w:p>
        </w:tc>
        <w:tc>
          <w:tcPr>
            <w:tcW w:w="1171" w:type="dxa"/>
            <w:vAlign w:val="center"/>
          </w:tcPr>
          <w:p w14:paraId="4FA44531" w14:textId="77777777" w:rsidR="009101D0" w:rsidRPr="00BF64AA" w:rsidRDefault="009101D0" w:rsidP="00DA36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sz w:val="21"/>
                <w:szCs w:val="21"/>
              </w:rPr>
              <w:t>128</w:t>
            </w:r>
          </w:p>
        </w:tc>
      </w:tr>
      <w:tr w:rsidR="009101D0" w:rsidRPr="00A45482" w14:paraId="23C7BBAE" w14:textId="77777777" w:rsidTr="00DA3661">
        <w:trPr>
          <w:trHeight w:val="425"/>
          <w:jc w:val="center"/>
        </w:trPr>
        <w:tc>
          <w:tcPr>
            <w:tcW w:w="1668" w:type="dxa"/>
            <w:vAlign w:val="center"/>
          </w:tcPr>
          <w:p w14:paraId="391151BF" w14:textId="77777777" w:rsidR="009101D0" w:rsidRPr="00BF64AA" w:rsidRDefault="009101D0" w:rsidP="00DA3661">
            <w:pPr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eftazidime</w:t>
            </w:r>
          </w:p>
        </w:tc>
        <w:tc>
          <w:tcPr>
            <w:tcW w:w="1171" w:type="dxa"/>
            <w:vAlign w:val="center"/>
          </w:tcPr>
          <w:p w14:paraId="6879CD59" w14:textId="77777777" w:rsidR="009101D0" w:rsidRPr="00BF64AA" w:rsidRDefault="009101D0" w:rsidP="00DA36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sz w:val="21"/>
                <w:szCs w:val="21"/>
              </w:rPr>
              <w:t>128</w:t>
            </w:r>
          </w:p>
        </w:tc>
      </w:tr>
      <w:tr w:rsidR="009101D0" w:rsidRPr="00A45482" w14:paraId="33234B8B" w14:textId="77777777" w:rsidTr="00DA3661">
        <w:trPr>
          <w:trHeight w:val="425"/>
          <w:jc w:val="center"/>
        </w:trPr>
        <w:tc>
          <w:tcPr>
            <w:tcW w:w="1668" w:type="dxa"/>
            <w:vAlign w:val="center"/>
          </w:tcPr>
          <w:p w14:paraId="4077CEB7" w14:textId="77777777" w:rsidR="009101D0" w:rsidRPr="00BF64AA" w:rsidRDefault="009101D0" w:rsidP="00DA3661">
            <w:pPr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eftriaxone</w:t>
            </w:r>
          </w:p>
        </w:tc>
        <w:tc>
          <w:tcPr>
            <w:tcW w:w="1171" w:type="dxa"/>
            <w:vAlign w:val="center"/>
          </w:tcPr>
          <w:p w14:paraId="4F42076A" w14:textId="77777777" w:rsidR="009101D0" w:rsidRPr="00BF64AA" w:rsidRDefault="009101D0" w:rsidP="00DA36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sz w:val="21"/>
                <w:szCs w:val="21"/>
              </w:rPr>
              <w:t>&gt;1024</w:t>
            </w:r>
          </w:p>
        </w:tc>
      </w:tr>
      <w:tr w:rsidR="009101D0" w:rsidRPr="00A45482" w14:paraId="18A7B3C5" w14:textId="77777777" w:rsidTr="00DA3661">
        <w:trPr>
          <w:trHeight w:val="425"/>
          <w:jc w:val="center"/>
        </w:trPr>
        <w:tc>
          <w:tcPr>
            <w:tcW w:w="1668" w:type="dxa"/>
            <w:vAlign w:val="center"/>
          </w:tcPr>
          <w:p w14:paraId="6C15EBC2" w14:textId="77777777" w:rsidR="009101D0" w:rsidRPr="00BF64AA" w:rsidRDefault="009101D0" w:rsidP="00DA3661">
            <w:pPr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efepime</w:t>
            </w:r>
          </w:p>
        </w:tc>
        <w:tc>
          <w:tcPr>
            <w:tcW w:w="1171" w:type="dxa"/>
            <w:vAlign w:val="center"/>
          </w:tcPr>
          <w:p w14:paraId="200270A2" w14:textId="77777777" w:rsidR="009101D0" w:rsidRPr="00BF64AA" w:rsidRDefault="009101D0" w:rsidP="00DA36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sz w:val="21"/>
                <w:szCs w:val="21"/>
              </w:rPr>
              <w:t>&gt;512</w:t>
            </w:r>
          </w:p>
        </w:tc>
      </w:tr>
      <w:tr w:rsidR="009101D0" w:rsidRPr="00A45482" w14:paraId="4150A8DD" w14:textId="77777777" w:rsidTr="00DA3661">
        <w:trPr>
          <w:trHeight w:val="425"/>
          <w:jc w:val="center"/>
        </w:trPr>
        <w:tc>
          <w:tcPr>
            <w:tcW w:w="1668" w:type="dxa"/>
            <w:vAlign w:val="center"/>
          </w:tcPr>
          <w:p w14:paraId="74A859E4" w14:textId="77777777" w:rsidR="009101D0" w:rsidRPr="00BF64AA" w:rsidRDefault="009101D0" w:rsidP="00DA3661">
            <w:pPr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eropenem</w:t>
            </w:r>
          </w:p>
        </w:tc>
        <w:tc>
          <w:tcPr>
            <w:tcW w:w="1171" w:type="dxa"/>
            <w:vAlign w:val="center"/>
          </w:tcPr>
          <w:p w14:paraId="798D6B0C" w14:textId="77777777" w:rsidR="009101D0" w:rsidRPr="00BF64AA" w:rsidRDefault="009101D0" w:rsidP="00DA36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</w:tr>
      <w:tr w:rsidR="009101D0" w:rsidRPr="00A45482" w14:paraId="42043801" w14:textId="77777777" w:rsidTr="00DA3661">
        <w:trPr>
          <w:trHeight w:val="425"/>
          <w:jc w:val="center"/>
        </w:trPr>
        <w:tc>
          <w:tcPr>
            <w:tcW w:w="1668" w:type="dxa"/>
            <w:vAlign w:val="center"/>
          </w:tcPr>
          <w:p w14:paraId="4E6B09B7" w14:textId="77777777" w:rsidR="009101D0" w:rsidRPr="00BF64AA" w:rsidRDefault="009101D0" w:rsidP="00DA3661">
            <w:pPr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mipenem</w:t>
            </w:r>
          </w:p>
        </w:tc>
        <w:tc>
          <w:tcPr>
            <w:tcW w:w="1171" w:type="dxa"/>
            <w:vAlign w:val="center"/>
          </w:tcPr>
          <w:p w14:paraId="7B608CBD" w14:textId="77777777" w:rsidR="009101D0" w:rsidRPr="00BF64AA" w:rsidRDefault="009101D0" w:rsidP="00DA36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sz w:val="21"/>
                <w:szCs w:val="21"/>
              </w:rPr>
              <w:t>8</w:t>
            </w:r>
          </w:p>
        </w:tc>
      </w:tr>
      <w:tr w:rsidR="009101D0" w:rsidRPr="00A45482" w14:paraId="61AA708B" w14:textId="77777777" w:rsidTr="00DA3661">
        <w:trPr>
          <w:trHeight w:val="425"/>
          <w:jc w:val="center"/>
        </w:trPr>
        <w:tc>
          <w:tcPr>
            <w:tcW w:w="1668" w:type="dxa"/>
            <w:vAlign w:val="center"/>
          </w:tcPr>
          <w:p w14:paraId="36E55641" w14:textId="77777777" w:rsidR="009101D0" w:rsidRPr="00BF64AA" w:rsidRDefault="009101D0" w:rsidP="00DA3661">
            <w:pPr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Vancomysin</w:t>
            </w:r>
          </w:p>
        </w:tc>
        <w:tc>
          <w:tcPr>
            <w:tcW w:w="1171" w:type="dxa"/>
            <w:vAlign w:val="center"/>
          </w:tcPr>
          <w:p w14:paraId="172AD7EE" w14:textId="77777777" w:rsidR="009101D0" w:rsidRPr="00BF64AA" w:rsidRDefault="009101D0" w:rsidP="00DA36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F64AA">
              <w:rPr>
                <w:rFonts w:ascii="Times New Roman" w:eastAsia="宋体" w:hAnsi="Times New Roman" w:cs="Times New Roman"/>
                <w:sz w:val="21"/>
                <w:szCs w:val="21"/>
              </w:rPr>
              <w:t>&gt;2048</w:t>
            </w:r>
          </w:p>
        </w:tc>
      </w:tr>
    </w:tbl>
    <w:p w14:paraId="62AC6F58" w14:textId="77777777" w:rsidR="009101D0" w:rsidRPr="00A45482" w:rsidRDefault="009101D0" w:rsidP="009101D0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0D64A6D6" w14:textId="77777777" w:rsidR="00AC1A88" w:rsidRPr="006156DF" w:rsidRDefault="00AC1A88" w:rsidP="006156DF">
      <w:pPr>
        <w:widowControl/>
        <w:spacing w:after="0" w:line="240" w:lineRule="auto"/>
        <w:jc w:val="left"/>
        <w:rPr>
          <w:rFonts w:ascii="Times New Roman" w:eastAsia="宋体" w:hAnsi="Times New Roman" w:cs="Times New Roman"/>
          <w:iCs/>
          <w:kern w:val="0"/>
          <w:sz w:val="24"/>
          <w:szCs w:val="24"/>
        </w:rPr>
      </w:pPr>
    </w:p>
    <w:sectPr w:rsidR="00AC1A88" w:rsidRPr="006156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2BC785" w14:textId="77777777" w:rsidR="009965F5" w:rsidRDefault="009965F5" w:rsidP="00A728BE">
      <w:pPr>
        <w:spacing w:after="0" w:line="240" w:lineRule="auto"/>
      </w:pPr>
      <w:r>
        <w:separator/>
      </w:r>
    </w:p>
  </w:endnote>
  <w:endnote w:type="continuationSeparator" w:id="0">
    <w:p w14:paraId="25085282" w14:textId="77777777" w:rsidR="009965F5" w:rsidRDefault="009965F5" w:rsidP="00A72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66B214" w14:textId="77777777" w:rsidR="009965F5" w:rsidRDefault="009965F5" w:rsidP="00A728BE">
      <w:pPr>
        <w:spacing w:after="0" w:line="240" w:lineRule="auto"/>
      </w:pPr>
      <w:r>
        <w:separator/>
      </w:r>
    </w:p>
  </w:footnote>
  <w:footnote w:type="continuationSeparator" w:id="0">
    <w:p w14:paraId="52C75A80" w14:textId="77777777" w:rsidR="009965F5" w:rsidRDefault="009965F5" w:rsidP="00A728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EC6BFF"/>
    <w:multiLevelType w:val="hybridMultilevel"/>
    <w:tmpl w:val="393614EE"/>
    <w:lvl w:ilvl="0" w:tplc="18025C74">
      <w:start w:val="35"/>
      <w:numFmt w:val="decimal"/>
      <w:lvlText w:val="[%1]"/>
      <w:lvlJc w:val="left"/>
      <w:pPr>
        <w:ind w:left="420" w:hanging="420"/>
      </w:pPr>
      <w:rPr>
        <w:rFonts w:hint="eastAsia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F61"/>
    <w:rsid w:val="000345E4"/>
    <w:rsid w:val="0003744D"/>
    <w:rsid w:val="00084D8B"/>
    <w:rsid w:val="000853AE"/>
    <w:rsid w:val="00090AAB"/>
    <w:rsid w:val="000B37A6"/>
    <w:rsid w:val="0010735E"/>
    <w:rsid w:val="00151F15"/>
    <w:rsid w:val="00167D19"/>
    <w:rsid w:val="001A07F6"/>
    <w:rsid w:val="001A3AAF"/>
    <w:rsid w:val="001B1327"/>
    <w:rsid w:val="001F1EB1"/>
    <w:rsid w:val="00203556"/>
    <w:rsid w:val="00231076"/>
    <w:rsid w:val="00236207"/>
    <w:rsid w:val="002643D6"/>
    <w:rsid w:val="002747A3"/>
    <w:rsid w:val="002A498E"/>
    <w:rsid w:val="002C0121"/>
    <w:rsid w:val="002C269A"/>
    <w:rsid w:val="002E7BC0"/>
    <w:rsid w:val="00306C5F"/>
    <w:rsid w:val="00311B78"/>
    <w:rsid w:val="00315F0D"/>
    <w:rsid w:val="003265DB"/>
    <w:rsid w:val="00362382"/>
    <w:rsid w:val="00365C83"/>
    <w:rsid w:val="00381356"/>
    <w:rsid w:val="00393666"/>
    <w:rsid w:val="00396277"/>
    <w:rsid w:val="004047B2"/>
    <w:rsid w:val="004E2739"/>
    <w:rsid w:val="00547EAD"/>
    <w:rsid w:val="00550312"/>
    <w:rsid w:val="00552BBF"/>
    <w:rsid w:val="0056670B"/>
    <w:rsid w:val="005D206D"/>
    <w:rsid w:val="00607794"/>
    <w:rsid w:val="006156DF"/>
    <w:rsid w:val="00622DF8"/>
    <w:rsid w:val="00640F51"/>
    <w:rsid w:val="006412BE"/>
    <w:rsid w:val="00663412"/>
    <w:rsid w:val="00664FFD"/>
    <w:rsid w:val="006A26E1"/>
    <w:rsid w:val="006E2A9C"/>
    <w:rsid w:val="006E3A15"/>
    <w:rsid w:val="006E562C"/>
    <w:rsid w:val="0071419F"/>
    <w:rsid w:val="00714AC8"/>
    <w:rsid w:val="007657A0"/>
    <w:rsid w:val="00782E49"/>
    <w:rsid w:val="007B201A"/>
    <w:rsid w:val="007B6C07"/>
    <w:rsid w:val="007E53F1"/>
    <w:rsid w:val="007E5664"/>
    <w:rsid w:val="007F420C"/>
    <w:rsid w:val="00804E79"/>
    <w:rsid w:val="0083594B"/>
    <w:rsid w:val="00846BE8"/>
    <w:rsid w:val="008578C8"/>
    <w:rsid w:val="00884D46"/>
    <w:rsid w:val="008A2D65"/>
    <w:rsid w:val="008A2E0C"/>
    <w:rsid w:val="008A5FBE"/>
    <w:rsid w:val="008D6C77"/>
    <w:rsid w:val="008E746C"/>
    <w:rsid w:val="009101D0"/>
    <w:rsid w:val="009424A8"/>
    <w:rsid w:val="00945304"/>
    <w:rsid w:val="00950065"/>
    <w:rsid w:val="009740A2"/>
    <w:rsid w:val="009965F5"/>
    <w:rsid w:val="009F37A4"/>
    <w:rsid w:val="00A42C60"/>
    <w:rsid w:val="00A45482"/>
    <w:rsid w:val="00A47EE9"/>
    <w:rsid w:val="00A56ACD"/>
    <w:rsid w:val="00A728BE"/>
    <w:rsid w:val="00A80D4F"/>
    <w:rsid w:val="00A852C0"/>
    <w:rsid w:val="00A86564"/>
    <w:rsid w:val="00A9704B"/>
    <w:rsid w:val="00AA73FB"/>
    <w:rsid w:val="00AB15A4"/>
    <w:rsid w:val="00AC1A88"/>
    <w:rsid w:val="00AC1E67"/>
    <w:rsid w:val="00AC4488"/>
    <w:rsid w:val="00AC5C31"/>
    <w:rsid w:val="00AD7368"/>
    <w:rsid w:val="00B41E73"/>
    <w:rsid w:val="00B53F61"/>
    <w:rsid w:val="00B679D0"/>
    <w:rsid w:val="00B76937"/>
    <w:rsid w:val="00BD2207"/>
    <w:rsid w:val="00BD515B"/>
    <w:rsid w:val="00BE09B2"/>
    <w:rsid w:val="00BF64AA"/>
    <w:rsid w:val="00C12348"/>
    <w:rsid w:val="00C15B07"/>
    <w:rsid w:val="00C34E6D"/>
    <w:rsid w:val="00C4743B"/>
    <w:rsid w:val="00C6142B"/>
    <w:rsid w:val="00C7046C"/>
    <w:rsid w:val="00C716FC"/>
    <w:rsid w:val="00C91EDD"/>
    <w:rsid w:val="00C943A9"/>
    <w:rsid w:val="00CA4DA8"/>
    <w:rsid w:val="00CA7BBE"/>
    <w:rsid w:val="00CD48F1"/>
    <w:rsid w:val="00CF0C22"/>
    <w:rsid w:val="00D00374"/>
    <w:rsid w:val="00D63112"/>
    <w:rsid w:val="00D765CF"/>
    <w:rsid w:val="00D82691"/>
    <w:rsid w:val="00D864A1"/>
    <w:rsid w:val="00DA27E4"/>
    <w:rsid w:val="00DA6AC7"/>
    <w:rsid w:val="00DC68E9"/>
    <w:rsid w:val="00DF3423"/>
    <w:rsid w:val="00DF78E3"/>
    <w:rsid w:val="00E2188C"/>
    <w:rsid w:val="00E84D65"/>
    <w:rsid w:val="00E935F5"/>
    <w:rsid w:val="00EA09BE"/>
    <w:rsid w:val="00F14DC0"/>
    <w:rsid w:val="00F2140D"/>
    <w:rsid w:val="00F3598F"/>
    <w:rsid w:val="00F90292"/>
    <w:rsid w:val="00FB1E02"/>
    <w:rsid w:val="00FC3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6C054E"/>
  <w15:chartTrackingRefBased/>
  <w15:docId w15:val="{7BC8770B-D689-464D-A36D-B94A0EF3D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28BE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28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28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28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28BE"/>
    <w:rPr>
      <w:sz w:val="18"/>
      <w:szCs w:val="18"/>
    </w:rPr>
  </w:style>
  <w:style w:type="character" w:customStyle="1" w:styleId="fontstyle01">
    <w:name w:val="fontstyle01"/>
    <w:basedOn w:val="a0"/>
    <w:rsid w:val="00A728B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A728BE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a5">
    <w:name w:val="List Paragraph"/>
    <w:basedOn w:val="a"/>
    <w:uiPriority w:val="34"/>
    <w:qFormat/>
    <w:rsid w:val="00A728BE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A852C0"/>
    <w:rPr>
      <w:color w:val="0563C1" w:themeColor="hyperlink"/>
      <w:u w:val="single"/>
    </w:rPr>
  </w:style>
  <w:style w:type="character" w:styleId="a7">
    <w:name w:val="annotation reference"/>
    <w:basedOn w:val="a0"/>
    <w:uiPriority w:val="99"/>
    <w:semiHidden/>
    <w:unhideWhenUsed/>
    <w:rsid w:val="00AB15A4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AB15A4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AB15A4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B15A4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AB15A4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AB15A4"/>
    <w:pPr>
      <w:spacing w:after="0"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AB15A4"/>
    <w:rPr>
      <w:sz w:val="18"/>
      <w:szCs w:val="18"/>
    </w:rPr>
  </w:style>
  <w:style w:type="table" w:styleId="ab">
    <w:name w:val="Table Grid"/>
    <w:basedOn w:val="a1"/>
    <w:rsid w:val="002747A3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Tools/msa/clustalo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gejiao@mail.hza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D52E798A-BCB6-4C99-A523-E68265BECCA9}"/>
</file>

<file path=customXml/itemProps2.xml><?xml version="1.0" encoding="utf-8"?>
<ds:datastoreItem xmlns:ds="http://schemas.openxmlformats.org/officeDocument/2006/customXml" ds:itemID="{70EBB956-B0F1-4A2D-AC48-BD9BA26CCC74}"/>
</file>

<file path=customXml/itemProps3.xml><?xml version="1.0" encoding="utf-8"?>
<ds:datastoreItem xmlns:ds="http://schemas.openxmlformats.org/officeDocument/2006/customXml" ds:itemID="{3C4796DE-5598-4682-BB75-D45D04F5DC4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133</Words>
  <Characters>12161</Characters>
  <Application>Microsoft Office Word</Application>
  <DocSecurity>0</DocSecurity>
  <Lines>101</Lines>
  <Paragraphs>28</Paragraphs>
  <ScaleCrop>false</ScaleCrop>
  <Company>Microsoft</Company>
  <LinksUpToDate>false</LinksUpToDate>
  <CharactersWithSpaces>14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LeoLau</cp:lastModifiedBy>
  <cp:revision>6</cp:revision>
  <dcterms:created xsi:type="dcterms:W3CDTF">2017-10-25T10:41:00Z</dcterms:created>
  <dcterms:modified xsi:type="dcterms:W3CDTF">2017-10-30T13:46:00Z</dcterms:modified>
</cp:coreProperties>
</file>